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2E355" w14:textId="4861A1C0" w:rsidR="002B68CF" w:rsidRPr="007E2E0D" w:rsidRDefault="007E2E0D" w:rsidP="00F244F0">
      <w:pPr>
        <w:rPr>
          <w:b/>
          <w:bCs/>
        </w:rPr>
      </w:pPr>
      <w:r w:rsidRPr="007E2E0D">
        <w:rPr>
          <w:b/>
          <w:bCs/>
        </w:rPr>
        <w:t>SUPPLEMENTARY MATERIAL</w:t>
      </w:r>
    </w:p>
    <w:p w14:paraId="18B329BF" w14:textId="77777777" w:rsidR="007E2E0D" w:rsidRPr="002B68CF" w:rsidRDefault="007E2E0D" w:rsidP="00F244F0"/>
    <w:p w14:paraId="37E4B35B" w14:textId="64F27C15" w:rsidR="002B68CF" w:rsidRDefault="001557AB" w:rsidP="00213E4C">
      <w:pPr>
        <w:pStyle w:val="Heading1"/>
      </w:pPr>
      <w:r>
        <w:t xml:space="preserve">Development </w:t>
      </w:r>
      <w:r w:rsidR="00F244F0">
        <w:t xml:space="preserve">and validation </w:t>
      </w:r>
      <w:r>
        <w:t>of a sensitive sandwich ELISA against human PINK1</w:t>
      </w:r>
    </w:p>
    <w:p w14:paraId="1B516E36" w14:textId="77777777" w:rsidR="00A93450" w:rsidRDefault="00A93450" w:rsidP="00F244F0"/>
    <w:p w14:paraId="28EBC3F5" w14:textId="76383641" w:rsidR="002B68CF" w:rsidRPr="00DE622F" w:rsidRDefault="001557AB" w:rsidP="00F244F0">
      <w:r>
        <w:t>Zahra Baninameh</w:t>
      </w:r>
      <w:r w:rsidRPr="002B68CF">
        <w:rPr>
          <w:vertAlign w:val="superscript"/>
        </w:rPr>
        <w:t>1</w:t>
      </w:r>
      <w:r w:rsidR="00DE622F">
        <w:t xml:space="preserve">, </w:t>
      </w:r>
      <w:r w:rsidR="002810AE" w:rsidRPr="00DF5825">
        <w:t>Jens O Watzlawik</w:t>
      </w:r>
      <w:r w:rsidR="002810AE" w:rsidRPr="00DE622F">
        <w:rPr>
          <w:vertAlign w:val="superscript"/>
        </w:rPr>
        <w:t>1</w:t>
      </w:r>
      <w:r w:rsidR="002810AE">
        <w:t xml:space="preserve">, </w:t>
      </w:r>
      <w:r w:rsidRPr="001557AB">
        <w:t xml:space="preserve">Bernardo </w:t>
      </w:r>
      <w:r w:rsidR="009711B8">
        <w:t xml:space="preserve">A </w:t>
      </w:r>
      <w:r w:rsidRPr="001557AB">
        <w:t>Bustillos</w:t>
      </w:r>
      <w:r w:rsidR="00A52DC6" w:rsidRPr="00DE622F">
        <w:rPr>
          <w:vertAlign w:val="superscript"/>
        </w:rPr>
        <w:t>1</w:t>
      </w:r>
      <w:r w:rsidR="00A52DC6">
        <w:t>, Gabriella Fiorino</w:t>
      </w:r>
      <w:r w:rsidR="00A52DC6" w:rsidRPr="00DE622F">
        <w:rPr>
          <w:vertAlign w:val="superscript"/>
        </w:rPr>
        <w:t>1</w:t>
      </w:r>
      <w:r w:rsidR="00A52DC6">
        <w:t xml:space="preserve">, </w:t>
      </w:r>
      <w:proofErr w:type="spellStart"/>
      <w:r w:rsidR="00A05434">
        <w:t>Tingxiang</w:t>
      </w:r>
      <w:proofErr w:type="spellEnd"/>
      <w:r w:rsidR="00A05434">
        <w:t xml:space="preserve"> Yan</w:t>
      </w:r>
      <w:r w:rsidR="00A05434" w:rsidRPr="00DE622F">
        <w:rPr>
          <w:vertAlign w:val="superscript"/>
        </w:rPr>
        <w:t>1</w:t>
      </w:r>
      <w:r w:rsidR="009477C6">
        <w:t xml:space="preserve">, </w:t>
      </w:r>
      <w:r w:rsidR="00045B72">
        <w:t xml:space="preserve">Szymon </w:t>
      </w:r>
      <w:r w:rsidR="00187AE7">
        <w:t xml:space="preserve">L. </w:t>
      </w:r>
      <w:r w:rsidR="00045B72">
        <w:t>Lewicki</w:t>
      </w:r>
      <w:r w:rsidR="00045B72" w:rsidRPr="002B68CF">
        <w:rPr>
          <w:vertAlign w:val="superscript"/>
        </w:rPr>
        <w:t>1</w:t>
      </w:r>
      <w:r w:rsidR="00045B72">
        <w:t xml:space="preserve">, </w:t>
      </w:r>
      <w:proofErr w:type="spellStart"/>
      <w:r w:rsidR="002810AE">
        <w:t>Haonan</w:t>
      </w:r>
      <w:proofErr w:type="spellEnd"/>
      <w:r w:rsidR="002810AE">
        <w:t xml:space="preserve"> Zhang</w:t>
      </w:r>
      <w:r w:rsidR="002810AE" w:rsidRPr="002810AE">
        <w:rPr>
          <w:vertAlign w:val="superscript"/>
        </w:rPr>
        <w:t>1</w:t>
      </w:r>
      <w:r w:rsidR="002810AE">
        <w:t xml:space="preserve">, </w:t>
      </w:r>
      <w:r w:rsidR="009477C6">
        <w:t>Dennis W Dickson</w:t>
      </w:r>
      <w:r w:rsidR="00DE622F" w:rsidRPr="002B68CF">
        <w:rPr>
          <w:vertAlign w:val="superscript"/>
        </w:rPr>
        <w:t>1</w:t>
      </w:r>
      <w:r w:rsidR="00DE622F">
        <w:rPr>
          <w:vertAlign w:val="superscript"/>
        </w:rPr>
        <w:t>,2</w:t>
      </w:r>
      <w:r w:rsidR="009477C6">
        <w:t xml:space="preserve">, </w:t>
      </w:r>
      <w:r w:rsidR="00400FE0">
        <w:t>Joanna Si</w:t>
      </w:r>
      <w:r w:rsidR="00A41324">
        <w:t>u</w:t>
      </w:r>
      <w:r w:rsidR="00400FE0">
        <w:t>da</w:t>
      </w:r>
      <w:r w:rsidR="00400FE0" w:rsidRPr="00400FE0">
        <w:rPr>
          <w:vertAlign w:val="superscript"/>
        </w:rPr>
        <w:t>3</w:t>
      </w:r>
      <w:r w:rsidR="00400FE0">
        <w:t>, Zbigniew K Wszolek</w:t>
      </w:r>
      <w:r w:rsidR="00400FE0" w:rsidRPr="00400FE0">
        <w:rPr>
          <w:vertAlign w:val="superscript"/>
        </w:rPr>
        <w:t>4</w:t>
      </w:r>
      <w:r w:rsidR="00400FE0">
        <w:t xml:space="preserve">, </w:t>
      </w:r>
      <w:r w:rsidR="007A61E1" w:rsidRPr="002B68CF">
        <w:t>Wolfdieter Springer</w:t>
      </w:r>
      <w:r w:rsidR="007A61E1" w:rsidRPr="002B68CF">
        <w:rPr>
          <w:vertAlign w:val="superscript"/>
        </w:rPr>
        <w:t>1</w:t>
      </w:r>
      <w:r w:rsidR="007A61E1">
        <w:rPr>
          <w:vertAlign w:val="superscript"/>
        </w:rPr>
        <w:t>,2</w:t>
      </w:r>
      <w:r w:rsidR="00DE622F">
        <w:t xml:space="preserve">, and </w:t>
      </w:r>
      <w:r w:rsidR="002B68CF" w:rsidRPr="002B68CF">
        <w:t>Fabienne C Fiesel</w:t>
      </w:r>
      <w:r w:rsidR="002B68CF" w:rsidRPr="002B68CF">
        <w:rPr>
          <w:vertAlign w:val="superscript"/>
        </w:rPr>
        <w:t>1</w:t>
      </w:r>
      <w:r w:rsidR="002B68CF">
        <w:rPr>
          <w:vertAlign w:val="superscript"/>
        </w:rPr>
        <w:t>,</w:t>
      </w:r>
      <w:proofErr w:type="gramStart"/>
      <w:r w:rsidR="002B68CF">
        <w:rPr>
          <w:vertAlign w:val="superscript"/>
        </w:rPr>
        <w:t>2</w:t>
      </w:r>
      <w:r w:rsidR="00936CB5">
        <w:rPr>
          <w:vertAlign w:val="superscript"/>
        </w:rPr>
        <w:t>,*</w:t>
      </w:r>
      <w:proofErr w:type="gramEnd"/>
    </w:p>
    <w:p w14:paraId="5AFF68BE" w14:textId="73AB423C" w:rsidR="001557AB" w:rsidRPr="002B68CF" w:rsidRDefault="001557AB" w:rsidP="00F244F0"/>
    <w:p w14:paraId="7382C8F8" w14:textId="5B7E9BF3" w:rsidR="002B68CF" w:rsidRPr="009211AD" w:rsidRDefault="002B68CF" w:rsidP="00F244F0">
      <w:r w:rsidRPr="009211AD">
        <w:rPr>
          <w:vertAlign w:val="superscript"/>
        </w:rPr>
        <w:t xml:space="preserve">1 </w:t>
      </w:r>
      <w:r w:rsidRPr="009211AD">
        <w:t>Department of Neuroscience, Mayo Clinic, 4500 San Pablo Road, Jacksonville, FL 32224</w:t>
      </w:r>
    </w:p>
    <w:p w14:paraId="7B64B9DE" w14:textId="403645F1" w:rsidR="002B68CF" w:rsidRDefault="002B68CF" w:rsidP="00F244F0">
      <w:r w:rsidRPr="009211AD">
        <w:rPr>
          <w:vertAlign w:val="superscript"/>
        </w:rPr>
        <w:t xml:space="preserve">2 </w:t>
      </w:r>
      <w:r w:rsidRPr="009211AD">
        <w:t>Neuroscience PhD Program, Mayo Graduate School of Biomedical Sciences, Mayo Clinic, Jacksonville, FL 32224, USA.</w:t>
      </w:r>
    </w:p>
    <w:p w14:paraId="6E569750" w14:textId="2331AC12" w:rsidR="00400FE0" w:rsidRPr="00400FE0" w:rsidRDefault="00400FE0" w:rsidP="00F244F0">
      <w:pPr>
        <w:rPr>
          <w:vertAlign w:val="superscript"/>
        </w:rPr>
      </w:pPr>
      <w:r w:rsidRPr="00400FE0">
        <w:rPr>
          <w:vertAlign w:val="superscript"/>
        </w:rPr>
        <w:t xml:space="preserve">3 </w:t>
      </w:r>
      <w:r w:rsidR="00696E09" w:rsidRPr="00B02CB3">
        <w:t xml:space="preserve">Department of Neurology, </w:t>
      </w:r>
      <w:r w:rsidR="00696E09">
        <w:rPr>
          <w:color w:val="212121"/>
        </w:rPr>
        <w:t>Faculty of Medical Sciences in Katowice,</w:t>
      </w:r>
      <w:r w:rsidR="00696E09">
        <w:rPr>
          <w:rStyle w:val="apple-converted-space"/>
          <w:color w:val="212121"/>
        </w:rPr>
        <w:t> </w:t>
      </w:r>
      <w:r w:rsidR="00696E09" w:rsidRPr="00B02CB3">
        <w:t>Medical University of Silesia, Katowice</w:t>
      </w:r>
      <w:r w:rsidR="00696E09">
        <w:t xml:space="preserve"> 40-055</w:t>
      </w:r>
      <w:r w:rsidR="00696E09" w:rsidRPr="00B02CB3">
        <w:t>, Poland</w:t>
      </w:r>
    </w:p>
    <w:p w14:paraId="427CAA8B" w14:textId="43A2EC81" w:rsidR="00400FE0" w:rsidRPr="009211AD" w:rsidRDefault="00400FE0" w:rsidP="00F244F0">
      <w:pPr>
        <w:rPr>
          <w:vertAlign w:val="superscript"/>
        </w:rPr>
      </w:pPr>
      <w:r w:rsidRPr="00400FE0">
        <w:rPr>
          <w:vertAlign w:val="superscript"/>
        </w:rPr>
        <w:t>4</w:t>
      </w:r>
      <w:r>
        <w:t xml:space="preserve"> Department of Neurology, Mayo Clinic, 4500 San Pablo Road, Jacksonville, FL 32224</w:t>
      </w:r>
    </w:p>
    <w:p w14:paraId="623B6984" w14:textId="77777777" w:rsidR="002B68CF" w:rsidRPr="009211AD" w:rsidRDefault="002B68CF" w:rsidP="00F244F0">
      <w:r w:rsidRPr="009211AD">
        <w:rPr>
          <w:vertAlign w:val="superscript"/>
        </w:rPr>
        <w:t>*</w:t>
      </w:r>
      <w:r w:rsidRPr="009211AD">
        <w:t xml:space="preserve"> Corresponding author</w:t>
      </w:r>
    </w:p>
    <w:p w14:paraId="1C4BCE23" w14:textId="77777777" w:rsidR="002B68CF" w:rsidRPr="009211AD" w:rsidRDefault="002B68CF" w:rsidP="00F244F0"/>
    <w:p w14:paraId="232FDEBF" w14:textId="77777777" w:rsidR="002B68CF" w:rsidRPr="009211AD" w:rsidRDefault="002B68CF" w:rsidP="00F244F0">
      <w:r w:rsidRPr="009211AD">
        <w:t>Correspondence should be addressed to:</w:t>
      </w:r>
    </w:p>
    <w:p w14:paraId="2B5E7525" w14:textId="4256173B" w:rsidR="00E22C9A" w:rsidRDefault="001557AB" w:rsidP="00F244F0">
      <w:r>
        <w:t xml:space="preserve">Fabienne </w:t>
      </w:r>
      <w:r w:rsidR="002F7C85">
        <w:t xml:space="preserve">C </w:t>
      </w:r>
      <w:r>
        <w:t>Fiesel</w:t>
      </w:r>
      <w:r w:rsidR="002B68CF" w:rsidRPr="009211AD">
        <w:t>, PhD</w:t>
      </w:r>
      <w:r w:rsidR="00000579">
        <w:t>;</w:t>
      </w:r>
      <w:r w:rsidR="00A93450">
        <w:t xml:space="preserve"> e</w:t>
      </w:r>
      <w:r w:rsidR="002B68CF" w:rsidRPr="009211AD">
        <w:t xml:space="preserve">mail: </w:t>
      </w:r>
      <w:hyperlink r:id="rId9" w:history="1">
        <w:r w:rsidR="00A93450" w:rsidRPr="00D2384E">
          <w:rPr>
            <w:rStyle w:val="Hyperlink"/>
          </w:rPr>
          <w:t>Fabienne.Fiesel@mayo.edu</w:t>
        </w:r>
      </w:hyperlink>
    </w:p>
    <w:p w14:paraId="5FAC8CAB" w14:textId="77777777" w:rsidR="00A93450" w:rsidRDefault="00A93450" w:rsidP="00F244F0"/>
    <w:p w14:paraId="40F11981" w14:textId="77777777" w:rsidR="00A93450" w:rsidRDefault="00A93450" w:rsidP="00F244F0"/>
    <w:p w14:paraId="0F872141" w14:textId="77777777" w:rsidR="00A93450" w:rsidRDefault="00A93450" w:rsidP="00F244F0"/>
    <w:p w14:paraId="598A6480" w14:textId="5BC90D10" w:rsidR="007E2E0D" w:rsidRDefault="007E2E0D">
      <w:pPr>
        <w:autoSpaceDE/>
        <w:autoSpaceDN/>
        <w:adjustRightInd/>
        <w:spacing w:line="240" w:lineRule="auto"/>
        <w:jc w:val="left"/>
      </w:pPr>
      <w:r>
        <w:br w:type="page"/>
      </w:r>
    </w:p>
    <w:p w14:paraId="4B0714E6" w14:textId="77777777" w:rsidR="00A93450" w:rsidRDefault="00A93450" w:rsidP="00F244F0"/>
    <w:p w14:paraId="7E209A81" w14:textId="488624BB" w:rsidR="00486566" w:rsidRDefault="00486566" w:rsidP="00ED4BCB">
      <w:pPr>
        <w:pStyle w:val="Heading2"/>
      </w:pPr>
      <w:r w:rsidRPr="00ED4BCB">
        <w:t>Table S1</w:t>
      </w:r>
      <w:r w:rsidR="00DE210A">
        <w:t>.</w:t>
      </w:r>
      <w:r w:rsidRPr="00ED4BCB">
        <w:t xml:space="preserve"> </w:t>
      </w:r>
      <w:r w:rsidRPr="00763CD9">
        <w:rPr>
          <w:b w:val="0"/>
          <w:bCs w:val="0"/>
        </w:rPr>
        <w:t>Raw data of PINK1 MSD sandwich antibody combinations.</w:t>
      </w:r>
      <w:r w:rsidRPr="00ED4BCB"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"/>
        <w:gridCol w:w="136"/>
        <w:gridCol w:w="394"/>
        <w:gridCol w:w="812"/>
        <w:gridCol w:w="706"/>
        <w:gridCol w:w="617"/>
        <w:gridCol w:w="628"/>
        <w:gridCol w:w="795"/>
        <w:gridCol w:w="707"/>
        <w:gridCol w:w="707"/>
        <w:gridCol w:w="707"/>
        <w:gridCol w:w="795"/>
        <w:gridCol w:w="795"/>
        <w:gridCol w:w="640"/>
        <w:gridCol w:w="641"/>
      </w:tblGrid>
      <w:tr w:rsidR="002F7264" w:rsidRPr="005314A5" w14:paraId="6FE5D04D" w14:textId="77777777" w:rsidTr="002F7264">
        <w:trPr>
          <w:trHeight w:val="220"/>
        </w:trPr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D04C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B94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493C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8" w:type="pct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557E94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coating antibody</w:t>
            </w:r>
          </w:p>
        </w:tc>
      </w:tr>
      <w:tr w:rsidR="009628ED" w:rsidRPr="005314A5" w14:paraId="7D60587E" w14:textId="77777777" w:rsidTr="002F7264">
        <w:trPr>
          <w:trHeight w:val="240"/>
        </w:trPr>
        <w:tc>
          <w:tcPr>
            <w:tcW w:w="2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05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4EA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79EE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2A7B"/>
            <w:noWrap/>
            <w:vAlign w:val="center"/>
            <w:hideMark/>
          </w:tcPr>
          <w:p w14:paraId="6828D086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2A7B"/>
            <w:noWrap/>
            <w:vAlign w:val="center"/>
            <w:hideMark/>
          </w:tcPr>
          <w:p w14:paraId="00D48A2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E2A7B"/>
            <w:noWrap/>
            <w:vAlign w:val="center"/>
            <w:hideMark/>
          </w:tcPr>
          <w:p w14:paraId="74C411F1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1C75BC"/>
            <w:noWrap/>
            <w:vAlign w:val="center"/>
            <w:hideMark/>
          </w:tcPr>
          <w:p w14:paraId="20F1315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1C75BC"/>
            <w:noWrap/>
            <w:vAlign w:val="center"/>
            <w:hideMark/>
          </w:tcPr>
          <w:p w14:paraId="5FFF372A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1C75BC"/>
            <w:noWrap/>
            <w:vAlign w:val="center"/>
            <w:hideMark/>
          </w:tcPr>
          <w:p w14:paraId="5CF42E8E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1EAAF7CC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1FF10A67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7D28DB38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040"/>
            <w:noWrap/>
            <w:vAlign w:val="center"/>
            <w:hideMark/>
          </w:tcPr>
          <w:p w14:paraId="236EF054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040"/>
            <w:noWrap/>
            <w:vAlign w:val="center"/>
            <w:hideMark/>
          </w:tcPr>
          <w:p w14:paraId="72067917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</w:tr>
      <w:tr w:rsidR="002C5A8B" w:rsidRPr="005314A5" w14:paraId="1FF80AD9" w14:textId="77777777" w:rsidTr="002F7264">
        <w:trPr>
          <w:trHeight w:val="180"/>
        </w:trPr>
        <w:tc>
          <w:tcPr>
            <w:tcW w:w="217" w:type="pct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2FE49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detecting antibody</w:t>
            </w:r>
          </w:p>
        </w:tc>
        <w:tc>
          <w:tcPr>
            <w:tcW w:w="211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E2A7B"/>
            <w:noWrap/>
            <w:vAlign w:val="center"/>
            <w:hideMark/>
          </w:tcPr>
          <w:p w14:paraId="6C624B3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BE096" w14:textId="4D31E4C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13941D" w14:textId="0E21F5B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25EA2A" w14:textId="47DD38E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9507A0" w14:textId="0CDC458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7211" w14:textId="7EDABDE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2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EFA6D" w14:textId="3C40CE5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3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F201" w14:textId="3FB47F1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5D201" w14:textId="7DC3CBC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05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2856" w14:textId="3B9DEF3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2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646AC" w14:textId="62E62C4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0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21D89" w14:textId="61B9429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3DD92" w14:textId="5D74437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36</w:t>
            </w:r>
          </w:p>
        </w:tc>
      </w:tr>
      <w:tr w:rsidR="002C5A8B" w:rsidRPr="005314A5" w14:paraId="6178EEAC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4F46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3E02D5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39DB" w14:textId="5259AF8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DE210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6D3DB4" w14:textId="04DA48C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E5169B" w14:textId="4527C51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A107A8" w14:textId="21C14E1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F9F95" w14:textId="645F7C5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5,06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9F205" w14:textId="3BDBD39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98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69F5" w14:textId="79826AE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343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BA210" w14:textId="4236D24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,91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51348" w14:textId="0BEFD87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8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19855" w14:textId="42B4DC8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6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DD34B" w14:textId="0603087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75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F92A1" w14:textId="5A11C13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12</w:t>
            </w:r>
          </w:p>
        </w:tc>
      </w:tr>
      <w:tr w:rsidR="002C5A8B" w:rsidRPr="005314A5" w14:paraId="0EA076ED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9218F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396C6E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166A5" w14:textId="0C52A38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DE210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CB81A2" w14:textId="4B51855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391ED0" w14:textId="1174823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5FC7E3" w14:textId="3DB35EC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41D65" w14:textId="2A38FF7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9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7292" w14:textId="628D781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44CC" w14:textId="6410B0B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C2664" w14:textId="084D715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9B3D3" w14:textId="494A2FE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9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49C43" w14:textId="7CC9D6E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A4C8" w14:textId="2485189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D82D1" w14:textId="06D0CD6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27</w:t>
            </w:r>
          </w:p>
        </w:tc>
      </w:tr>
      <w:tr w:rsidR="002C5A8B" w:rsidRPr="005314A5" w14:paraId="121E23EE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F244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1EE0BA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016DC" w14:textId="2A01E86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99E738" w14:textId="263EA15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47F508" w14:textId="4BBFAD1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901BC3" w14:textId="135F3CB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C8E0" w14:textId="1A98286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44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82CB0" w14:textId="3877488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64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4AC2" w14:textId="78E42AD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C0C1" w14:textId="6B40F24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58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E8281" w14:textId="2CF3922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78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17943" w14:textId="6833E14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8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5D67B" w14:textId="13B4422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1009" w14:textId="652E8C5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39</w:t>
            </w:r>
          </w:p>
        </w:tc>
      </w:tr>
      <w:tr w:rsidR="002C5A8B" w:rsidRPr="005314A5" w14:paraId="437CBCCF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5223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E2A7B"/>
            <w:noWrap/>
            <w:vAlign w:val="center"/>
            <w:hideMark/>
          </w:tcPr>
          <w:p w14:paraId="420DD5F8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663F6" w14:textId="7B0B85C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C5982D" w14:textId="0419432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6BDEF3" w14:textId="5831C05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54D9A2" w14:textId="07AC20D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DEF06" w14:textId="2BAF13F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847B" w14:textId="102E409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5193" w14:textId="706D512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6E03" w14:textId="2BA7259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93B5D" w14:textId="72F2F2C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72331" w14:textId="7E8C599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08C8" w14:textId="2440130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3D5C4" w14:textId="4CB677F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0</w:t>
            </w:r>
          </w:p>
        </w:tc>
      </w:tr>
      <w:tr w:rsidR="002C5A8B" w:rsidRPr="005314A5" w14:paraId="7B457F84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42DB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3B6BA6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D9DCA" w14:textId="0E9E9FEE" w:rsidR="005314A5" w:rsidRPr="00E91BB6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91BB6">
              <w:rPr>
                <w:rFonts w:eastAsia="Times New Roman"/>
                <w:color w:val="000000"/>
                <w:sz w:val="16"/>
                <w:szCs w:val="16"/>
              </w:rPr>
              <w:t xml:space="preserve">WT </w:t>
            </w:r>
            <w:r w:rsidRPr="002B1F34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="0007419E" w:rsidRPr="002B1F3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B1F34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BB2A19" w14:textId="2F01244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4AC126" w14:textId="59D9FF0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E08DE5" w14:textId="1B1988B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61C9" w14:textId="00F30BC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3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41C75" w14:textId="580C536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966F" w14:textId="36D98D9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C09AC" w14:textId="3C3812F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BF429" w14:textId="638812C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29938" w14:textId="79268CD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CC865" w14:textId="33DE6CD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965E" w14:textId="3DC8BE0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30</w:t>
            </w:r>
          </w:p>
        </w:tc>
      </w:tr>
      <w:tr w:rsidR="002C5A8B" w:rsidRPr="005314A5" w14:paraId="5013ABF8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39F66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EAE5BE1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7A2BF" w14:textId="4E04584C" w:rsidR="005314A5" w:rsidRPr="00E91BB6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91BB6">
              <w:rPr>
                <w:rFonts w:eastAsia="Times New Roman"/>
                <w:color w:val="000000"/>
                <w:sz w:val="16"/>
                <w:szCs w:val="16"/>
              </w:rPr>
              <w:t xml:space="preserve">KO </w:t>
            </w:r>
            <w:r w:rsidRPr="002B1F34"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="0007419E" w:rsidRPr="002B1F3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2B1F34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FB7BB0" w14:textId="63B513D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C4E3FC" w14:textId="34C6E58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6AF43E" w14:textId="4D60AF1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8C31E" w14:textId="01CE03D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23282" w14:textId="3F68744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928C" w14:textId="62ABCC7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ADF4C" w14:textId="0E1FE1F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549AB" w14:textId="57E3DB6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7DD8A" w14:textId="727CB64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EEB9" w14:textId="62B25A2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DEC9" w14:textId="685C3BD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5</w:t>
            </w:r>
          </w:p>
        </w:tc>
      </w:tr>
      <w:tr w:rsidR="002C5A8B" w:rsidRPr="005314A5" w14:paraId="119D8992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938F7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5CB1679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A0962" w14:textId="5BE6F8C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B6BDE1" w14:textId="46E2C7E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9F534E" w14:textId="051AD79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4BA6C2" w14:textId="71CC541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94EFE" w14:textId="4D0A2CE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6367" w14:textId="5F0B574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A4D4B" w14:textId="681BAFB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41F26" w14:textId="1A09651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BB3AB" w14:textId="15DD687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902C" w14:textId="587B34E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B4C8" w14:textId="5054C4D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763D3" w14:textId="6CE7E7B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8</w:t>
            </w:r>
          </w:p>
        </w:tc>
      </w:tr>
      <w:tr w:rsidR="002C5A8B" w:rsidRPr="005314A5" w14:paraId="5D6EF49A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3598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EE2A7B"/>
            <w:noWrap/>
            <w:vAlign w:val="center"/>
            <w:hideMark/>
          </w:tcPr>
          <w:p w14:paraId="727DEE9F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84983" w14:textId="08DCAD9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691B40" w14:textId="14FB4E4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475F57" w14:textId="07F6888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212E1A" w14:textId="17E1811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25657" w14:textId="712A029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2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7241B" w14:textId="1A22F9C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2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F88" w14:textId="126CFC8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2186F" w14:textId="3260ADF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24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46F8" w14:textId="05868AE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4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8078" w14:textId="45971F9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05669" w14:textId="1171EA2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FB350" w14:textId="43BA1B9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9</w:t>
            </w:r>
          </w:p>
        </w:tc>
      </w:tr>
      <w:tr w:rsidR="002C5A8B" w:rsidRPr="005314A5" w14:paraId="2A4B1829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AB168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364A71E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BF68C" w14:textId="059126C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DE5218" w14:textId="00A2AB3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003882" w14:textId="7B8FCEB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A84D29A" w14:textId="56F981D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0560F" w14:textId="48DA34E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72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23772" w14:textId="3C3F9FC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5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A84" w14:textId="53D6AA7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CEC72" w14:textId="0FD92A1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43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799E0" w14:textId="0F91088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82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6CC4A" w14:textId="3A0831E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06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80947" w14:textId="10ECDCE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8ACD4" w14:textId="52E161D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04</w:t>
            </w:r>
          </w:p>
        </w:tc>
      </w:tr>
      <w:tr w:rsidR="002C5A8B" w:rsidRPr="005314A5" w14:paraId="005015F6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A99E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C1E6DC2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9294" w14:textId="7CED86B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B50F35" w14:textId="40B00EE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153D1E" w14:textId="3D38307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D69212" w14:textId="2FA85E2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EA523" w14:textId="1BCB83F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3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21F6F" w14:textId="155A471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B891" w14:textId="3B16B30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18B4F" w14:textId="5DCB508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A4079" w14:textId="3DABBE4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45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835A6" w14:textId="50B9BFA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1D63" w14:textId="73C43E9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73103" w14:textId="5E3F3BA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36</w:t>
            </w:r>
          </w:p>
        </w:tc>
      </w:tr>
      <w:tr w:rsidR="002C5A8B" w:rsidRPr="005314A5" w14:paraId="44C26A39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737F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1DBB289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20E3" w14:textId="389C2C1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C38C9E" w14:textId="5A54D29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F64F4F" w14:textId="031FA8F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4D4F3B" w14:textId="70A2222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579DB" w14:textId="69E14F0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07DDB" w14:textId="13D80ED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1658" w14:textId="3A7896B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37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B1B5D" w14:textId="72C5F71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3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5A01D" w14:textId="014FE3A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C76DE" w14:textId="48D3D55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8DF91" w14:textId="588E658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8B01" w14:textId="4C81958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40</w:t>
            </w:r>
          </w:p>
        </w:tc>
      </w:tr>
      <w:tr w:rsidR="002C5A8B" w:rsidRPr="005314A5" w14:paraId="1B8F74F0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71E3C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393BFF51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9EEA" w14:textId="32DEF79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364B4" w14:textId="3E0B9F1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243C" w14:textId="339D4B3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9D947" w14:textId="4C029B3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A15D92" w14:textId="1B090A6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F8F8FA4" w14:textId="44E2176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1866C1A" w14:textId="30A94E9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EE2671" w14:textId="6A3803B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45A6C6" w14:textId="01F2702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1BDF14" w14:textId="4CC61DC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4A0AB6" w14:textId="7CF0A37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9B91E" w14:textId="4A155F8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5</w:t>
            </w:r>
          </w:p>
        </w:tc>
      </w:tr>
      <w:tr w:rsidR="002C5A8B" w:rsidRPr="005314A5" w14:paraId="141BDE52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5E82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2780F6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B315C" w14:textId="6521388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18803" w14:textId="2F75DFD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8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BC303" w14:textId="43F4E10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7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547D2" w14:textId="64D29BA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1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51152F" w14:textId="7EAA834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A69A5D" w14:textId="6E7B0F4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7CF05F" w14:textId="020745B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1E5FD5" w14:textId="6C09FBE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4F1079" w14:textId="5611D43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37BE3C" w14:textId="05081A9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9F132" w14:textId="7ACFCB0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C623" w14:textId="32BFE1B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26</w:t>
            </w:r>
          </w:p>
        </w:tc>
      </w:tr>
      <w:tr w:rsidR="002C5A8B" w:rsidRPr="005314A5" w14:paraId="75B7C3DC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2CACB6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8EA691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E0F7D" w14:textId="2D7F9B8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5057A" w14:textId="42CA741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F5B5" w14:textId="709C26D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F92B" w14:textId="48289B9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760CD59" w14:textId="58E5A7E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B2AA4C" w14:textId="7D671DA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3BECB8" w14:textId="77E9C6F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F510C7" w14:textId="5E81F0A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919C81" w14:textId="39F92BA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A2DBE28" w14:textId="270D67D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4CE55" w14:textId="2FB652E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C8FDC" w14:textId="3466891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7</w:t>
            </w:r>
          </w:p>
        </w:tc>
      </w:tr>
      <w:tr w:rsidR="002C5A8B" w:rsidRPr="005314A5" w14:paraId="0B2A6BB5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E1C011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0920A4A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1A8F9" w14:textId="648AC66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C4E79" w14:textId="57342E6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B2EA8" w14:textId="7510707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9AD6F" w14:textId="019E22A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7F6353" w14:textId="2AA4558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12457C" w14:textId="7D73103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009A30" w14:textId="4241D4F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27EBBE" w14:textId="7294458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8BBCBA" w14:textId="3D3C033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D40A34" w14:textId="42533CA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85689" w14:textId="60337B2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CCA51" w14:textId="6A85FD8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9</w:t>
            </w:r>
          </w:p>
        </w:tc>
      </w:tr>
      <w:tr w:rsidR="002C5A8B" w:rsidRPr="005314A5" w14:paraId="2164A890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2AFE7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4BD3371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639AB" w14:textId="5136478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EF857" w14:textId="4CAA33E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9E352" w14:textId="7C08211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28B3B" w14:textId="08A63E6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5417C6" w14:textId="6CB4E85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20C964" w14:textId="7342DD5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DADF96" w14:textId="6731932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C06AA9" w14:textId="73E6ABC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C8C82F" w14:textId="73582FF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B49767" w14:textId="193494D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2C94" w14:textId="4C47CF3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7DB4B" w14:textId="5EDE087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4</w:t>
            </w:r>
          </w:p>
        </w:tc>
      </w:tr>
      <w:tr w:rsidR="002C5A8B" w:rsidRPr="005314A5" w14:paraId="7CA5456D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35E67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F6950D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EFD28" w14:textId="52FDEC4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2B217" w14:textId="12F834A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,3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6C590" w14:textId="5EBEC9A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621C5" w14:textId="712215F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5A512A" w14:textId="43B19F8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E8A6DA" w14:textId="10423FE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D55D6EF" w14:textId="5899974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1234B38" w14:textId="174D079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096641" w14:textId="0127DC7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A4AD51" w14:textId="7141305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A02B3" w14:textId="56949F3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653AE" w14:textId="0F38BBF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5</w:t>
            </w:r>
          </w:p>
        </w:tc>
      </w:tr>
      <w:tr w:rsidR="002C5A8B" w:rsidRPr="005314A5" w14:paraId="5BA908AD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5532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347A1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D1D6C" w14:textId="1D5AC57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E9A3E" w14:textId="688A155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0067A" w14:textId="6CC0CC4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55AE0" w14:textId="471EAC1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8C1413" w14:textId="7EBD9E1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EAE86F" w14:textId="4B67A69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E3A165" w14:textId="626F940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B38CF0" w14:textId="6D8F875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32A695" w14:textId="364825E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2D8257" w14:textId="08E27D7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FFC6" w14:textId="6EB233C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A234D" w14:textId="42C88AA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3</w:t>
            </w:r>
          </w:p>
        </w:tc>
      </w:tr>
      <w:tr w:rsidR="002C5A8B" w:rsidRPr="005314A5" w14:paraId="2CEA293E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ECE87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0610A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70AA" w14:textId="6163401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42B28" w14:textId="69F6823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8920B" w14:textId="44BF74B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79B38" w14:textId="2CD5EA7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7A8A7C" w14:textId="258F8A0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1F9A66" w14:textId="0EAE0E8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7335B6" w14:textId="466EF89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E06E4C" w14:textId="2A43027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F411A8" w14:textId="67C2214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562EC7" w14:textId="1D83E51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D4C7A" w14:textId="595136B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BC966" w14:textId="3F0E124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7</w:t>
            </w:r>
          </w:p>
        </w:tc>
      </w:tr>
      <w:tr w:rsidR="002C5A8B" w:rsidRPr="005314A5" w14:paraId="2C72E21F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3D0B89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76F062B4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78EB8" w14:textId="61A63D8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284C" w14:textId="692D230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5C466" w14:textId="7B2D6B0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C6043" w14:textId="782986E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55B0B3" w14:textId="6C29D19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688C03" w14:textId="1B598C9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CFFF6B" w14:textId="5573E38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868BC7" w14:textId="59EDC93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AD3E50" w14:textId="124CAB1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3C67FE" w14:textId="224BFA4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E4874" w14:textId="7AC547E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E4111" w14:textId="0A451F8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3</w:t>
            </w:r>
          </w:p>
        </w:tc>
      </w:tr>
      <w:tr w:rsidR="002C5A8B" w:rsidRPr="005314A5" w14:paraId="3841265C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99AE6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E98490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5E1AB" w14:textId="215DBEE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F0DFA" w14:textId="6BFEC51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8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7F3C7" w14:textId="5BA1C73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0FD5" w14:textId="7CA91D4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6C1F7D" w14:textId="7ED45AD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00F8B2" w14:textId="33AD0F1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5188EC" w14:textId="1127E4D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FEB1C8" w14:textId="42836BB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F71CA6" w14:textId="46C73FB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12E1B9" w14:textId="64E518B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A52BE" w14:textId="367418E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2960" w14:textId="07D9F09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3</w:t>
            </w:r>
          </w:p>
        </w:tc>
      </w:tr>
      <w:tr w:rsidR="002C5A8B" w:rsidRPr="005314A5" w14:paraId="02234E7A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9732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72C5C8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48BE" w14:textId="2DBDC4B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59EFB" w14:textId="3F4FED0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0C3B3" w14:textId="35F8EA1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06C90" w14:textId="1993022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41B58A" w14:textId="37C605F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DE5830" w14:textId="42DF4A8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E9CFE1" w14:textId="0B3B755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ED8A52E" w14:textId="0312337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845C9A1" w14:textId="6C4D75C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54EFE4" w14:textId="72AB744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3E5D5" w14:textId="25953EC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4D459" w14:textId="69D0AA1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8</w:t>
            </w:r>
          </w:p>
        </w:tc>
      </w:tr>
      <w:tr w:rsidR="002C5A8B" w:rsidRPr="005314A5" w14:paraId="5F82DD7E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864044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5C2F0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5AEA1" w14:textId="45DE244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95D6F" w14:textId="0DD0CA3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24A68" w14:textId="1F9088C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D64E0" w14:textId="3FBE9EE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193D132" w14:textId="0EE31AE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CD539E" w14:textId="398BC39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0D8FD2" w14:textId="41DC6AF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1532057" w14:textId="4000C5D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0C742A" w14:textId="78B2E52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1D11878" w14:textId="020EFD4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89B0" w14:textId="49F26D9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2F376" w14:textId="017408A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15</w:t>
            </w:r>
          </w:p>
        </w:tc>
      </w:tr>
      <w:tr w:rsidR="002C5A8B" w:rsidRPr="005314A5" w14:paraId="0A6F8019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80CB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2A8C3EBE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FC155" w14:textId="740F249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8D091" w14:textId="74F7581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619BB" w14:textId="1696A63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5C040" w14:textId="454326F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9D1C42" w14:textId="3C39BB6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51F4FB" w14:textId="0DD8103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301554" w14:textId="34F258E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BAF10AE" w14:textId="504A8B9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1FC2E5" w14:textId="56D9CD4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84A34F" w14:textId="7CA4600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9D88E" w14:textId="557263D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584AB" w14:textId="0CA1DB4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9</w:t>
            </w:r>
          </w:p>
        </w:tc>
      </w:tr>
      <w:tr w:rsidR="002C5A8B" w:rsidRPr="005314A5" w14:paraId="718233F4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1E8D0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29D7A6E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CC5D" w14:textId="581FFB7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2F609" w14:textId="14D04AA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807A" w14:textId="076F62F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E8D8F" w14:textId="6A05641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E95421" w14:textId="6BDCD42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4D6422" w14:textId="11C42FF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0746A3" w14:textId="2E71E9E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02DD6B2" w14:textId="6328345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9251B1" w14:textId="186BCDA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54C3C6" w14:textId="7ABCA14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5FEA" w14:textId="1337ACE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77DD0" w14:textId="687F615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</w:tr>
      <w:tr w:rsidR="002C5A8B" w:rsidRPr="005314A5" w14:paraId="0F6033E9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101BF8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0DBAF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A15E1" w14:textId="3AFEE46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64084" w14:textId="359C0E5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5D162" w14:textId="14E4AB0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76BE" w14:textId="76E8FC0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AE1E34" w14:textId="631A1B4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C9A029" w14:textId="7B9507D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1214B1" w14:textId="1F5AEB3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B0B54D" w14:textId="7DFF9A7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280D23" w14:textId="51D4B0A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F8CBA1A" w14:textId="6788C03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C4EBD" w14:textId="176C164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57397" w14:textId="04CA9BE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</w:tr>
      <w:tr w:rsidR="002C5A8B" w:rsidRPr="005314A5" w14:paraId="24427DC5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B43321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1A6FC0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DEED7" w14:textId="00AC53A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A2FE" w14:textId="382368B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9D1E7" w14:textId="6E66BA1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64669" w14:textId="5A6FE87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F780C87" w14:textId="123525B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855D79" w14:textId="1BF4E88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5FE145" w14:textId="1D8A217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51E6B6" w14:textId="5733C86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0CBB5E" w14:textId="789CB56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7CEA87" w14:textId="2EE8B01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E0DAB" w14:textId="3186B4B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1DAE" w14:textId="2D8B002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9</w:t>
            </w:r>
          </w:p>
        </w:tc>
      </w:tr>
      <w:tr w:rsidR="002C5A8B" w:rsidRPr="005314A5" w14:paraId="6C1CACA5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DFB51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123270D3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EF6BD" w14:textId="2F7CBE8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C9152" w14:textId="60A1668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FB667" w14:textId="7F9C907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56F6C" w14:textId="6CB72F8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A0728E" w14:textId="4AA7D7E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576FDA" w14:textId="24120AF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6AD5DC" w14:textId="633C587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9B46B1" w14:textId="1D1B7F5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F3D21D" w14:textId="42EFF9F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D065E5" w14:textId="0B55C47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1E759" w14:textId="70CAE55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4FD0C" w14:textId="5B7716B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15</w:t>
            </w:r>
          </w:p>
        </w:tc>
      </w:tr>
      <w:tr w:rsidR="002C5A8B" w:rsidRPr="005314A5" w14:paraId="712791AF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81660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1F3205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EDF28" w14:textId="7744A34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3C63E" w14:textId="65BC803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901A7" w14:textId="2A28A19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1484B" w14:textId="4F8B90B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6F6346" w14:textId="383B7E0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406233" w14:textId="5D5F435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D041C57" w14:textId="2AA818A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BFF8F8" w14:textId="0DC7B98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BF00E3" w14:textId="4224721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91C030" w14:textId="0B39A93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69BFE" w14:textId="255FF50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B6611" w14:textId="174EA0A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</w:tr>
      <w:tr w:rsidR="002C5A8B" w:rsidRPr="005314A5" w14:paraId="646EF6F4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CDBF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6044A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6F9BC" w14:textId="10D00FF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7822D" w14:textId="1DAB3EE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9F33A" w14:textId="1B869F0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F413" w14:textId="37AB9A0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B46E6B" w14:textId="4D41C60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FCDFE8" w14:textId="6F57DF0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8268361" w14:textId="1914D90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8AC747" w14:textId="4FD5C8C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F0BBAA0" w14:textId="5783D30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0338B5" w14:textId="7743ACD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35484" w14:textId="2AE3A2E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E20D8" w14:textId="1981608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11</w:t>
            </w:r>
          </w:p>
        </w:tc>
      </w:tr>
      <w:tr w:rsidR="002C5A8B" w:rsidRPr="005314A5" w14:paraId="1627BE17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04CB7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FEE32F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E5014" w14:textId="318D07E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2C61C" w14:textId="34B2A50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71EDF" w14:textId="020A018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85723" w14:textId="2534048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539270" w14:textId="579D96A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F25996B" w14:textId="53A8D9E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7B89B1" w14:textId="0FBB97C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E5E33C0" w14:textId="2ABB987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F42E89" w14:textId="79D51D3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8A9F2D2" w14:textId="7FCFB1B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2CD8" w14:textId="283B318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62A0C" w14:textId="0BC4C81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50</w:t>
            </w:r>
          </w:p>
        </w:tc>
      </w:tr>
      <w:tr w:rsidR="002C5A8B" w:rsidRPr="005314A5" w14:paraId="2494F845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B446E2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1C75BC"/>
            <w:noWrap/>
            <w:vAlign w:val="center"/>
            <w:hideMark/>
          </w:tcPr>
          <w:p w14:paraId="58100D5D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8AA3" w14:textId="4302408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97F6" w14:textId="0E1B4C7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7EE1" w14:textId="0C0E73F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62E4A" w14:textId="304A6E7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3AC1B2" w14:textId="327BA6B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25AA52" w14:textId="4CB68C4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B03F1C3" w14:textId="1230273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5ECE48" w14:textId="5C5CE48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1C9785" w14:textId="72B926A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ED8A5B" w14:textId="440CB34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19202" w14:textId="6F3AE3D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4578" w14:textId="35A73CB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04</w:t>
            </w:r>
          </w:p>
        </w:tc>
      </w:tr>
      <w:tr w:rsidR="002C5A8B" w:rsidRPr="005314A5" w14:paraId="2165DA27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5234C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A27BEE1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26DEC" w14:textId="6C3ED02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FB95A" w14:textId="3F610B6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,9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6512B" w14:textId="49BF616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4B42F" w14:textId="1AED336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7614672" w14:textId="18D8E48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D82EF3" w14:textId="53C41C8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8DE836" w14:textId="25867EA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12217B" w14:textId="33B63EF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29B388F" w14:textId="719B33B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D5ADBA" w14:textId="6A1C027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68213" w14:textId="5F6F90B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8F403" w14:textId="4F57654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50</w:t>
            </w:r>
          </w:p>
        </w:tc>
      </w:tr>
      <w:tr w:rsidR="002C5A8B" w:rsidRPr="005314A5" w14:paraId="47AC21EA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ED372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B2AEF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A29B" w14:textId="31BADC2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ins w:id="0" w:author="Author" w:date="2025-01-13T12:54:00Z" w16du:dateUtc="2025-01-13T17:54:00Z">
              <w:r w:rsidR="0007419E">
                <w:rPr>
                  <w:rFonts w:eastAsia="Times New Roman"/>
                  <w:color w:val="000000"/>
                  <w:sz w:val="16"/>
                  <w:szCs w:val="16"/>
                </w:rPr>
                <w:t xml:space="preserve"> </w:t>
              </w:r>
            </w:ins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02D3" w14:textId="678E83A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55DB" w14:textId="5DD4D8D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DA07A" w14:textId="0B062AF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525411" w14:textId="06AA682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A6FF1A9" w14:textId="526A324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96A003" w14:textId="4F188C2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854EBC" w14:textId="7BC5F91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2A4C40" w14:textId="74F15B9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BC17CD" w14:textId="6A539C4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A0A89" w14:textId="081B886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2F560" w14:textId="394B4AB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2</w:t>
            </w:r>
          </w:p>
        </w:tc>
      </w:tr>
      <w:tr w:rsidR="002C5A8B" w:rsidRPr="005314A5" w14:paraId="5AAE303D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DF722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1EA720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E2CF2" w14:textId="53D683D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3435" w14:textId="1AB2D82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8522" w14:textId="61E4C0D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A45D1" w14:textId="2DE90F1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E51BF2" w14:textId="60F5AE5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6DF586" w14:textId="4C2F160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70CAA8" w14:textId="456CE82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1B529D" w14:textId="7E120EC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3D4B19" w14:textId="15CEE65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76AD70" w14:textId="3D67EBB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873BC" w14:textId="49BED6F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CC92B" w14:textId="3909C4F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6</w:t>
            </w:r>
          </w:p>
        </w:tc>
      </w:tr>
      <w:tr w:rsidR="002C5A8B" w:rsidRPr="005314A5" w14:paraId="07F71446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D8826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BB040"/>
            <w:noWrap/>
            <w:vAlign w:val="center"/>
            <w:hideMark/>
          </w:tcPr>
          <w:p w14:paraId="55DCFA89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446B8" w14:textId="239CB87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9B85F" w14:textId="62AC432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1,05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2B87A" w14:textId="7DC7729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C015B" w14:textId="72A8DD0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CD328" w14:textId="7DEEB2E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2,2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D69DD" w14:textId="0307D94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6,1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3364E" w14:textId="738B2FF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,86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FAD8" w14:textId="5AB8C13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,04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20644" w14:textId="44AC8B9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3,27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7115B" w14:textId="35D3145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2,19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81A1CF" w14:textId="7DBFC9A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293C32" w14:textId="41A7340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C5A8B" w:rsidRPr="005314A5" w14:paraId="3208AD3F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16732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70B19E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AED0B" w14:textId="49FB5E7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46F07" w14:textId="1294FAA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0,8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42395" w14:textId="5935E40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5BBE8" w14:textId="76CF441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696A3" w14:textId="1A602BA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2,45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DBF83" w14:textId="0D47D65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7,95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8C554" w14:textId="0E8DD1A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,7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6FEF5" w14:textId="7CC469D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,61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FD5DE" w14:textId="73D8787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5,26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C8FD2" w14:textId="4CD21C5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3,85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F653E4" w14:textId="3396482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FD1B2F" w14:textId="275B583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C5A8B" w:rsidRPr="005314A5" w14:paraId="27DC3128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B1531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98C156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DAD20" w14:textId="0A5AF8C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776E7" w14:textId="5A82B19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0,04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930F8" w14:textId="57AA46C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864A6" w14:textId="6A4F762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A03E1" w14:textId="45DBC6E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3,45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3A4D5" w14:textId="7978FF7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8,92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74DE8" w14:textId="7F3A802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,9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47E8B" w14:textId="6B178A5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,3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77C59" w14:textId="1078F17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44,62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6B13" w14:textId="7DF6D2A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8,8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38AA4C5" w14:textId="00FB86C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E016EC" w14:textId="4C6D599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C5A8B" w:rsidRPr="005314A5" w14:paraId="7A04AB63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5681B4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BABCBF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7A381" w14:textId="4C9A2D6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88DF1" w14:textId="32C44C4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,6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A169E" w14:textId="78161C2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6A7E" w14:textId="44356FC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C2081" w14:textId="76A9EBB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72,78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7C3F4" w14:textId="651B572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9,59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5239E" w14:textId="209A1F5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,48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460E4" w14:textId="48B8F32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,75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5F00F" w14:textId="378BAA8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38,14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3223" w14:textId="4456D17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8,92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2B3584" w14:textId="51AE1F3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B0E9C4" w14:textId="1FF147A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C5A8B" w:rsidRPr="005314A5" w14:paraId="3F916AD0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FF518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BB040"/>
            <w:noWrap/>
            <w:vAlign w:val="center"/>
            <w:hideMark/>
          </w:tcPr>
          <w:p w14:paraId="6ADA646C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B60BE" w14:textId="5CB8662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B4D3E" w14:textId="335C3F8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EEC6F" w14:textId="5E692EF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13EE9" w14:textId="24E8896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7404A" w14:textId="3023E56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97,7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5A4E" w14:textId="322D0D4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9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7531B" w14:textId="5E30505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,87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BF486" w14:textId="01EF85B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0779F" w14:textId="6179B67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14,74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9D86B" w14:textId="18607A1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0,27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30498E" w14:textId="48399CE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828768" w14:textId="65441E4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C5A8B" w:rsidRPr="005314A5" w14:paraId="1CCE3FB7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B72B9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CEFC8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7BDED" w14:textId="167BD58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WT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DE0A7" w14:textId="4BB183C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018F3" w14:textId="13BC3C14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9D130" w14:textId="02962BB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AC6AC" w14:textId="63CCBF4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01,52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4A313" w14:textId="1D1F0A7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8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1401" w14:textId="1F6B934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,03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926D5" w14:textId="08ECB3B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38341" w14:textId="2359F6D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17,66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F5890" w14:textId="3AF5629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5,8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656136" w14:textId="72D54D9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4F0061" w14:textId="7C0EA645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C5A8B" w:rsidRPr="005314A5" w14:paraId="3334874E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F04FB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EDF2F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4EB49" w14:textId="1614031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KO 8</w:t>
            </w:r>
            <w:r w:rsidR="0007419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5314A5">
              <w:rPr>
                <w:rFonts w:eastAsia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327DC" w14:textId="204BA8FC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D02AF" w14:textId="0911542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CAC4C" w14:textId="26F4B14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AA658" w14:textId="23398CB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02,66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C436E" w14:textId="6D5292E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9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3950D" w14:textId="3C55736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,01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9CF23" w14:textId="68542F9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C737E" w14:textId="756FFD4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2,63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77354" w14:textId="133A65D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71,05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202D18" w14:textId="42621EE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46EA172" w14:textId="494790E7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2C5A8B" w:rsidRPr="005314A5" w14:paraId="44D3948A" w14:textId="77777777" w:rsidTr="002F7264">
        <w:trPr>
          <w:trHeight w:val="180"/>
        </w:trPr>
        <w:tc>
          <w:tcPr>
            <w:tcW w:w="217" w:type="pct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77C9A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3DB70" w14:textId="77777777" w:rsidR="005314A5" w:rsidRPr="005314A5" w:rsidRDefault="005314A5" w:rsidP="005314A5">
            <w:pPr>
              <w:autoSpaceDE/>
              <w:autoSpaceDN/>
              <w:adjustRightInd/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63A12" w14:textId="569D831F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Blank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E9670" w14:textId="11A5D540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E0E9E" w14:textId="764289C6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3ABA0" w14:textId="7D499071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BE614" w14:textId="05CFE35D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02,016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655A6" w14:textId="4E1A0148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3,83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0869D" w14:textId="391A68B3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20,219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90F8D" w14:textId="44AC87F9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57E3" w14:textId="72275C5B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22,04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653C4" w14:textId="3BFFEC8E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5314A5">
              <w:rPr>
                <w:rFonts w:eastAsia="Times New Roman"/>
                <w:color w:val="000000"/>
                <w:sz w:val="16"/>
                <w:szCs w:val="16"/>
              </w:rPr>
              <w:t>165,99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1857CC" w14:textId="6422DB7A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0ED25E5" w14:textId="284AB3A2" w:rsidR="005314A5" w:rsidRPr="005314A5" w:rsidRDefault="005314A5" w:rsidP="006B5BF6">
            <w:pPr>
              <w:autoSpaceDE/>
              <w:autoSpaceDN/>
              <w:adjustRightInd/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14:paraId="091ED2E9" w14:textId="67AE9C9D" w:rsidR="000502D2" w:rsidRDefault="00C51322" w:rsidP="00C07C5C">
      <w:pPr>
        <w:spacing w:line="276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hown is </w:t>
      </w:r>
      <w:r w:rsidR="000E2634">
        <w:rPr>
          <w:color w:val="000000"/>
          <w:sz w:val="20"/>
          <w:szCs w:val="20"/>
        </w:rPr>
        <w:t xml:space="preserve">the average of the ECL signal data </w:t>
      </w:r>
      <w:r w:rsidR="00555A31">
        <w:rPr>
          <w:color w:val="000000"/>
          <w:sz w:val="20"/>
          <w:szCs w:val="20"/>
        </w:rPr>
        <w:t xml:space="preserve">from duplicate samples that were run </w:t>
      </w:r>
      <w:r w:rsidR="0096649D">
        <w:rPr>
          <w:color w:val="000000"/>
          <w:sz w:val="20"/>
          <w:szCs w:val="20"/>
        </w:rPr>
        <w:t xml:space="preserve">for </w:t>
      </w:r>
      <w:r w:rsidR="00594413">
        <w:rPr>
          <w:color w:val="000000"/>
          <w:sz w:val="20"/>
          <w:szCs w:val="20"/>
        </w:rPr>
        <w:t xml:space="preserve">each possible antibody combination, as indicated. Antibodies are numbered and color-coded for their host species as in Table 1. </w:t>
      </w:r>
      <w:r w:rsidR="00DE210A">
        <w:rPr>
          <w:color w:val="000000"/>
          <w:sz w:val="20"/>
          <w:szCs w:val="20"/>
        </w:rPr>
        <w:t xml:space="preserve">Because </w:t>
      </w:r>
      <w:r w:rsidR="00752C0A">
        <w:rPr>
          <w:color w:val="000000"/>
          <w:sz w:val="20"/>
          <w:szCs w:val="20"/>
        </w:rPr>
        <w:t xml:space="preserve">the sandwich ELISA relies on a species-specific secondary </w:t>
      </w:r>
      <w:proofErr w:type="spellStart"/>
      <w:r w:rsidR="00752C0A">
        <w:rPr>
          <w:color w:val="000000"/>
          <w:sz w:val="20"/>
          <w:szCs w:val="20"/>
        </w:rPr>
        <w:t>sulfo</w:t>
      </w:r>
      <w:proofErr w:type="spellEnd"/>
      <w:r w:rsidR="00752C0A">
        <w:rPr>
          <w:color w:val="000000"/>
          <w:sz w:val="20"/>
          <w:szCs w:val="20"/>
        </w:rPr>
        <w:t>-tag</w:t>
      </w:r>
      <w:r w:rsidR="00DE210A">
        <w:rPr>
          <w:color w:val="000000"/>
          <w:sz w:val="20"/>
          <w:szCs w:val="20"/>
        </w:rPr>
        <w:t>-</w:t>
      </w:r>
      <w:r w:rsidR="00752C0A">
        <w:rPr>
          <w:color w:val="000000"/>
          <w:sz w:val="20"/>
          <w:szCs w:val="20"/>
        </w:rPr>
        <w:t>coupled antibody, same</w:t>
      </w:r>
      <w:r w:rsidR="00594413">
        <w:rPr>
          <w:color w:val="000000"/>
          <w:sz w:val="20"/>
          <w:szCs w:val="20"/>
        </w:rPr>
        <w:t xml:space="preserve"> species antibody combination</w:t>
      </w:r>
      <w:r w:rsidR="00804452">
        <w:rPr>
          <w:color w:val="000000"/>
          <w:sz w:val="20"/>
          <w:szCs w:val="20"/>
        </w:rPr>
        <w:t>s</w:t>
      </w:r>
      <w:r w:rsidR="00594413">
        <w:rPr>
          <w:color w:val="000000"/>
          <w:sz w:val="20"/>
          <w:szCs w:val="20"/>
        </w:rPr>
        <w:t xml:space="preserve"> were not tested. </w:t>
      </w:r>
    </w:p>
    <w:p w14:paraId="5FF32521" w14:textId="192B8E08" w:rsidR="006B33B9" w:rsidRDefault="006B33B9">
      <w:pPr>
        <w:autoSpaceDE/>
        <w:autoSpaceDN/>
        <w:adjustRightInd/>
        <w:spacing w:line="240" w:lineRule="auto"/>
        <w:jc w:val="left"/>
        <w:rPr>
          <w:color w:val="BFBFBF" w:themeColor="background1" w:themeShade="BF"/>
        </w:rPr>
      </w:pPr>
    </w:p>
    <w:sectPr w:rsidR="006B33B9" w:rsidSect="00D41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A7778"/>
    <w:multiLevelType w:val="multilevel"/>
    <w:tmpl w:val="F0DE1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FC04C8"/>
    <w:multiLevelType w:val="multilevel"/>
    <w:tmpl w:val="14AA00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A992FC2"/>
    <w:multiLevelType w:val="multilevel"/>
    <w:tmpl w:val="CB66AC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B270017"/>
    <w:multiLevelType w:val="multilevel"/>
    <w:tmpl w:val="66CC1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2415787"/>
    <w:multiLevelType w:val="multilevel"/>
    <w:tmpl w:val="61F8BF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782AEE"/>
    <w:multiLevelType w:val="multilevel"/>
    <w:tmpl w:val="5B683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7C74812"/>
    <w:multiLevelType w:val="multilevel"/>
    <w:tmpl w:val="2F52D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9412298"/>
    <w:multiLevelType w:val="multilevel"/>
    <w:tmpl w:val="99B4F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130208C"/>
    <w:multiLevelType w:val="multilevel"/>
    <w:tmpl w:val="A6EAE2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639363F"/>
    <w:multiLevelType w:val="hybridMultilevel"/>
    <w:tmpl w:val="8362DA6C"/>
    <w:lvl w:ilvl="0" w:tplc="0690460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127C38"/>
    <w:multiLevelType w:val="hybridMultilevel"/>
    <w:tmpl w:val="EB361AD6"/>
    <w:lvl w:ilvl="0" w:tplc="9F2E152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855DA7"/>
    <w:multiLevelType w:val="multilevel"/>
    <w:tmpl w:val="5A062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060145A"/>
    <w:multiLevelType w:val="multilevel"/>
    <w:tmpl w:val="F9642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0E74BA7"/>
    <w:multiLevelType w:val="multilevel"/>
    <w:tmpl w:val="FA507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07041A6"/>
    <w:multiLevelType w:val="multilevel"/>
    <w:tmpl w:val="6312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A22337"/>
    <w:multiLevelType w:val="multilevel"/>
    <w:tmpl w:val="446EB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3334E8D"/>
    <w:multiLevelType w:val="multilevel"/>
    <w:tmpl w:val="830CC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575FC8"/>
    <w:multiLevelType w:val="multilevel"/>
    <w:tmpl w:val="9C1ED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0213808">
    <w:abstractNumId w:val="10"/>
  </w:num>
  <w:num w:numId="2" w16cid:durableId="890117160">
    <w:abstractNumId w:val="9"/>
  </w:num>
  <w:num w:numId="3" w16cid:durableId="392702716">
    <w:abstractNumId w:val="3"/>
  </w:num>
  <w:num w:numId="4" w16cid:durableId="882595644">
    <w:abstractNumId w:val="6"/>
  </w:num>
  <w:num w:numId="5" w16cid:durableId="1191265795">
    <w:abstractNumId w:val="2"/>
  </w:num>
  <w:num w:numId="6" w16cid:durableId="1313290093">
    <w:abstractNumId w:val="11"/>
  </w:num>
  <w:num w:numId="7" w16cid:durableId="1605649765">
    <w:abstractNumId w:val="1"/>
  </w:num>
  <w:num w:numId="8" w16cid:durableId="1070467895">
    <w:abstractNumId w:val="16"/>
  </w:num>
  <w:num w:numId="9" w16cid:durableId="711077274">
    <w:abstractNumId w:val="14"/>
  </w:num>
  <w:num w:numId="10" w16cid:durableId="614484179">
    <w:abstractNumId w:val="7"/>
  </w:num>
  <w:num w:numId="11" w16cid:durableId="1675254587">
    <w:abstractNumId w:val="13"/>
  </w:num>
  <w:num w:numId="12" w16cid:durableId="439616334">
    <w:abstractNumId w:val="5"/>
  </w:num>
  <w:num w:numId="13" w16cid:durableId="747969696">
    <w:abstractNumId w:val="12"/>
  </w:num>
  <w:num w:numId="14" w16cid:durableId="1757170675">
    <w:abstractNumId w:val="15"/>
  </w:num>
  <w:num w:numId="15" w16cid:durableId="728500277">
    <w:abstractNumId w:val="0"/>
  </w:num>
  <w:num w:numId="16" w16cid:durableId="1592087479">
    <w:abstractNumId w:val="17"/>
  </w:num>
  <w:num w:numId="17" w16cid:durableId="1208176061">
    <w:abstractNumId w:val="8"/>
  </w:num>
  <w:num w:numId="18" w16cid:durableId="16767599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PersonalInformation/>
  <w:proofState w:spelling="clean" w:grammar="clean"/>
  <w:trackRevisions/>
  <w:defaultTabStop w:val="43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B68CF"/>
    <w:rsid w:val="00000196"/>
    <w:rsid w:val="00000249"/>
    <w:rsid w:val="00000579"/>
    <w:rsid w:val="00000820"/>
    <w:rsid w:val="00000C4C"/>
    <w:rsid w:val="00000C72"/>
    <w:rsid w:val="000012F8"/>
    <w:rsid w:val="00001460"/>
    <w:rsid w:val="00001589"/>
    <w:rsid w:val="00001837"/>
    <w:rsid w:val="00001AC0"/>
    <w:rsid w:val="00001F2F"/>
    <w:rsid w:val="00003075"/>
    <w:rsid w:val="0000338D"/>
    <w:rsid w:val="000034D7"/>
    <w:rsid w:val="0000367D"/>
    <w:rsid w:val="00003C04"/>
    <w:rsid w:val="00003F1A"/>
    <w:rsid w:val="000045D8"/>
    <w:rsid w:val="00005F69"/>
    <w:rsid w:val="00006343"/>
    <w:rsid w:val="00006538"/>
    <w:rsid w:val="00007026"/>
    <w:rsid w:val="00007AD0"/>
    <w:rsid w:val="000102F9"/>
    <w:rsid w:val="00011536"/>
    <w:rsid w:val="000118EE"/>
    <w:rsid w:val="00011F69"/>
    <w:rsid w:val="000120F4"/>
    <w:rsid w:val="00012FC3"/>
    <w:rsid w:val="000163DF"/>
    <w:rsid w:val="00016A93"/>
    <w:rsid w:val="0001703E"/>
    <w:rsid w:val="000174B9"/>
    <w:rsid w:val="000177E1"/>
    <w:rsid w:val="00020062"/>
    <w:rsid w:val="00021B9A"/>
    <w:rsid w:val="0002222F"/>
    <w:rsid w:val="000230BA"/>
    <w:rsid w:val="000237FD"/>
    <w:rsid w:val="000238E9"/>
    <w:rsid w:val="00023C14"/>
    <w:rsid w:val="00024617"/>
    <w:rsid w:val="000256A9"/>
    <w:rsid w:val="000264B7"/>
    <w:rsid w:val="00026B31"/>
    <w:rsid w:val="00026CCF"/>
    <w:rsid w:val="0003083F"/>
    <w:rsid w:val="00030B07"/>
    <w:rsid w:val="000317F2"/>
    <w:rsid w:val="00032051"/>
    <w:rsid w:val="00033607"/>
    <w:rsid w:val="0003427D"/>
    <w:rsid w:val="00034F8B"/>
    <w:rsid w:val="00035226"/>
    <w:rsid w:val="00040A58"/>
    <w:rsid w:val="0004124E"/>
    <w:rsid w:val="000417ED"/>
    <w:rsid w:val="00041A86"/>
    <w:rsid w:val="00041F0A"/>
    <w:rsid w:val="00043AC2"/>
    <w:rsid w:val="00044055"/>
    <w:rsid w:val="000441C2"/>
    <w:rsid w:val="00044DEB"/>
    <w:rsid w:val="00044F35"/>
    <w:rsid w:val="00045B6A"/>
    <w:rsid w:val="00045B72"/>
    <w:rsid w:val="00045ED9"/>
    <w:rsid w:val="0004655C"/>
    <w:rsid w:val="00046FED"/>
    <w:rsid w:val="000502D2"/>
    <w:rsid w:val="00050E2B"/>
    <w:rsid w:val="00051DEA"/>
    <w:rsid w:val="00053515"/>
    <w:rsid w:val="00053587"/>
    <w:rsid w:val="00055254"/>
    <w:rsid w:val="000552F7"/>
    <w:rsid w:val="000554D3"/>
    <w:rsid w:val="00055AF1"/>
    <w:rsid w:val="000561E5"/>
    <w:rsid w:val="00056555"/>
    <w:rsid w:val="0005660D"/>
    <w:rsid w:val="00056E41"/>
    <w:rsid w:val="000579CA"/>
    <w:rsid w:val="00061031"/>
    <w:rsid w:val="0006140E"/>
    <w:rsid w:val="00061572"/>
    <w:rsid w:val="00061650"/>
    <w:rsid w:val="000624D2"/>
    <w:rsid w:val="00063971"/>
    <w:rsid w:val="00063E6A"/>
    <w:rsid w:val="00064F82"/>
    <w:rsid w:val="00065699"/>
    <w:rsid w:val="000657FE"/>
    <w:rsid w:val="00066A2B"/>
    <w:rsid w:val="00067130"/>
    <w:rsid w:val="0006723D"/>
    <w:rsid w:val="00067243"/>
    <w:rsid w:val="00071E4E"/>
    <w:rsid w:val="0007398C"/>
    <w:rsid w:val="0007419E"/>
    <w:rsid w:val="00074301"/>
    <w:rsid w:val="00074D63"/>
    <w:rsid w:val="00075161"/>
    <w:rsid w:val="00075DB4"/>
    <w:rsid w:val="00076202"/>
    <w:rsid w:val="00076328"/>
    <w:rsid w:val="000764CC"/>
    <w:rsid w:val="00080967"/>
    <w:rsid w:val="00080A33"/>
    <w:rsid w:val="00080A5E"/>
    <w:rsid w:val="00081116"/>
    <w:rsid w:val="00081A60"/>
    <w:rsid w:val="0008285C"/>
    <w:rsid w:val="00082B4F"/>
    <w:rsid w:val="00082C20"/>
    <w:rsid w:val="000836B0"/>
    <w:rsid w:val="000839AA"/>
    <w:rsid w:val="00083D02"/>
    <w:rsid w:val="000843E0"/>
    <w:rsid w:val="0008500E"/>
    <w:rsid w:val="0008571B"/>
    <w:rsid w:val="000857D4"/>
    <w:rsid w:val="00087B73"/>
    <w:rsid w:val="0009092D"/>
    <w:rsid w:val="00090D6A"/>
    <w:rsid w:val="00091649"/>
    <w:rsid w:val="000918A8"/>
    <w:rsid w:val="00091916"/>
    <w:rsid w:val="00091B10"/>
    <w:rsid w:val="00091C80"/>
    <w:rsid w:val="00091ECE"/>
    <w:rsid w:val="0009231F"/>
    <w:rsid w:val="00092E4E"/>
    <w:rsid w:val="00093483"/>
    <w:rsid w:val="00094127"/>
    <w:rsid w:val="000943CD"/>
    <w:rsid w:val="000947DD"/>
    <w:rsid w:val="00095B76"/>
    <w:rsid w:val="00095EDD"/>
    <w:rsid w:val="00097C19"/>
    <w:rsid w:val="00097CF4"/>
    <w:rsid w:val="000A004D"/>
    <w:rsid w:val="000A09E4"/>
    <w:rsid w:val="000A0D6D"/>
    <w:rsid w:val="000A2C55"/>
    <w:rsid w:val="000A33FB"/>
    <w:rsid w:val="000A3A78"/>
    <w:rsid w:val="000A465F"/>
    <w:rsid w:val="000A49C6"/>
    <w:rsid w:val="000A4AD4"/>
    <w:rsid w:val="000A4AF9"/>
    <w:rsid w:val="000A4B5F"/>
    <w:rsid w:val="000A4C8A"/>
    <w:rsid w:val="000A4FFB"/>
    <w:rsid w:val="000A55EB"/>
    <w:rsid w:val="000A58DC"/>
    <w:rsid w:val="000A5E43"/>
    <w:rsid w:val="000A7144"/>
    <w:rsid w:val="000A746E"/>
    <w:rsid w:val="000A774A"/>
    <w:rsid w:val="000A7CBC"/>
    <w:rsid w:val="000A7E40"/>
    <w:rsid w:val="000B0423"/>
    <w:rsid w:val="000B1380"/>
    <w:rsid w:val="000B23D1"/>
    <w:rsid w:val="000B27DC"/>
    <w:rsid w:val="000B2AC2"/>
    <w:rsid w:val="000B36AC"/>
    <w:rsid w:val="000B3AE8"/>
    <w:rsid w:val="000B541B"/>
    <w:rsid w:val="000B66C8"/>
    <w:rsid w:val="000B6992"/>
    <w:rsid w:val="000B6FF7"/>
    <w:rsid w:val="000B7418"/>
    <w:rsid w:val="000B78F0"/>
    <w:rsid w:val="000C096F"/>
    <w:rsid w:val="000C0BA0"/>
    <w:rsid w:val="000C179C"/>
    <w:rsid w:val="000C182E"/>
    <w:rsid w:val="000C24FA"/>
    <w:rsid w:val="000C26F8"/>
    <w:rsid w:val="000C31E8"/>
    <w:rsid w:val="000C3E6D"/>
    <w:rsid w:val="000C42F4"/>
    <w:rsid w:val="000C505F"/>
    <w:rsid w:val="000C515C"/>
    <w:rsid w:val="000C5AA1"/>
    <w:rsid w:val="000C6346"/>
    <w:rsid w:val="000C7D54"/>
    <w:rsid w:val="000D1007"/>
    <w:rsid w:val="000D2464"/>
    <w:rsid w:val="000D306E"/>
    <w:rsid w:val="000D3334"/>
    <w:rsid w:val="000D34DF"/>
    <w:rsid w:val="000D3869"/>
    <w:rsid w:val="000D3C6D"/>
    <w:rsid w:val="000D3CA9"/>
    <w:rsid w:val="000D4139"/>
    <w:rsid w:val="000D4806"/>
    <w:rsid w:val="000D724A"/>
    <w:rsid w:val="000D73FC"/>
    <w:rsid w:val="000E1CA3"/>
    <w:rsid w:val="000E1EAD"/>
    <w:rsid w:val="000E2634"/>
    <w:rsid w:val="000E2C55"/>
    <w:rsid w:val="000E32B4"/>
    <w:rsid w:val="000E3B02"/>
    <w:rsid w:val="000E3B04"/>
    <w:rsid w:val="000E49E0"/>
    <w:rsid w:val="000E4D86"/>
    <w:rsid w:val="000E53CE"/>
    <w:rsid w:val="000E591E"/>
    <w:rsid w:val="000E6CBE"/>
    <w:rsid w:val="000E7513"/>
    <w:rsid w:val="000E7B6C"/>
    <w:rsid w:val="000F062F"/>
    <w:rsid w:val="000F0D13"/>
    <w:rsid w:val="000F0E7E"/>
    <w:rsid w:val="000F0EC0"/>
    <w:rsid w:val="000F109A"/>
    <w:rsid w:val="000F21B9"/>
    <w:rsid w:val="000F2F9A"/>
    <w:rsid w:val="000F3470"/>
    <w:rsid w:val="000F4C37"/>
    <w:rsid w:val="000F56CD"/>
    <w:rsid w:val="000F57CD"/>
    <w:rsid w:val="000F5DD6"/>
    <w:rsid w:val="000F5E6F"/>
    <w:rsid w:val="000F692C"/>
    <w:rsid w:val="0010053E"/>
    <w:rsid w:val="0010092A"/>
    <w:rsid w:val="00100A70"/>
    <w:rsid w:val="00100EBA"/>
    <w:rsid w:val="00101089"/>
    <w:rsid w:val="00101B80"/>
    <w:rsid w:val="0010476E"/>
    <w:rsid w:val="001054F6"/>
    <w:rsid w:val="00105736"/>
    <w:rsid w:val="001057B7"/>
    <w:rsid w:val="00106A2E"/>
    <w:rsid w:val="00106AA1"/>
    <w:rsid w:val="00106E76"/>
    <w:rsid w:val="001075AC"/>
    <w:rsid w:val="001105E0"/>
    <w:rsid w:val="00110DCC"/>
    <w:rsid w:val="00111DCC"/>
    <w:rsid w:val="00112E91"/>
    <w:rsid w:val="001135B9"/>
    <w:rsid w:val="0011373D"/>
    <w:rsid w:val="00113C2F"/>
    <w:rsid w:val="00113EB2"/>
    <w:rsid w:val="001155C5"/>
    <w:rsid w:val="00115D45"/>
    <w:rsid w:val="00115F72"/>
    <w:rsid w:val="00116D75"/>
    <w:rsid w:val="00117153"/>
    <w:rsid w:val="0011757D"/>
    <w:rsid w:val="00117A52"/>
    <w:rsid w:val="00117A53"/>
    <w:rsid w:val="00120D74"/>
    <w:rsid w:val="00121B66"/>
    <w:rsid w:val="00122385"/>
    <w:rsid w:val="00122658"/>
    <w:rsid w:val="00122DBC"/>
    <w:rsid w:val="00123780"/>
    <w:rsid w:val="001254C1"/>
    <w:rsid w:val="0012565C"/>
    <w:rsid w:val="00125AFE"/>
    <w:rsid w:val="00125D9F"/>
    <w:rsid w:val="00125FF2"/>
    <w:rsid w:val="00126B59"/>
    <w:rsid w:val="00126C16"/>
    <w:rsid w:val="00127FE0"/>
    <w:rsid w:val="00127FF1"/>
    <w:rsid w:val="001308A0"/>
    <w:rsid w:val="0013098E"/>
    <w:rsid w:val="00130B79"/>
    <w:rsid w:val="001318E6"/>
    <w:rsid w:val="001318F3"/>
    <w:rsid w:val="00132596"/>
    <w:rsid w:val="00132DEF"/>
    <w:rsid w:val="00133094"/>
    <w:rsid w:val="00133868"/>
    <w:rsid w:val="001339F5"/>
    <w:rsid w:val="00134232"/>
    <w:rsid w:val="00134C90"/>
    <w:rsid w:val="001353A6"/>
    <w:rsid w:val="00135971"/>
    <w:rsid w:val="00135B82"/>
    <w:rsid w:val="00135B8A"/>
    <w:rsid w:val="001368B9"/>
    <w:rsid w:val="00136D21"/>
    <w:rsid w:val="00137076"/>
    <w:rsid w:val="0014069D"/>
    <w:rsid w:val="00141D4C"/>
    <w:rsid w:val="00142820"/>
    <w:rsid w:val="00142B11"/>
    <w:rsid w:val="00143AE7"/>
    <w:rsid w:val="00144B93"/>
    <w:rsid w:val="00144BF1"/>
    <w:rsid w:val="00144C0A"/>
    <w:rsid w:val="00145039"/>
    <w:rsid w:val="00145325"/>
    <w:rsid w:val="00146BDD"/>
    <w:rsid w:val="00147383"/>
    <w:rsid w:val="00147683"/>
    <w:rsid w:val="00147C85"/>
    <w:rsid w:val="0015049A"/>
    <w:rsid w:val="00150C2D"/>
    <w:rsid w:val="001513F7"/>
    <w:rsid w:val="00151442"/>
    <w:rsid w:val="0015148F"/>
    <w:rsid w:val="001517D0"/>
    <w:rsid w:val="0015186A"/>
    <w:rsid w:val="0015189E"/>
    <w:rsid w:val="00152159"/>
    <w:rsid w:val="00152EE7"/>
    <w:rsid w:val="00153A6C"/>
    <w:rsid w:val="00155713"/>
    <w:rsid w:val="001557AB"/>
    <w:rsid w:val="00155A71"/>
    <w:rsid w:val="00155E7C"/>
    <w:rsid w:val="0015694B"/>
    <w:rsid w:val="00156A6D"/>
    <w:rsid w:val="00160050"/>
    <w:rsid w:val="0016014E"/>
    <w:rsid w:val="0016017C"/>
    <w:rsid w:val="0016020B"/>
    <w:rsid w:val="00160596"/>
    <w:rsid w:val="0016064F"/>
    <w:rsid w:val="0016099B"/>
    <w:rsid w:val="00160EE0"/>
    <w:rsid w:val="00161077"/>
    <w:rsid w:val="00161167"/>
    <w:rsid w:val="00161F28"/>
    <w:rsid w:val="00162744"/>
    <w:rsid w:val="001627F4"/>
    <w:rsid w:val="00162CE6"/>
    <w:rsid w:val="0016360E"/>
    <w:rsid w:val="00163A41"/>
    <w:rsid w:val="0016479D"/>
    <w:rsid w:val="001655CB"/>
    <w:rsid w:val="001656EE"/>
    <w:rsid w:val="00165761"/>
    <w:rsid w:val="00165929"/>
    <w:rsid w:val="00166755"/>
    <w:rsid w:val="00167002"/>
    <w:rsid w:val="00167541"/>
    <w:rsid w:val="00167E30"/>
    <w:rsid w:val="0017097B"/>
    <w:rsid w:val="00171029"/>
    <w:rsid w:val="00171056"/>
    <w:rsid w:val="001711EC"/>
    <w:rsid w:val="00171DA6"/>
    <w:rsid w:val="00172012"/>
    <w:rsid w:val="00172846"/>
    <w:rsid w:val="001729B3"/>
    <w:rsid w:val="00172A36"/>
    <w:rsid w:val="00172C59"/>
    <w:rsid w:val="001738AA"/>
    <w:rsid w:val="00173BE3"/>
    <w:rsid w:val="00173FF7"/>
    <w:rsid w:val="00174E43"/>
    <w:rsid w:val="00177637"/>
    <w:rsid w:val="00177E9B"/>
    <w:rsid w:val="00180DB8"/>
    <w:rsid w:val="00181C86"/>
    <w:rsid w:val="001821D5"/>
    <w:rsid w:val="00183080"/>
    <w:rsid w:val="00183113"/>
    <w:rsid w:val="00183667"/>
    <w:rsid w:val="00183DEF"/>
    <w:rsid w:val="00183E16"/>
    <w:rsid w:val="00184583"/>
    <w:rsid w:val="00184CF1"/>
    <w:rsid w:val="00185BB0"/>
    <w:rsid w:val="001866DB"/>
    <w:rsid w:val="00186EFE"/>
    <w:rsid w:val="00187282"/>
    <w:rsid w:val="00187316"/>
    <w:rsid w:val="001877FC"/>
    <w:rsid w:val="00187AE7"/>
    <w:rsid w:val="001906BA"/>
    <w:rsid w:val="00190B49"/>
    <w:rsid w:val="00190CF8"/>
    <w:rsid w:val="00191A43"/>
    <w:rsid w:val="00191CDB"/>
    <w:rsid w:val="001923DB"/>
    <w:rsid w:val="0019343D"/>
    <w:rsid w:val="00193E1A"/>
    <w:rsid w:val="00194152"/>
    <w:rsid w:val="001943CE"/>
    <w:rsid w:val="00194402"/>
    <w:rsid w:val="00195BC7"/>
    <w:rsid w:val="00195D46"/>
    <w:rsid w:val="00195DA1"/>
    <w:rsid w:val="00196A8E"/>
    <w:rsid w:val="00197233"/>
    <w:rsid w:val="00197381"/>
    <w:rsid w:val="001973B9"/>
    <w:rsid w:val="00197C10"/>
    <w:rsid w:val="00197DB6"/>
    <w:rsid w:val="001A0104"/>
    <w:rsid w:val="001A1C4B"/>
    <w:rsid w:val="001A3078"/>
    <w:rsid w:val="001A3CE9"/>
    <w:rsid w:val="001A4384"/>
    <w:rsid w:val="001A48D1"/>
    <w:rsid w:val="001A5084"/>
    <w:rsid w:val="001A5283"/>
    <w:rsid w:val="001A5ED0"/>
    <w:rsid w:val="001A65B0"/>
    <w:rsid w:val="001A68D1"/>
    <w:rsid w:val="001A6FE5"/>
    <w:rsid w:val="001A7312"/>
    <w:rsid w:val="001A7662"/>
    <w:rsid w:val="001B0263"/>
    <w:rsid w:val="001B1874"/>
    <w:rsid w:val="001B23BC"/>
    <w:rsid w:val="001B377F"/>
    <w:rsid w:val="001B3A8F"/>
    <w:rsid w:val="001B3D38"/>
    <w:rsid w:val="001B4600"/>
    <w:rsid w:val="001B4AAC"/>
    <w:rsid w:val="001B5654"/>
    <w:rsid w:val="001B5AD1"/>
    <w:rsid w:val="001B5D1A"/>
    <w:rsid w:val="001B5DB8"/>
    <w:rsid w:val="001B60E8"/>
    <w:rsid w:val="001B6717"/>
    <w:rsid w:val="001B6A0C"/>
    <w:rsid w:val="001B6FD9"/>
    <w:rsid w:val="001B7590"/>
    <w:rsid w:val="001B772F"/>
    <w:rsid w:val="001B7931"/>
    <w:rsid w:val="001B7B90"/>
    <w:rsid w:val="001B7F16"/>
    <w:rsid w:val="001C0C78"/>
    <w:rsid w:val="001C1005"/>
    <w:rsid w:val="001C1481"/>
    <w:rsid w:val="001C157C"/>
    <w:rsid w:val="001C1CF5"/>
    <w:rsid w:val="001C1E08"/>
    <w:rsid w:val="001C20FF"/>
    <w:rsid w:val="001C2BA3"/>
    <w:rsid w:val="001C2F28"/>
    <w:rsid w:val="001C4780"/>
    <w:rsid w:val="001C5645"/>
    <w:rsid w:val="001C597B"/>
    <w:rsid w:val="001C60E2"/>
    <w:rsid w:val="001C6258"/>
    <w:rsid w:val="001C62E6"/>
    <w:rsid w:val="001C64A0"/>
    <w:rsid w:val="001C73BA"/>
    <w:rsid w:val="001D01D8"/>
    <w:rsid w:val="001D0F9E"/>
    <w:rsid w:val="001D1276"/>
    <w:rsid w:val="001D1316"/>
    <w:rsid w:val="001D214E"/>
    <w:rsid w:val="001D217B"/>
    <w:rsid w:val="001D25AE"/>
    <w:rsid w:val="001D2E2C"/>
    <w:rsid w:val="001D36B3"/>
    <w:rsid w:val="001D4492"/>
    <w:rsid w:val="001D4F97"/>
    <w:rsid w:val="001D5162"/>
    <w:rsid w:val="001D56EA"/>
    <w:rsid w:val="001D5EC0"/>
    <w:rsid w:val="001D6163"/>
    <w:rsid w:val="001D6A31"/>
    <w:rsid w:val="001D6BFD"/>
    <w:rsid w:val="001D738F"/>
    <w:rsid w:val="001D7637"/>
    <w:rsid w:val="001D7E27"/>
    <w:rsid w:val="001E1268"/>
    <w:rsid w:val="001E129E"/>
    <w:rsid w:val="001E174A"/>
    <w:rsid w:val="001E27E4"/>
    <w:rsid w:val="001E377F"/>
    <w:rsid w:val="001E3FAF"/>
    <w:rsid w:val="001E5677"/>
    <w:rsid w:val="001E5DAA"/>
    <w:rsid w:val="001E65D5"/>
    <w:rsid w:val="001E6BCE"/>
    <w:rsid w:val="001E6C07"/>
    <w:rsid w:val="001E71D1"/>
    <w:rsid w:val="001E764F"/>
    <w:rsid w:val="001E77F0"/>
    <w:rsid w:val="001F01DB"/>
    <w:rsid w:val="001F0E48"/>
    <w:rsid w:val="001F1030"/>
    <w:rsid w:val="001F14F0"/>
    <w:rsid w:val="001F1D22"/>
    <w:rsid w:val="001F2A29"/>
    <w:rsid w:val="001F3004"/>
    <w:rsid w:val="001F31AD"/>
    <w:rsid w:val="001F4010"/>
    <w:rsid w:val="001F47AF"/>
    <w:rsid w:val="001F4B6D"/>
    <w:rsid w:val="001F4BAE"/>
    <w:rsid w:val="001F54B0"/>
    <w:rsid w:val="001F561E"/>
    <w:rsid w:val="001F6791"/>
    <w:rsid w:val="001F7644"/>
    <w:rsid w:val="001F7BBB"/>
    <w:rsid w:val="001F7F4D"/>
    <w:rsid w:val="0020044E"/>
    <w:rsid w:val="0020110C"/>
    <w:rsid w:val="00201C93"/>
    <w:rsid w:val="002025B4"/>
    <w:rsid w:val="00202F48"/>
    <w:rsid w:val="00203BCB"/>
    <w:rsid w:val="00203F4F"/>
    <w:rsid w:val="002046F0"/>
    <w:rsid w:val="00204A03"/>
    <w:rsid w:val="002074D0"/>
    <w:rsid w:val="00207B0B"/>
    <w:rsid w:val="0021094E"/>
    <w:rsid w:val="00211A93"/>
    <w:rsid w:val="00211B12"/>
    <w:rsid w:val="00211D38"/>
    <w:rsid w:val="002120B2"/>
    <w:rsid w:val="00212539"/>
    <w:rsid w:val="00213109"/>
    <w:rsid w:val="002131B6"/>
    <w:rsid w:val="002135CB"/>
    <w:rsid w:val="00213E4C"/>
    <w:rsid w:val="00213FCD"/>
    <w:rsid w:val="0021417A"/>
    <w:rsid w:val="002151A7"/>
    <w:rsid w:val="00215667"/>
    <w:rsid w:val="00216131"/>
    <w:rsid w:val="00216854"/>
    <w:rsid w:val="002169E9"/>
    <w:rsid w:val="002203A6"/>
    <w:rsid w:val="002208D8"/>
    <w:rsid w:val="00220983"/>
    <w:rsid w:val="00220A72"/>
    <w:rsid w:val="00221861"/>
    <w:rsid w:val="00221D6A"/>
    <w:rsid w:val="002220F6"/>
    <w:rsid w:val="002221D4"/>
    <w:rsid w:val="002222CB"/>
    <w:rsid w:val="002226EC"/>
    <w:rsid w:val="0022279F"/>
    <w:rsid w:val="002238A9"/>
    <w:rsid w:val="00223D64"/>
    <w:rsid w:val="00225003"/>
    <w:rsid w:val="0022544C"/>
    <w:rsid w:val="002265D1"/>
    <w:rsid w:val="00226D9F"/>
    <w:rsid w:val="002271E9"/>
    <w:rsid w:val="002279FB"/>
    <w:rsid w:val="00227C56"/>
    <w:rsid w:val="00230C08"/>
    <w:rsid w:val="00231391"/>
    <w:rsid w:val="002316CC"/>
    <w:rsid w:val="00231BB0"/>
    <w:rsid w:val="002321C8"/>
    <w:rsid w:val="002323F0"/>
    <w:rsid w:val="0023275E"/>
    <w:rsid w:val="00233A44"/>
    <w:rsid w:val="00234653"/>
    <w:rsid w:val="00235708"/>
    <w:rsid w:val="0023655A"/>
    <w:rsid w:val="002405E9"/>
    <w:rsid w:val="00240638"/>
    <w:rsid w:val="00240749"/>
    <w:rsid w:val="00241132"/>
    <w:rsid w:val="002426E1"/>
    <w:rsid w:val="00242ABC"/>
    <w:rsid w:val="00243193"/>
    <w:rsid w:val="00243495"/>
    <w:rsid w:val="00243FC7"/>
    <w:rsid w:val="0024458B"/>
    <w:rsid w:val="0024573B"/>
    <w:rsid w:val="00246B95"/>
    <w:rsid w:val="0024702F"/>
    <w:rsid w:val="0024713E"/>
    <w:rsid w:val="002472F5"/>
    <w:rsid w:val="002473C6"/>
    <w:rsid w:val="002476EF"/>
    <w:rsid w:val="00247715"/>
    <w:rsid w:val="00250973"/>
    <w:rsid w:val="00251124"/>
    <w:rsid w:val="00251CDA"/>
    <w:rsid w:val="00252EC3"/>
    <w:rsid w:val="002536D7"/>
    <w:rsid w:val="002539A9"/>
    <w:rsid w:val="00253EF6"/>
    <w:rsid w:val="00254342"/>
    <w:rsid w:val="00255A74"/>
    <w:rsid w:val="00255D20"/>
    <w:rsid w:val="0025647C"/>
    <w:rsid w:val="00256E8D"/>
    <w:rsid w:val="002574E2"/>
    <w:rsid w:val="00257653"/>
    <w:rsid w:val="00257E23"/>
    <w:rsid w:val="00260677"/>
    <w:rsid w:val="00261201"/>
    <w:rsid w:val="002614D4"/>
    <w:rsid w:val="002622A6"/>
    <w:rsid w:val="0026270F"/>
    <w:rsid w:val="0026317D"/>
    <w:rsid w:val="00263892"/>
    <w:rsid w:val="002646D3"/>
    <w:rsid w:val="002664B8"/>
    <w:rsid w:val="002665D0"/>
    <w:rsid w:val="00266D25"/>
    <w:rsid w:val="00267142"/>
    <w:rsid w:val="002673EF"/>
    <w:rsid w:val="00270C3B"/>
    <w:rsid w:val="00270CA9"/>
    <w:rsid w:val="00270EB6"/>
    <w:rsid w:val="0027154B"/>
    <w:rsid w:val="00271603"/>
    <w:rsid w:val="00271750"/>
    <w:rsid w:val="0027182A"/>
    <w:rsid w:val="00271963"/>
    <w:rsid w:val="00272397"/>
    <w:rsid w:val="00273905"/>
    <w:rsid w:val="00274005"/>
    <w:rsid w:val="002749BD"/>
    <w:rsid w:val="00275180"/>
    <w:rsid w:val="0027789B"/>
    <w:rsid w:val="00280544"/>
    <w:rsid w:val="002810AE"/>
    <w:rsid w:val="00281502"/>
    <w:rsid w:val="00282246"/>
    <w:rsid w:val="00282480"/>
    <w:rsid w:val="00282A63"/>
    <w:rsid w:val="00283164"/>
    <w:rsid w:val="00283400"/>
    <w:rsid w:val="0028364A"/>
    <w:rsid w:val="0028395C"/>
    <w:rsid w:val="00283ED6"/>
    <w:rsid w:val="00284B53"/>
    <w:rsid w:val="00284BAD"/>
    <w:rsid w:val="00285587"/>
    <w:rsid w:val="00285FC2"/>
    <w:rsid w:val="002869C4"/>
    <w:rsid w:val="00286AB3"/>
    <w:rsid w:val="00286DD2"/>
    <w:rsid w:val="002903D0"/>
    <w:rsid w:val="002916E8"/>
    <w:rsid w:val="0029290C"/>
    <w:rsid w:val="00292A72"/>
    <w:rsid w:val="00292DE7"/>
    <w:rsid w:val="00292EAE"/>
    <w:rsid w:val="002941FE"/>
    <w:rsid w:val="00294917"/>
    <w:rsid w:val="00295102"/>
    <w:rsid w:val="00295762"/>
    <w:rsid w:val="00295FCE"/>
    <w:rsid w:val="002960AC"/>
    <w:rsid w:val="002963D8"/>
    <w:rsid w:val="002A02DF"/>
    <w:rsid w:val="002A0B5C"/>
    <w:rsid w:val="002A2899"/>
    <w:rsid w:val="002A31A9"/>
    <w:rsid w:val="002A4888"/>
    <w:rsid w:val="002A4EB6"/>
    <w:rsid w:val="002A5321"/>
    <w:rsid w:val="002A53A5"/>
    <w:rsid w:val="002A54E6"/>
    <w:rsid w:val="002A7752"/>
    <w:rsid w:val="002B0402"/>
    <w:rsid w:val="002B06B0"/>
    <w:rsid w:val="002B1A05"/>
    <w:rsid w:val="002B1A40"/>
    <w:rsid w:val="002B1F34"/>
    <w:rsid w:val="002B2231"/>
    <w:rsid w:val="002B2249"/>
    <w:rsid w:val="002B23EB"/>
    <w:rsid w:val="002B27B8"/>
    <w:rsid w:val="002B3BB6"/>
    <w:rsid w:val="002B4566"/>
    <w:rsid w:val="002B53AF"/>
    <w:rsid w:val="002B5696"/>
    <w:rsid w:val="002B68CF"/>
    <w:rsid w:val="002B709F"/>
    <w:rsid w:val="002B756F"/>
    <w:rsid w:val="002C15DF"/>
    <w:rsid w:val="002C1C2D"/>
    <w:rsid w:val="002C1F39"/>
    <w:rsid w:val="002C36D6"/>
    <w:rsid w:val="002C3D9A"/>
    <w:rsid w:val="002C3F4D"/>
    <w:rsid w:val="002C43F2"/>
    <w:rsid w:val="002C442A"/>
    <w:rsid w:val="002C4A0E"/>
    <w:rsid w:val="002C5A8B"/>
    <w:rsid w:val="002C740C"/>
    <w:rsid w:val="002C765C"/>
    <w:rsid w:val="002D0A61"/>
    <w:rsid w:val="002D10B2"/>
    <w:rsid w:val="002D2C43"/>
    <w:rsid w:val="002D2CDE"/>
    <w:rsid w:val="002D30BC"/>
    <w:rsid w:val="002D462A"/>
    <w:rsid w:val="002D4B3E"/>
    <w:rsid w:val="002D5198"/>
    <w:rsid w:val="002D5A26"/>
    <w:rsid w:val="002D7709"/>
    <w:rsid w:val="002D7ADB"/>
    <w:rsid w:val="002E0173"/>
    <w:rsid w:val="002E03A1"/>
    <w:rsid w:val="002E055A"/>
    <w:rsid w:val="002E05ED"/>
    <w:rsid w:val="002E0D17"/>
    <w:rsid w:val="002E12CD"/>
    <w:rsid w:val="002E2179"/>
    <w:rsid w:val="002E22B8"/>
    <w:rsid w:val="002E358A"/>
    <w:rsid w:val="002E36FF"/>
    <w:rsid w:val="002E44EF"/>
    <w:rsid w:val="002E4564"/>
    <w:rsid w:val="002E553B"/>
    <w:rsid w:val="002E6DEB"/>
    <w:rsid w:val="002E7263"/>
    <w:rsid w:val="002E744E"/>
    <w:rsid w:val="002F02AE"/>
    <w:rsid w:val="002F03D0"/>
    <w:rsid w:val="002F03FB"/>
    <w:rsid w:val="002F0985"/>
    <w:rsid w:val="002F1051"/>
    <w:rsid w:val="002F1966"/>
    <w:rsid w:val="002F1AF6"/>
    <w:rsid w:val="002F1DD6"/>
    <w:rsid w:val="002F1FE2"/>
    <w:rsid w:val="002F33AF"/>
    <w:rsid w:val="002F33D5"/>
    <w:rsid w:val="002F3B74"/>
    <w:rsid w:val="002F481A"/>
    <w:rsid w:val="002F59EA"/>
    <w:rsid w:val="002F59F1"/>
    <w:rsid w:val="002F5F63"/>
    <w:rsid w:val="002F602F"/>
    <w:rsid w:val="002F6A8B"/>
    <w:rsid w:val="002F7264"/>
    <w:rsid w:val="002F7C24"/>
    <w:rsid w:val="002F7C85"/>
    <w:rsid w:val="002F7CA1"/>
    <w:rsid w:val="002F7CA7"/>
    <w:rsid w:val="003000A5"/>
    <w:rsid w:val="00300ABD"/>
    <w:rsid w:val="003019F0"/>
    <w:rsid w:val="00301B7E"/>
    <w:rsid w:val="00302A22"/>
    <w:rsid w:val="00302D0A"/>
    <w:rsid w:val="00303A5D"/>
    <w:rsid w:val="00303B57"/>
    <w:rsid w:val="00304AD0"/>
    <w:rsid w:val="003067A9"/>
    <w:rsid w:val="0030697C"/>
    <w:rsid w:val="00306F63"/>
    <w:rsid w:val="003072AB"/>
    <w:rsid w:val="00307965"/>
    <w:rsid w:val="00307B87"/>
    <w:rsid w:val="0031148C"/>
    <w:rsid w:val="00311965"/>
    <w:rsid w:val="00311DF9"/>
    <w:rsid w:val="0031270C"/>
    <w:rsid w:val="00313C40"/>
    <w:rsid w:val="00313C7C"/>
    <w:rsid w:val="003140A1"/>
    <w:rsid w:val="00314A73"/>
    <w:rsid w:val="003150DF"/>
    <w:rsid w:val="00315E9F"/>
    <w:rsid w:val="00316295"/>
    <w:rsid w:val="00316D15"/>
    <w:rsid w:val="00317878"/>
    <w:rsid w:val="00317EAF"/>
    <w:rsid w:val="0032047D"/>
    <w:rsid w:val="00320C51"/>
    <w:rsid w:val="00320E5D"/>
    <w:rsid w:val="0032183A"/>
    <w:rsid w:val="00322290"/>
    <w:rsid w:val="00322434"/>
    <w:rsid w:val="0032267F"/>
    <w:rsid w:val="00322748"/>
    <w:rsid w:val="003229B2"/>
    <w:rsid w:val="003232B3"/>
    <w:rsid w:val="003233DF"/>
    <w:rsid w:val="003234FA"/>
    <w:rsid w:val="00323BB0"/>
    <w:rsid w:val="00323F4F"/>
    <w:rsid w:val="00324192"/>
    <w:rsid w:val="003247E8"/>
    <w:rsid w:val="00324E63"/>
    <w:rsid w:val="00324EF0"/>
    <w:rsid w:val="00326179"/>
    <w:rsid w:val="00326EC8"/>
    <w:rsid w:val="00327161"/>
    <w:rsid w:val="003276A8"/>
    <w:rsid w:val="00327C96"/>
    <w:rsid w:val="003301F8"/>
    <w:rsid w:val="00331214"/>
    <w:rsid w:val="0033156C"/>
    <w:rsid w:val="00331FA6"/>
    <w:rsid w:val="00332D2F"/>
    <w:rsid w:val="00334186"/>
    <w:rsid w:val="0033439B"/>
    <w:rsid w:val="00334502"/>
    <w:rsid w:val="00334F0D"/>
    <w:rsid w:val="00335BE6"/>
    <w:rsid w:val="00336692"/>
    <w:rsid w:val="00336AB5"/>
    <w:rsid w:val="00337177"/>
    <w:rsid w:val="00340C42"/>
    <w:rsid w:val="003415A3"/>
    <w:rsid w:val="003418D3"/>
    <w:rsid w:val="00341B56"/>
    <w:rsid w:val="003427FA"/>
    <w:rsid w:val="0034341F"/>
    <w:rsid w:val="0034354A"/>
    <w:rsid w:val="00343D43"/>
    <w:rsid w:val="00344A72"/>
    <w:rsid w:val="0034706A"/>
    <w:rsid w:val="00347CA4"/>
    <w:rsid w:val="003515DB"/>
    <w:rsid w:val="0035387B"/>
    <w:rsid w:val="00353BF1"/>
    <w:rsid w:val="003545DE"/>
    <w:rsid w:val="00354B16"/>
    <w:rsid w:val="00354C0C"/>
    <w:rsid w:val="003558CE"/>
    <w:rsid w:val="00355E6F"/>
    <w:rsid w:val="00355F09"/>
    <w:rsid w:val="00356343"/>
    <w:rsid w:val="003566BF"/>
    <w:rsid w:val="0036093A"/>
    <w:rsid w:val="003625C9"/>
    <w:rsid w:val="003626A5"/>
    <w:rsid w:val="00362904"/>
    <w:rsid w:val="00362D83"/>
    <w:rsid w:val="00363457"/>
    <w:rsid w:val="003636DF"/>
    <w:rsid w:val="0036497A"/>
    <w:rsid w:val="00364989"/>
    <w:rsid w:val="00364C1C"/>
    <w:rsid w:val="003659AD"/>
    <w:rsid w:val="00365C0B"/>
    <w:rsid w:val="00366344"/>
    <w:rsid w:val="00366D22"/>
    <w:rsid w:val="00367429"/>
    <w:rsid w:val="003678A6"/>
    <w:rsid w:val="00367A01"/>
    <w:rsid w:val="00371D00"/>
    <w:rsid w:val="00372124"/>
    <w:rsid w:val="003722AE"/>
    <w:rsid w:val="003734EE"/>
    <w:rsid w:val="00374505"/>
    <w:rsid w:val="00375731"/>
    <w:rsid w:val="003758C8"/>
    <w:rsid w:val="00376219"/>
    <w:rsid w:val="00376262"/>
    <w:rsid w:val="0038007B"/>
    <w:rsid w:val="0038046E"/>
    <w:rsid w:val="003807E2"/>
    <w:rsid w:val="00381499"/>
    <w:rsid w:val="00382767"/>
    <w:rsid w:val="0038277D"/>
    <w:rsid w:val="003833AE"/>
    <w:rsid w:val="003834CD"/>
    <w:rsid w:val="003838EF"/>
    <w:rsid w:val="003840E7"/>
    <w:rsid w:val="003856A9"/>
    <w:rsid w:val="00385B1D"/>
    <w:rsid w:val="003865CA"/>
    <w:rsid w:val="00387805"/>
    <w:rsid w:val="00387F97"/>
    <w:rsid w:val="00390773"/>
    <w:rsid w:val="0039103C"/>
    <w:rsid w:val="00391CBD"/>
    <w:rsid w:val="00391D62"/>
    <w:rsid w:val="00392229"/>
    <w:rsid w:val="003923FE"/>
    <w:rsid w:val="0039301F"/>
    <w:rsid w:val="003940E2"/>
    <w:rsid w:val="0039460F"/>
    <w:rsid w:val="00394681"/>
    <w:rsid w:val="00395EC3"/>
    <w:rsid w:val="00396972"/>
    <w:rsid w:val="00397D97"/>
    <w:rsid w:val="003A058B"/>
    <w:rsid w:val="003A0621"/>
    <w:rsid w:val="003A0845"/>
    <w:rsid w:val="003A1CC4"/>
    <w:rsid w:val="003A3589"/>
    <w:rsid w:val="003A4958"/>
    <w:rsid w:val="003A584F"/>
    <w:rsid w:val="003A5A96"/>
    <w:rsid w:val="003A5F4F"/>
    <w:rsid w:val="003A6259"/>
    <w:rsid w:val="003A663C"/>
    <w:rsid w:val="003A6B1C"/>
    <w:rsid w:val="003A7217"/>
    <w:rsid w:val="003A7C74"/>
    <w:rsid w:val="003B1E2C"/>
    <w:rsid w:val="003B240D"/>
    <w:rsid w:val="003B26FD"/>
    <w:rsid w:val="003B3F9E"/>
    <w:rsid w:val="003B40B6"/>
    <w:rsid w:val="003B448B"/>
    <w:rsid w:val="003B5990"/>
    <w:rsid w:val="003B659B"/>
    <w:rsid w:val="003B6A62"/>
    <w:rsid w:val="003C0391"/>
    <w:rsid w:val="003C0861"/>
    <w:rsid w:val="003C1CDE"/>
    <w:rsid w:val="003C3308"/>
    <w:rsid w:val="003C3AA8"/>
    <w:rsid w:val="003C4026"/>
    <w:rsid w:val="003C40C4"/>
    <w:rsid w:val="003C43CA"/>
    <w:rsid w:val="003C4A38"/>
    <w:rsid w:val="003C4DA1"/>
    <w:rsid w:val="003C4DE3"/>
    <w:rsid w:val="003C60A9"/>
    <w:rsid w:val="003C636A"/>
    <w:rsid w:val="003C7534"/>
    <w:rsid w:val="003D007C"/>
    <w:rsid w:val="003D0741"/>
    <w:rsid w:val="003D1388"/>
    <w:rsid w:val="003D18BB"/>
    <w:rsid w:val="003D212A"/>
    <w:rsid w:val="003D23DB"/>
    <w:rsid w:val="003D27A6"/>
    <w:rsid w:val="003D2DD7"/>
    <w:rsid w:val="003D3710"/>
    <w:rsid w:val="003D3DBF"/>
    <w:rsid w:val="003D3E48"/>
    <w:rsid w:val="003D4182"/>
    <w:rsid w:val="003D4DAD"/>
    <w:rsid w:val="003D50C2"/>
    <w:rsid w:val="003D5D64"/>
    <w:rsid w:val="003D68F9"/>
    <w:rsid w:val="003D7577"/>
    <w:rsid w:val="003E0001"/>
    <w:rsid w:val="003E0404"/>
    <w:rsid w:val="003E0672"/>
    <w:rsid w:val="003E0A4F"/>
    <w:rsid w:val="003E24A7"/>
    <w:rsid w:val="003E2703"/>
    <w:rsid w:val="003E27F5"/>
    <w:rsid w:val="003E3136"/>
    <w:rsid w:val="003E355F"/>
    <w:rsid w:val="003E40AD"/>
    <w:rsid w:val="003E4132"/>
    <w:rsid w:val="003E47A6"/>
    <w:rsid w:val="003E56E7"/>
    <w:rsid w:val="003E77EC"/>
    <w:rsid w:val="003E798F"/>
    <w:rsid w:val="003F1A73"/>
    <w:rsid w:val="003F2500"/>
    <w:rsid w:val="003F27EA"/>
    <w:rsid w:val="003F30A8"/>
    <w:rsid w:val="003F3B3F"/>
    <w:rsid w:val="003F4AB1"/>
    <w:rsid w:val="003F50EF"/>
    <w:rsid w:val="003F52C5"/>
    <w:rsid w:val="003F5547"/>
    <w:rsid w:val="003F5F16"/>
    <w:rsid w:val="003F5FA5"/>
    <w:rsid w:val="003F6B23"/>
    <w:rsid w:val="003F6BC3"/>
    <w:rsid w:val="003F78CF"/>
    <w:rsid w:val="003F7B2C"/>
    <w:rsid w:val="00400079"/>
    <w:rsid w:val="004000C4"/>
    <w:rsid w:val="004000F8"/>
    <w:rsid w:val="00400D9F"/>
    <w:rsid w:val="00400FE0"/>
    <w:rsid w:val="004010FB"/>
    <w:rsid w:val="0040136E"/>
    <w:rsid w:val="0040246D"/>
    <w:rsid w:val="004026BF"/>
    <w:rsid w:val="0040299E"/>
    <w:rsid w:val="00402B68"/>
    <w:rsid w:val="00403130"/>
    <w:rsid w:val="00403A4B"/>
    <w:rsid w:val="004049F7"/>
    <w:rsid w:val="0040680C"/>
    <w:rsid w:val="004075AC"/>
    <w:rsid w:val="00407A40"/>
    <w:rsid w:val="00407BC0"/>
    <w:rsid w:val="00407C94"/>
    <w:rsid w:val="0041050E"/>
    <w:rsid w:val="00410871"/>
    <w:rsid w:val="004109C0"/>
    <w:rsid w:val="00410CEF"/>
    <w:rsid w:val="004111D1"/>
    <w:rsid w:val="00412200"/>
    <w:rsid w:val="0041230A"/>
    <w:rsid w:val="004127E0"/>
    <w:rsid w:val="0041292A"/>
    <w:rsid w:val="0041341C"/>
    <w:rsid w:val="00413A4D"/>
    <w:rsid w:val="004140DA"/>
    <w:rsid w:val="004141B3"/>
    <w:rsid w:val="004144CC"/>
    <w:rsid w:val="004145A9"/>
    <w:rsid w:val="00414CDF"/>
    <w:rsid w:val="00415FEB"/>
    <w:rsid w:val="004204D5"/>
    <w:rsid w:val="00420D98"/>
    <w:rsid w:val="004212A9"/>
    <w:rsid w:val="0042140E"/>
    <w:rsid w:val="004215D1"/>
    <w:rsid w:val="00422618"/>
    <w:rsid w:val="00423CCD"/>
    <w:rsid w:val="00423FDE"/>
    <w:rsid w:val="00425572"/>
    <w:rsid w:val="0042638C"/>
    <w:rsid w:val="00426AB4"/>
    <w:rsid w:val="0042776C"/>
    <w:rsid w:val="0043037B"/>
    <w:rsid w:val="00430D27"/>
    <w:rsid w:val="004310D9"/>
    <w:rsid w:val="004317CE"/>
    <w:rsid w:val="00432AC0"/>
    <w:rsid w:val="00434240"/>
    <w:rsid w:val="00434C75"/>
    <w:rsid w:val="00435238"/>
    <w:rsid w:val="004354EE"/>
    <w:rsid w:val="00436C18"/>
    <w:rsid w:val="00436ECD"/>
    <w:rsid w:val="0044062A"/>
    <w:rsid w:val="004429D7"/>
    <w:rsid w:val="00442F07"/>
    <w:rsid w:val="0044475F"/>
    <w:rsid w:val="004453E0"/>
    <w:rsid w:val="00445AC1"/>
    <w:rsid w:val="0044616B"/>
    <w:rsid w:val="004462A9"/>
    <w:rsid w:val="0044677D"/>
    <w:rsid w:val="0044729B"/>
    <w:rsid w:val="00447759"/>
    <w:rsid w:val="004477DA"/>
    <w:rsid w:val="00447C95"/>
    <w:rsid w:val="0045015D"/>
    <w:rsid w:val="00450239"/>
    <w:rsid w:val="00450549"/>
    <w:rsid w:val="00450B94"/>
    <w:rsid w:val="00451049"/>
    <w:rsid w:val="004511C1"/>
    <w:rsid w:val="00452238"/>
    <w:rsid w:val="004522F6"/>
    <w:rsid w:val="0045462E"/>
    <w:rsid w:val="00455401"/>
    <w:rsid w:val="00455ADB"/>
    <w:rsid w:val="0045688F"/>
    <w:rsid w:val="00456998"/>
    <w:rsid w:val="00456D4E"/>
    <w:rsid w:val="004571BB"/>
    <w:rsid w:val="00460158"/>
    <w:rsid w:val="00460287"/>
    <w:rsid w:val="00461D35"/>
    <w:rsid w:val="0046219E"/>
    <w:rsid w:val="00462851"/>
    <w:rsid w:val="00462942"/>
    <w:rsid w:val="0046299E"/>
    <w:rsid w:val="00462D3D"/>
    <w:rsid w:val="00463623"/>
    <w:rsid w:val="00463AAE"/>
    <w:rsid w:val="00464376"/>
    <w:rsid w:val="0046443B"/>
    <w:rsid w:val="004653AA"/>
    <w:rsid w:val="00465B4D"/>
    <w:rsid w:val="00466793"/>
    <w:rsid w:val="004707CF"/>
    <w:rsid w:val="00470AE5"/>
    <w:rsid w:val="00470B10"/>
    <w:rsid w:val="00472579"/>
    <w:rsid w:val="004728A1"/>
    <w:rsid w:val="00472A97"/>
    <w:rsid w:val="00472A9E"/>
    <w:rsid w:val="00472B03"/>
    <w:rsid w:val="00472B15"/>
    <w:rsid w:val="00472F56"/>
    <w:rsid w:val="0047397D"/>
    <w:rsid w:val="00473E11"/>
    <w:rsid w:val="00473FEE"/>
    <w:rsid w:val="0047403D"/>
    <w:rsid w:val="004742CA"/>
    <w:rsid w:val="0047451F"/>
    <w:rsid w:val="004745D9"/>
    <w:rsid w:val="00474C58"/>
    <w:rsid w:val="004756BA"/>
    <w:rsid w:val="00476955"/>
    <w:rsid w:val="00476961"/>
    <w:rsid w:val="00477BBD"/>
    <w:rsid w:val="00480308"/>
    <w:rsid w:val="0048080C"/>
    <w:rsid w:val="00480865"/>
    <w:rsid w:val="00480D11"/>
    <w:rsid w:val="004812D1"/>
    <w:rsid w:val="004816E0"/>
    <w:rsid w:val="0048187D"/>
    <w:rsid w:val="00481A1A"/>
    <w:rsid w:val="00481E5E"/>
    <w:rsid w:val="004820FF"/>
    <w:rsid w:val="00482395"/>
    <w:rsid w:val="004847F8"/>
    <w:rsid w:val="004848F8"/>
    <w:rsid w:val="004864D9"/>
    <w:rsid w:val="00486566"/>
    <w:rsid w:val="00486870"/>
    <w:rsid w:val="00486ABE"/>
    <w:rsid w:val="00486AE4"/>
    <w:rsid w:val="00487045"/>
    <w:rsid w:val="0048750B"/>
    <w:rsid w:val="0048769C"/>
    <w:rsid w:val="00487A89"/>
    <w:rsid w:val="00490181"/>
    <w:rsid w:val="004902B3"/>
    <w:rsid w:val="004904D9"/>
    <w:rsid w:val="00490904"/>
    <w:rsid w:val="00491034"/>
    <w:rsid w:val="00491080"/>
    <w:rsid w:val="00491387"/>
    <w:rsid w:val="0049144E"/>
    <w:rsid w:val="00491C20"/>
    <w:rsid w:val="00492518"/>
    <w:rsid w:val="004928F7"/>
    <w:rsid w:val="00492C9C"/>
    <w:rsid w:val="004937D0"/>
    <w:rsid w:val="00493A30"/>
    <w:rsid w:val="00495220"/>
    <w:rsid w:val="00495ACD"/>
    <w:rsid w:val="004962E7"/>
    <w:rsid w:val="004962F3"/>
    <w:rsid w:val="00496F6C"/>
    <w:rsid w:val="0049726A"/>
    <w:rsid w:val="004977C9"/>
    <w:rsid w:val="00497A39"/>
    <w:rsid w:val="00497FD5"/>
    <w:rsid w:val="004A05B7"/>
    <w:rsid w:val="004A0C5F"/>
    <w:rsid w:val="004A10F2"/>
    <w:rsid w:val="004A2AFA"/>
    <w:rsid w:val="004A2F68"/>
    <w:rsid w:val="004A393E"/>
    <w:rsid w:val="004A4128"/>
    <w:rsid w:val="004A498D"/>
    <w:rsid w:val="004A5143"/>
    <w:rsid w:val="004A59B9"/>
    <w:rsid w:val="004A5B27"/>
    <w:rsid w:val="004A69BE"/>
    <w:rsid w:val="004A6DFB"/>
    <w:rsid w:val="004A71D2"/>
    <w:rsid w:val="004A73FA"/>
    <w:rsid w:val="004A7D95"/>
    <w:rsid w:val="004A7DCF"/>
    <w:rsid w:val="004B0254"/>
    <w:rsid w:val="004B0649"/>
    <w:rsid w:val="004B06EE"/>
    <w:rsid w:val="004B0FCC"/>
    <w:rsid w:val="004B14A9"/>
    <w:rsid w:val="004B215A"/>
    <w:rsid w:val="004B29D6"/>
    <w:rsid w:val="004B3A6E"/>
    <w:rsid w:val="004B4443"/>
    <w:rsid w:val="004B4779"/>
    <w:rsid w:val="004B5E6A"/>
    <w:rsid w:val="004B6656"/>
    <w:rsid w:val="004B7FB8"/>
    <w:rsid w:val="004C0A88"/>
    <w:rsid w:val="004C14DB"/>
    <w:rsid w:val="004C1BA3"/>
    <w:rsid w:val="004C2481"/>
    <w:rsid w:val="004C2E5B"/>
    <w:rsid w:val="004C3AEC"/>
    <w:rsid w:val="004C4E45"/>
    <w:rsid w:val="004C4EAE"/>
    <w:rsid w:val="004C50D3"/>
    <w:rsid w:val="004C6DBF"/>
    <w:rsid w:val="004C7148"/>
    <w:rsid w:val="004C770F"/>
    <w:rsid w:val="004C7D8C"/>
    <w:rsid w:val="004C7F63"/>
    <w:rsid w:val="004D49CF"/>
    <w:rsid w:val="004D4CE8"/>
    <w:rsid w:val="004D51A6"/>
    <w:rsid w:val="004D5DE1"/>
    <w:rsid w:val="004D6CF5"/>
    <w:rsid w:val="004D720B"/>
    <w:rsid w:val="004D7624"/>
    <w:rsid w:val="004D76C3"/>
    <w:rsid w:val="004D7A83"/>
    <w:rsid w:val="004D7E06"/>
    <w:rsid w:val="004D7EE8"/>
    <w:rsid w:val="004E0DFD"/>
    <w:rsid w:val="004E18D5"/>
    <w:rsid w:val="004E2655"/>
    <w:rsid w:val="004E3421"/>
    <w:rsid w:val="004E3561"/>
    <w:rsid w:val="004E3B72"/>
    <w:rsid w:val="004E3C60"/>
    <w:rsid w:val="004E421E"/>
    <w:rsid w:val="004E4338"/>
    <w:rsid w:val="004E4507"/>
    <w:rsid w:val="004E482F"/>
    <w:rsid w:val="004E4841"/>
    <w:rsid w:val="004E54CD"/>
    <w:rsid w:val="004E6011"/>
    <w:rsid w:val="004E7103"/>
    <w:rsid w:val="004E7D6F"/>
    <w:rsid w:val="004F122D"/>
    <w:rsid w:val="004F170B"/>
    <w:rsid w:val="004F2BAD"/>
    <w:rsid w:val="004F2F19"/>
    <w:rsid w:val="004F357F"/>
    <w:rsid w:val="004F3A72"/>
    <w:rsid w:val="004F3C0C"/>
    <w:rsid w:val="004F40C3"/>
    <w:rsid w:val="004F5143"/>
    <w:rsid w:val="004F5CC9"/>
    <w:rsid w:val="004F6839"/>
    <w:rsid w:val="004F7063"/>
    <w:rsid w:val="004F753B"/>
    <w:rsid w:val="004F7C53"/>
    <w:rsid w:val="00500602"/>
    <w:rsid w:val="00500EA8"/>
    <w:rsid w:val="00501997"/>
    <w:rsid w:val="00501FC1"/>
    <w:rsid w:val="00503465"/>
    <w:rsid w:val="00503D42"/>
    <w:rsid w:val="00505814"/>
    <w:rsid w:val="0050602F"/>
    <w:rsid w:val="00506A36"/>
    <w:rsid w:val="00507578"/>
    <w:rsid w:val="0050762A"/>
    <w:rsid w:val="00510901"/>
    <w:rsid w:val="00510A16"/>
    <w:rsid w:val="0051169D"/>
    <w:rsid w:val="00511844"/>
    <w:rsid w:val="005122D4"/>
    <w:rsid w:val="00512409"/>
    <w:rsid w:val="0051288E"/>
    <w:rsid w:val="00512B1E"/>
    <w:rsid w:val="00514B7F"/>
    <w:rsid w:val="00514E91"/>
    <w:rsid w:val="00515117"/>
    <w:rsid w:val="005151B8"/>
    <w:rsid w:val="00515813"/>
    <w:rsid w:val="00515ED5"/>
    <w:rsid w:val="00516E9F"/>
    <w:rsid w:val="005201FF"/>
    <w:rsid w:val="00520294"/>
    <w:rsid w:val="0052039D"/>
    <w:rsid w:val="00520C88"/>
    <w:rsid w:val="00520CB8"/>
    <w:rsid w:val="00521A1F"/>
    <w:rsid w:val="00521E37"/>
    <w:rsid w:val="005222B3"/>
    <w:rsid w:val="00523178"/>
    <w:rsid w:val="00523F74"/>
    <w:rsid w:val="00523F9C"/>
    <w:rsid w:val="005240BC"/>
    <w:rsid w:val="00524351"/>
    <w:rsid w:val="00524400"/>
    <w:rsid w:val="005248F0"/>
    <w:rsid w:val="005248FB"/>
    <w:rsid w:val="00524A3E"/>
    <w:rsid w:val="00526043"/>
    <w:rsid w:val="005271EF"/>
    <w:rsid w:val="00530554"/>
    <w:rsid w:val="00530797"/>
    <w:rsid w:val="00530C7A"/>
    <w:rsid w:val="005313A4"/>
    <w:rsid w:val="005314A5"/>
    <w:rsid w:val="0053248F"/>
    <w:rsid w:val="005326D9"/>
    <w:rsid w:val="005329F0"/>
    <w:rsid w:val="0053425B"/>
    <w:rsid w:val="00535313"/>
    <w:rsid w:val="00535DCB"/>
    <w:rsid w:val="005361E3"/>
    <w:rsid w:val="005363FE"/>
    <w:rsid w:val="00536615"/>
    <w:rsid w:val="00536E64"/>
    <w:rsid w:val="0053768E"/>
    <w:rsid w:val="005376FE"/>
    <w:rsid w:val="00537798"/>
    <w:rsid w:val="005379CA"/>
    <w:rsid w:val="00537F5B"/>
    <w:rsid w:val="005404E0"/>
    <w:rsid w:val="00540F08"/>
    <w:rsid w:val="00542336"/>
    <w:rsid w:val="005423DE"/>
    <w:rsid w:val="0054252B"/>
    <w:rsid w:val="00545949"/>
    <w:rsid w:val="00546708"/>
    <w:rsid w:val="0054671B"/>
    <w:rsid w:val="00546C20"/>
    <w:rsid w:val="0054781A"/>
    <w:rsid w:val="0054791E"/>
    <w:rsid w:val="00547E20"/>
    <w:rsid w:val="00551839"/>
    <w:rsid w:val="00551E64"/>
    <w:rsid w:val="00552753"/>
    <w:rsid w:val="00553497"/>
    <w:rsid w:val="00554E71"/>
    <w:rsid w:val="005556F4"/>
    <w:rsid w:val="0055574D"/>
    <w:rsid w:val="00555A31"/>
    <w:rsid w:val="00555CF0"/>
    <w:rsid w:val="0055680C"/>
    <w:rsid w:val="00556B6E"/>
    <w:rsid w:val="00557ED4"/>
    <w:rsid w:val="00561042"/>
    <w:rsid w:val="005612ED"/>
    <w:rsid w:val="0056173E"/>
    <w:rsid w:val="00562433"/>
    <w:rsid w:val="00562782"/>
    <w:rsid w:val="005627F7"/>
    <w:rsid w:val="00562ADC"/>
    <w:rsid w:val="00562AFC"/>
    <w:rsid w:val="00564471"/>
    <w:rsid w:val="00565A41"/>
    <w:rsid w:val="00565BF6"/>
    <w:rsid w:val="00565C13"/>
    <w:rsid w:val="00565D9C"/>
    <w:rsid w:val="00566377"/>
    <w:rsid w:val="00566AB8"/>
    <w:rsid w:val="00566AE2"/>
    <w:rsid w:val="00566DB6"/>
    <w:rsid w:val="0056718E"/>
    <w:rsid w:val="00567BD5"/>
    <w:rsid w:val="00567F2D"/>
    <w:rsid w:val="00570A0E"/>
    <w:rsid w:val="005711C4"/>
    <w:rsid w:val="00571278"/>
    <w:rsid w:val="005713F8"/>
    <w:rsid w:val="00571412"/>
    <w:rsid w:val="005720BE"/>
    <w:rsid w:val="00573A9C"/>
    <w:rsid w:val="00573EF2"/>
    <w:rsid w:val="00574697"/>
    <w:rsid w:val="005746A8"/>
    <w:rsid w:val="00574767"/>
    <w:rsid w:val="00574B50"/>
    <w:rsid w:val="00575F7D"/>
    <w:rsid w:val="005768DE"/>
    <w:rsid w:val="00576AF5"/>
    <w:rsid w:val="0057778A"/>
    <w:rsid w:val="00580F3F"/>
    <w:rsid w:val="005818F3"/>
    <w:rsid w:val="00582A4A"/>
    <w:rsid w:val="00582BE4"/>
    <w:rsid w:val="00583423"/>
    <w:rsid w:val="0058355F"/>
    <w:rsid w:val="00584CB3"/>
    <w:rsid w:val="00584E0C"/>
    <w:rsid w:val="005850ED"/>
    <w:rsid w:val="00585401"/>
    <w:rsid w:val="0058576F"/>
    <w:rsid w:val="00585B87"/>
    <w:rsid w:val="0058650B"/>
    <w:rsid w:val="00587E95"/>
    <w:rsid w:val="005904E6"/>
    <w:rsid w:val="00592550"/>
    <w:rsid w:val="00592A99"/>
    <w:rsid w:val="00593AF1"/>
    <w:rsid w:val="00593D27"/>
    <w:rsid w:val="00594413"/>
    <w:rsid w:val="0059736D"/>
    <w:rsid w:val="00597B52"/>
    <w:rsid w:val="005A067D"/>
    <w:rsid w:val="005A06E9"/>
    <w:rsid w:val="005A078D"/>
    <w:rsid w:val="005A1390"/>
    <w:rsid w:val="005A2A44"/>
    <w:rsid w:val="005A376A"/>
    <w:rsid w:val="005A3983"/>
    <w:rsid w:val="005A3D83"/>
    <w:rsid w:val="005A4003"/>
    <w:rsid w:val="005A54E8"/>
    <w:rsid w:val="005A627B"/>
    <w:rsid w:val="005A69A5"/>
    <w:rsid w:val="005A6F76"/>
    <w:rsid w:val="005A763E"/>
    <w:rsid w:val="005B0169"/>
    <w:rsid w:val="005B0191"/>
    <w:rsid w:val="005B03D3"/>
    <w:rsid w:val="005B0A99"/>
    <w:rsid w:val="005B0B67"/>
    <w:rsid w:val="005B12D5"/>
    <w:rsid w:val="005B144E"/>
    <w:rsid w:val="005B145A"/>
    <w:rsid w:val="005B15DA"/>
    <w:rsid w:val="005B1A6C"/>
    <w:rsid w:val="005B2887"/>
    <w:rsid w:val="005B292D"/>
    <w:rsid w:val="005B2BE3"/>
    <w:rsid w:val="005B332B"/>
    <w:rsid w:val="005B34DB"/>
    <w:rsid w:val="005B56FF"/>
    <w:rsid w:val="005B6176"/>
    <w:rsid w:val="005B6648"/>
    <w:rsid w:val="005B6A1E"/>
    <w:rsid w:val="005B7342"/>
    <w:rsid w:val="005C17E0"/>
    <w:rsid w:val="005C2151"/>
    <w:rsid w:val="005C2AE9"/>
    <w:rsid w:val="005C3A7B"/>
    <w:rsid w:val="005C3EC5"/>
    <w:rsid w:val="005C50C2"/>
    <w:rsid w:val="005C588F"/>
    <w:rsid w:val="005C5F82"/>
    <w:rsid w:val="005C6A1E"/>
    <w:rsid w:val="005C73D4"/>
    <w:rsid w:val="005D1913"/>
    <w:rsid w:val="005D24CD"/>
    <w:rsid w:val="005D3987"/>
    <w:rsid w:val="005D3D0C"/>
    <w:rsid w:val="005D3DEA"/>
    <w:rsid w:val="005D3F1C"/>
    <w:rsid w:val="005D404D"/>
    <w:rsid w:val="005D4C78"/>
    <w:rsid w:val="005D6A29"/>
    <w:rsid w:val="005D79E2"/>
    <w:rsid w:val="005D7B12"/>
    <w:rsid w:val="005D7C1B"/>
    <w:rsid w:val="005D7F85"/>
    <w:rsid w:val="005E0516"/>
    <w:rsid w:val="005E1528"/>
    <w:rsid w:val="005E1709"/>
    <w:rsid w:val="005E2969"/>
    <w:rsid w:val="005E413A"/>
    <w:rsid w:val="005E4464"/>
    <w:rsid w:val="005E49BB"/>
    <w:rsid w:val="005E4AC5"/>
    <w:rsid w:val="005E62A3"/>
    <w:rsid w:val="005E6540"/>
    <w:rsid w:val="005E7ABD"/>
    <w:rsid w:val="005F0729"/>
    <w:rsid w:val="005F2296"/>
    <w:rsid w:val="005F335D"/>
    <w:rsid w:val="005F34CB"/>
    <w:rsid w:val="005F3D4C"/>
    <w:rsid w:val="005F3DAE"/>
    <w:rsid w:val="005F5E28"/>
    <w:rsid w:val="005F72E2"/>
    <w:rsid w:val="005F7611"/>
    <w:rsid w:val="006001E1"/>
    <w:rsid w:val="006001E5"/>
    <w:rsid w:val="006001EE"/>
    <w:rsid w:val="00601ED7"/>
    <w:rsid w:val="00602471"/>
    <w:rsid w:val="00602B3E"/>
    <w:rsid w:val="00603CA8"/>
    <w:rsid w:val="006044A6"/>
    <w:rsid w:val="006052F6"/>
    <w:rsid w:val="00605610"/>
    <w:rsid w:val="0060571B"/>
    <w:rsid w:val="00605F7E"/>
    <w:rsid w:val="0060663A"/>
    <w:rsid w:val="006111AE"/>
    <w:rsid w:val="006113F4"/>
    <w:rsid w:val="00611822"/>
    <w:rsid w:val="00611A0C"/>
    <w:rsid w:val="00611D0E"/>
    <w:rsid w:val="006131AB"/>
    <w:rsid w:val="0061568C"/>
    <w:rsid w:val="00615996"/>
    <w:rsid w:val="00616592"/>
    <w:rsid w:val="00617395"/>
    <w:rsid w:val="006175A2"/>
    <w:rsid w:val="00617F1D"/>
    <w:rsid w:val="00621087"/>
    <w:rsid w:val="00621F03"/>
    <w:rsid w:val="00622309"/>
    <w:rsid w:val="00622C1E"/>
    <w:rsid w:val="00623130"/>
    <w:rsid w:val="00623A10"/>
    <w:rsid w:val="0062438B"/>
    <w:rsid w:val="00624817"/>
    <w:rsid w:val="0062493F"/>
    <w:rsid w:val="00624F2E"/>
    <w:rsid w:val="00625287"/>
    <w:rsid w:val="00625852"/>
    <w:rsid w:val="006277A6"/>
    <w:rsid w:val="00627A5A"/>
    <w:rsid w:val="00630B3D"/>
    <w:rsid w:val="00630EE9"/>
    <w:rsid w:val="0063113F"/>
    <w:rsid w:val="00632BED"/>
    <w:rsid w:val="006340D6"/>
    <w:rsid w:val="006346D1"/>
    <w:rsid w:val="00635DCC"/>
    <w:rsid w:val="006363ED"/>
    <w:rsid w:val="006365BE"/>
    <w:rsid w:val="006366CB"/>
    <w:rsid w:val="00636A61"/>
    <w:rsid w:val="00636F36"/>
    <w:rsid w:val="0063718E"/>
    <w:rsid w:val="006372BC"/>
    <w:rsid w:val="00637328"/>
    <w:rsid w:val="006375AC"/>
    <w:rsid w:val="00637B5E"/>
    <w:rsid w:val="00640710"/>
    <w:rsid w:val="00640A6E"/>
    <w:rsid w:val="00640FF3"/>
    <w:rsid w:val="00641373"/>
    <w:rsid w:val="00641F3B"/>
    <w:rsid w:val="00643213"/>
    <w:rsid w:val="00643342"/>
    <w:rsid w:val="00643F7D"/>
    <w:rsid w:val="00644ED5"/>
    <w:rsid w:val="00645CF2"/>
    <w:rsid w:val="006465AE"/>
    <w:rsid w:val="006478C1"/>
    <w:rsid w:val="00647DA5"/>
    <w:rsid w:val="006529A7"/>
    <w:rsid w:val="00652D18"/>
    <w:rsid w:val="00652F9E"/>
    <w:rsid w:val="006548B9"/>
    <w:rsid w:val="00655F3B"/>
    <w:rsid w:val="0065617A"/>
    <w:rsid w:val="00656249"/>
    <w:rsid w:val="00656719"/>
    <w:rsid w:val="00656C07"/>
    <w:rsid w:val="00656ED7"/>
    <w:rsid w:val="00660381"/>
    <w:rsid w:val="00660AED"/>
    <w:rsid w:val="00660B1E"/>
    <w:rsid w:val="00661542"/>
    <w:rsid w:val="0066211E"/>
    <w:rsid w:val="00662B95"/>
    <w:rsid w:val="00662DAD"/>
    <w:rsid w:val="00662E61"/>
    <w:rsid w:val="00663614"/>
    <w:rsid w:val="006648A5"/>
    <w:rsid w:val="00664E22"/>
    <w:rsid w:val="00665056"/>
    <w:rsid w:val="00665B0A"/>
    <w:rsid w:val="00666BA3"/>
    <w:rsid w:val="00666C2A"/>
    <w:rsid w:val="00667A3E"/>
    <w:rsid w:val="00667E2C"/>
    <w:rsid w:val="00670EC4"/>
    <w:rsid w:val="0067130F"/>
    <w:rsid w:val="0067151A"/>
    <w:rsid w:val="006716D9"/>
    <w:rsid w:val="00672749"/>
    <w:rsid w:val="00672C9E"/>
    <w:rsid w:val="00672E3A"/>
    <w:rsid w:val="00672F4D"/>
    <w:rsid w:val="00672F7F"/>
    <w:rsid w:val="00672FAE"/>
    <w:rsid w:val="00673B24"/>
    <w:rsid w:val="00674056"/>
    <w:rsid w:val="00674BB4"/>
    <w:rsid w:val="00675300"/>
    <w:rsid w:val="006756C2"/>
    <w:rsid w:val="006760EF"/>
    <w:rsid w:val="006779A6"/>
    <w:rsid w:val="00680614"/>
    <w:rsid w:val="00680992"/>
    <w:rsid w:val="00680B0C"/>
    <w:rsid w:val="00682A53"/>
    <w:rsid w:val="00682AE8"/>
    <w:rsid w:val="00682BC2"/>
    <w:rsid w:val="00682F03"/>
    <w:rsid w:val="0068311F"/>
    <w:rsid w:val="0068355B"/>
    <w:rsid w:val="00683561"/>
    <w:rsid w:val="00684108"/>
    <w:rsid w:val="00685C34"/>
    <w:rsid w:val="006860B7"/>
    <w:rsid w:val="0068612F"/>
    <w:rsid w:val="0068688E"/>
    <w:rsid w:val="006869DD"/>
    <w:rsid w:val="00686C0C"/>
    <w:rsid w:val="0068729F"/>
    <w:rsid w:val="006908E5"/>
    <w:rsid w:val="00690D07"/>
    <w:rsid w:val="006923BF"/>
    <w:rsid w:val="00692668"/>
    <w:rsid w:val="00692780"/>
    <w:rsid w:val="00692BA2"/>
    <w:rsid w:val="00692D31"/>
    <w:rsid w:val="00693492"/>
    <w:rsid w:val="006934D1"/>
    <w:rsid w:val="00693A99"/>
    <w:rsid w:val="00693AC8"/>
    <w:rsid w:val="00693AD7"/>
    <w:rsid w:val="00693EB9"/>
    <w:rsid w:val="00693F23"/>
    <w:rsid w:val="00694107"/>
    <w:rsid w:val="006941E0"/>
    <w:rsid w:val="00694586"/>
    <w:rsid w:val="00694DAE"/>
    <w:rsid w:val="00695609"/>
    <w:rsid w:val="00695ABA"/>
    <w:rsid w:val="00695C66"/>
    <w:rsid w:val="00695D01"/>
    <w:rsid w:val="00696B41"/>
    <w:rsid w:val="00696C25"/>
    <w:rsid w:val="00696E09"/>
    <w:rsid w:val="00696F37"/>
    <w:rsid w:val="0069742B"/>
    <w:rsid w:val="0069756D"/>
    <w:rsid w:val="0069774B"/>
    <w:rsid w:val="00697F1D"/>
    <w:rsid w:val="006A05A1"/>
    <w:rsid w:val="006A060C"/>
    <w:rsid w:val="006A14B3"/>
    <w:rsid w:val="006A1521"/>
    <w:rsid w:val="006A39E2"/>
    <w:rsid w:val="006A4BA1"/>
    <w:rsid w:val="006A4EB0"/>
    <w:rsid w:val="006A4EF8"/>
    <w:rsid w:val="006A5087"/>
    <w:rsid w:val="006A54DB"/>
    <w:rsid w:val="006A5574"/>
    <w:rsid w:val="006A62EC"/>
    <w:rsid w:val="006A645E"/>
    <w:rsid w:val="006A64D9"/>
    <w:rsid w:val="006A6705"/>
    <w:rsid w:val="006A6F58"/>
    <w:rsid w:val="006B09B5"/>
    <w:rsid w:val="006B0D97"/>
    <w:rsid w:val="006B1445"/>
    <w:rsid w:val="006B2057"/>
    <w:rsid w:val="006B20D9"/>
    <w:rsid w:val="006B22B5"/>
    <w:rsid w:val="006B2B68"/>
    <w:rsid w:val="006B33B9"/>
    <w:rsid w:val="006B3C26"/>
    <w:rsid w:val="006B40EB"/>
    <w:rsid w:val="006B4501"/>
    <w:rsid w:val="006B4A93"/>
    <w:rsid w:val="006B53E9"/>
    <w:rsid w:val="006B55BA"/>
    <w:rsid w:val="006B571A"/>
    <w:rsid w:val="006B5BF6"/>
    <w:rsid w:val="006B62C8"/>
    <w:rsid w:val="006B683B"/>
    <w:rsid w:val="006B7801"/>
    <w:rsid w:val="006B7FBD"/>
    <w:rsid w:val="006C08B0"/>
    <w:rsid w:val="006C1378"/>
    <w:rsid w:val="006C27F9"/>
    <w:rsid w:val="006C2BF7"/>
    <w:rsid w:val="006C2D20"/>
    <w:rsid w:val="006C2E58"/>
    <w:rsid w:val="006C3122"/>
    <w:rsid w:val="006C4523"/>
    <w:rsid w:val="006C467D"/>
    <w:rsid w:val="006C4700"/>
    <w:rsid w:val="006C5DFA"/>
    <w:rsid w:val="006C5DFC"/>
    <w:rsid w:val="006C6A34"/>
    <w:rsid w:val="006D029E"/>
    <w:rsid w:val="006D0879"/>
    <w:rsid w:val="006D1187"/>
    <w:rsid w:val="006D15B0"/>
    <w:rsid w:val="006D2405"/>
    <w:rsid w:val="006D2DB1"/>
    <w:rsid w:val="006D3119"/>
    <w:rsid w:val="006D314A"/>
    <w:rsid w:val="006D42A0"/>
    <w:rsid w:val="006D4FA2"/>
    <w:rsid w:val="006D50E1"/>
    <w:rsid w:val="006D546B"/>
    <w:rsid w:val="006D5C5B"/>
    <w:rsid w:val="006D6072"/>
    <w:rsid w:val="006D6593"/>
    <w:rsid w:val="006D6C3D"/>
    <w:rsid w:val="006D6D50"/>
    <w:rsid w:val="006D73FB"/>
    <w:rsid w:val="006D75B5"/>
    <w:rsid w:val="006D7669"/>
    <w:rsid w:val="006D7CB3"/>
    <w:rsid w:val="006E0016"/>
    <w:rsid w:val="006E1244"/>
    <w:rsid w:val="006E1F81"/>
    <w:rsid w:val="006E303A"/>
    <w:rsid w:val="006E359E"/>
    <w:rsid w:val="006E417E"/>
    <w:rsid w:val="006E5D3E"/>
    <w:rsid w:val="006E71F6"/>
    <w:rsid w:val="006F05EC"/>
    <w:rsid w:val="006F091E"/>
    <w:rsid w:val="006F1243"/>
    <w:rsid w:val="006F1317"/>
    <w:rsid w:val="006F1377"/>
    <w:rsid w:val="006F17D1"/>
    <w:rsid w:val="006F183E"/>
    <w:rsid w:val="006F2CDA"/>
    <w:rsid w:val="006F32C5"/>
    <w:rsid w:val="006F38FA"/>
    <w:rsid w:val="006F3A74"/>
    <w:rsid w:val="006F4161"/>
    <w:rsid w:val="006F4597"/>
    <w:rsid w:val="006F4E1B"/>
    <w:rsid w:val="006F4FDE"/>
    <w:rsid w:val="006F519D"/>
    <w:rsid w:val="006F53B3"/>
    <w:rsid w:val="006F57A0"/>
    <w:rsid w:val="006F5FB9"/>
    <w:rsid w:val="006F6628"/>
    <w:rsid w:val="006F6650"/>
    <w:rsid w:val="006F691D"/>
    <w:rsid w:val="006F694B"/>
    <w:rsid w:val="0070079E"/>
    <w:rsid w:val="00700BFC"/>
    <w:rsid w:val="00701A9B"/>
    <w:rsid w:val="007020C8"/>
    <w:rsid w:val="00702235"/>
    <w:rsid w:val="007023E9"/>
    <w:rsid w:val="0070314E"/>
    <w:rsid w:val="00703A80"/>
    <w:rsid w:val="0070496C"/>
    <w:rsid w:val="007053D3"/>
    <w:rsid w:val="00706B46"/>
    <w:rsid w:val="007070C3"/>
    <w:rsid w:val="00707532"/>
    <w:rsid w:val="00707BD5"/>
    <w:rsid w:val="0071097D"/>
    <w:rsid w:val="007112A3"/>
    <w:rsid w:val="007117F6"/>
    <w:rsid w:val="00711F8D"/>
    <w:rsid w:val="0071213F"/>
    <w:rsid w:val="007131B4"/>
    <w:rsid w:val="007137B1"/>
    <w:rsid w:val="007151F3"/>
    <w:rsid w:val="00715208"/>
    <w:rsid w:val="007157B0"/>
    <w:rsid w:val="00715F85"/>
    <w:rsid w:val="00716045"/>
    <w:rsid w:val="0071650D"/>
    <w:rsid w:val="00716661"/>
    <w:rsid w:val="0071684A"/>
    <w:rsid w:val="007203EB"/>
    <w:rsid w:val="0072046C"/>
    <w:rsid w:val="007216FB"/>
    <w:rsid w:val="00721D9F"/>
    <w:rsid w:val="00721ED2"/>
    <w:rsid w:val="00722FDC"/>
    <w:rsid w:val="00723216"/>
    <w:rsid w:val="007234A2"/>
    <w:rsid w:val="007249E0"/>
    <w:rsid w:val="00724C14"/>
    <w:rsid w:val="0072508E"/>
    <w:rsid w:val="0072668C"/>
    <w:rsid w:val="0072696A"/>
    <w:rsid w:val="007278EB"/>
    <w:rsid w:val="0073000F"/>
    <w:rsid w:val="007305DC"/>
    <w:rsid w:val="00730B5D"/>
    <w:rsid w:val="007313BC"/>
    <w:rsid w:val="00732E47"/>
    <w:rsid w:val="007337F1"/>
    <w:rsid w:val="007338EF"/>
    <w:rsid w:val="0073394E"/>
    <w:rsid w:val="00733987"/>
    <w:rsid w:val="00733C0D"/>
    <w:rsid w:val="0073435D"/>
    <w:rsid w:val="007354C6"/>
    <w:rsid w:val="007355A1"/>
    <w:rsid w:val="00735B23"/>
    <w:rsid w:val="00735C3E"/>
    <w:rsid w:val="00735CCC"/>
    <w:rsid w:val="00735E74"/>
    <w:rsid w:val="00736882"/>
    <w:rsid w:val="00736D14"/>
    <w:rsid w:val="007374EB"/>
    <w:rsid w:val="00737578"/>
    <w:rsid w:val="007378AB"/>
    <w:rsid w:val="00737C42"/>
    <w:rsid w:val="00737DCF"/>
    <w:rsid w:val="007405B4"/>
    <w:rsid w:val="007409AD"/>
    <w:rsid w:val="00740A14"/>
    <w:rsid w:val="007413F7"/>
    <w:rsid w:val="00741DEC"/>
    <w:rsid w:val="007439EE"/>
    <w:rsid w:val="00744E38"/>
    <w:rsid w:val="00745EE3"/>
    <w:rsid w:val="007469C9"/>
    <w:rsid w:val="00746B4E"/>
    <w:rsid w:val="0074710C"/>
    <w:rsid w:val="007472B1"/>
    <w:rsid w:val="007475E0"/>
    <w:rsid w:val="00750077"/>
    <w:rsid w:val="00750495"/>
    <w:rsid w:val="007508B4"/>
    <w:rsid w:val="00750F6F"/>
    <w:rsid w:val="00751D51"/>
    <w:rsid w:val="00752C0A"/>
    <w:rsid w:val="00752DE7"/>
    <w:rsid w:val="00753FD9"/>
    <w:rsid w:val="0075432F"/>
    <w:rsid w:val="0075631F"/>
    <w:rsid w:val="007577B8"/>
    <w:rsid w:val="0076082C"/>
    <w:rsid w:val="00760ED1"/>
    <w:rsid w:val="007617F8"/>
    <w:rsid w:val="00761B07"/>
    <w:rsid w:val="0076323A"/>
    <w:rsid w:val="00763844"/>
    <w:rsid w:val="00763CD9"/>
    <w:rsid w:val="00765466"/>
    <w:rsid w:val="00765F86"/>
    <w:rsid w:val="0076705A"/>
    <w:rsid w:val="007674B1"/>
    <w:rsid w:val="007678A0"/>
    <w:rsid w:val="00767B7A"/>
    <w:rsid w:val="00770359"/>
    <w:rsid w:val="00770914"/>
    <w:rsid w:val="007715E4"/>
    <w:rsid w:val="00772D15"/>
    <w:rsid w:val="00772F45"/>
    <w:rsid w:val="0077330C"/>
    <w:rsid w:val="0077400A"/>
    <w:rsid w:val="00774142"/>
    <w:rsid w:val="00774782"/>
    <w:rsid w:val="0077529F"/>
    <w:rsid w:val="00775516"/>
    <w:rsid w:val="0077675D"/>
    <w:rsid w:val="00776C80"/>
    <w:rsid w:val="00776D31"/>
    <w:rsid w:val="00777FD9"/>
    <w:rsid w:val="00780222"/>
    <w:rsid w:val="00780909"/>
    <w:rsid w:val="0078099C"/>
    <w:rsid w:val="007813DC"/>
    <w:rsid w:val="007817BD"/>
    <w:rsid w:val="00783159"/>
    <w:rsid w:val="00783492"/>
    <w:rsid w:val="007837A8"/>
    <w:rsid w:val="007838A9"/>
    <w:rsid w:val="007847BF"/>
    <w:rsid w:val="00784880"/>
    <w:rsid w:val="00785057"/>
    <w:rsid w:val="00785EF2"/>
    <w:rsid w:val="00786386"/>
    <w:rsid w:val="00787515"/>
    <w:rsid w:val="007876A2"/>
    <w:rsid w:val="00790E79"/>
    <w:rsid w:val="0079124D"/>
    <w:rsid w:val="00792694"/>
    <w:rsid w:val="00793386"/>
    <w:rsid w:val="007938B8"/>
    <w:rsid w:val="0079482B"/>
    <w:rsid w:val="00795EAF"/>
    <w:rsid w:val="007967C9"/>
    <w:rsid w:val="00796B2E"/>
    <w:rsid w:val="00796EDE"/>
    <w:rsid w:val="00797D07"/>
    <w:rsid w:val="007A011B"/>
    <w:rsid w:val="007A0499"/>
    <w:rsid w:val="007A0B7F"/>
    <w:rsid w:val="007A1113"/>
    <w:rsid w:val="007A1435"/>
    <w:rsid w:val="007A18A7"/>
    <w:rsid w:val="007A19DB"/>
    <w:rsid w:val="007A3CAE"/>
    <w:rsid w:val="007A48E6"/>
    <w:rsid w:val="007A5EEE"/>
    <w:rsid w:val="007A61E1"/>
    <w:rsid w:val="007A6A5F"/>
    <w:rsid w:val="007A756B"/>
    <w:rsid w:val="007A7C91"/>
    <w:rsid w:val="007A7E8D"/>
    <w:rsid w:val="007B006D"/>
    <w:rsid w:val="007B01AF"/>
    <w:rsid w:val="007B054A"/>
    <w:rsid w:val="007B0913"/>
    <w:rsid w:val="007B0EEC"/>
    <w:rsid w:val="007B1053"/>
    <w:rsid w:val="007B1328"/>
    <w:rsid w:val="007B1934"/>
    <w:rsid w:val="007B1A6E"/>
    <w:rsid w:val="007B1D55"/>
    <w:rsid w:val="007B1F19"/>
    <w:rsid w:val="007B3499"/>
    <w:rsid w:val="007B3E16"/>
    <w:rsid w:val="007B3E9A"/>
    <w:rsid w:val="007B4449"/>
    <w:rsid w:val="007B504C"/>
    <w:rsid w:val="007B57BC"/>
    <w:rsid w:val="007B5A47"/>
    <w:rsid w:val="007B5EA7"/>
    <w:rsid w:val="007B6A10"/>
    <w:rsid w:val="007C1D9B"/>
    <w:rsid w:val="007C1E33"/>
    <w:rsid w:val="007C2233"/>
    <w:rsid w:val="007C2CF8"/>
    <w:rsid w:val="007C3172"/>
    <w:rsid w:val="007C47F0"/>
    <w:rsid w:val="007C4B53"/>
    <w:rsid w:val="007C4E6C"/>
    <w:rsid w:val="007C4F23"/>
    <w:rsid w:val="007C5AC2"/>
    <w:rsid w:val="007C5CCA"/>
    <w:rsid w:val="007C61FB"/>
    <w:rsid w:val="007C6925"/>
    <w:rsid w:val="007C6B53"/>
    <w:rsid w:val="007C6E72"/>
    <w:rsid w:val="007C7165"/>
    <w:rsid w:val="007C772B"/>
    <w:rsid w:val="007C7A10"/>
    <w:rsid w:val="007D0BF9"/>
    <w:rsid w:val="007D0FE7"/>
    <w:rsid w:val="007D158F"/>
    <w:rsid w:val="007D26C0"/>
    <w:rsid w:val="007D352C"/>
    <w:rsid w:val="007D3BE7"/>
    <w:rsid w:val="007D4062"/>
    <w:rsid w:val="007D4E8A"/>
    <w:rsid w:val="007D4F05"/>
    <w:rsid w:val="007D4F28"/>
    <w:rsid w:val="007D548D"/>
    <w:rsid w:val="007D5DF4"/>
    <w:rsid w:val="007D6275"/>
    <w:rsid w:val="007D6B01"/>
    <w:rsid w:val="007D7D8F"/>
    <w:rsid w:val="007E0885"/>
    <w:rsid w:val="007E0CF0"/>
    <w:rsid w:val="007E15D4"/>
    <w:rsid w:val="007E1DA6"/>
    <w:rsid w:val="007E1F2E"/>
    <w:rsid w:val="007E238A"/>
    <w:rsid w:val="007E2E0D"/>
    <w:rsid w:val="007E3659"/>
    <w:rsid w:val="007E3BBE"/>
    <w:rsid w:val="007E418D"/>
    <w:rsid w:val="007E4AA7"/>
    <w:rsid w:val="007E53B4"/>
    <w:rsid w:val="007E6211"/>
    <w:rsid w:val="007E6A8A"/>
    <w:rsid w:val="007F032A"/>
    <w:rsid w:val="007F07D3"/>
    <w:rsid w:val="007F2A8E"/>
    <w:rsid w:val="007F36C7"/>
    <w:rsid w:val="007F51B4"/>
    <w:rsid w:val="007F5CB0"/>
    <w:rsid w:val="007F66E3"/>
    <w:rsid w:val="007F71DD"/>
    <w:rsid w:val="007F73CD"/>
    <w:rsid w:val="007F75DF"/>
    <w:rsid w:val="00800235"/>
    <w:rsid w:val="0080104F"/>
    <w:rsid w:val="008017EA"/>
    <w:rsid w:val="00801ACD"/>
    <w:rsid w:val="00801D15"/>
    <w:rsid w:val="00803B22"/>
    <w:rsid w:val="00804452"/>
    <w:rsid w:val="008052D7"/>
    <w:rsid w:val="00805ACA"/>
    <w:rsid w:val="00805BF3"/>
    <w:rsid w:val="00805C71"/>
    <w:rsid w:val="00807738"/>
    <w:rsid w:val="008077BE"/>
    <w:rsid w:val="0081069A"/>
    <w:rsid w:val="008107E6"/>
    <w:rsid w:val="00810D45"/>
    <w:rsid w:val="00811261"/>
    <w:rsid w:val="00811708"/>
    <w:rsid w:val="0081185A"/>
    <w:rsid w:val="00811AF1"/>
    <w:rsid w:val="008127CD"/>
    <w:rsid w:val="0081300B"/>
    <w:rsid w:val="00814193"/>
    <w:rsid w:val="00814AB0"/>
    <w:rsid w:val="00816794"/>
    <w:rsid w:val="00816C15"/>
    <w:rsid w:val="00817CEA"/>
    <w:rsid w:val="00817FB1"/>
    <w:rsid w:val="008203DF"/>
    <w:rsid w:val="00820646"/>
    <w:rsid w:val="0082086B"/>
    <w:rsid w:val="00821DD5"/>
    <w:rsid w:val="00822056"/>
    <w:rsid w:val="008235AD"/>
    <w:rsid w:val="00824C90"/>
    <w:rsid w:val="00825500"/>
    <w:rsid w:val="00825A12"/>
    <w:rsid w:val="00825C5F"/>
    <w:rsid w:val="008263B4"/>
    <w:rsid w:val="00826461"/>
    <w:rsid w:val="0082675D"/>
    <w:rsid w:val="008275B2"/>
    <w:rsid w:val="008275D3"/>
    <w:rsid w:val="008276C8"/>
    <w:rsid w:val="00827EB9"/>
    <w:rsid w:val="008301A2"/>
    <w:rsid w:val="00831415"/>
    <w:rsid w:val="00831D8E"/>
    <w:rsid w:val="00832DEE"/>
    <w:rsid w:val="00833C44"/>
    <w:rsid w:val="008340A0"/>
    <w:rsid w:val="008347FE"/>
    <w:rsid w:val="00834D81"/>
    <w:rsid w:val="008359BF"/>
    <w:rsid w:val="0083621E"/>
    <w:rsid w:val="008368E8"/>
    <w:rsid w:val="00836B06"/>
    <w:rsid w:val="00836BC1"/>
    <w:rsid w:val="00836F21"/>
    <w:rsid w:val="00837C4F"/>
    <w:rsid w:val="008403D6"/>
    <w:rsid w:val="00840B52"/>
    <w:rsid w:val="00841230"/>
    <w:rsid w:val="008428C3"/>
    <w:rsid w:val="00842CDC"/>
    <w:rsid w:val="00842CFC"/>
    <w:rsid w:val="00843B18"/>
    <w:rsid w:val="00843CF8"/>
    <w:rsid w:val="008449BB"/>
    <w:rsid w:val="00845F42"/>
    <w:rsid w:val="00846B8E"/>
    <w:rsid w:val="00847698"/>
    <w:rsid w:val="008502EF"/>
    <w:rsid w:val="00850583"/>
    <w:rsid w:val="00851508"/>
    <w:rsid w:val="00851A7B"/>
    <w:rsid w:val="00851ACF"/>
    <w:rsid w:val="0085267F"/>
    <w:rsid w:val="00852972"/>
    <w:rsid w:val="0085357A"/>
    <w:rsid w:val="00854319"/>
    <w:rsid w:val="00854AB6"/>
    <w:rsid w:val="00855896"/>
    <w:rsid w:val="00855A39"/>
    <w:rsid w:val="008560AA"/>
    <w:rsid w:val="008569A6"/>
    <w:rsid w:val="008606D1"/>
    <w:rsid w:val="00860724"/>
    <w:rsid w:val="008617CD"/>
    <w:rsid w:val="00861EA6"/>
    <w:rsid w:val="00862049"/>
    <w:rsid w:val="008624F0"/>
    <w:rsid w:val="00862E97"/>
    <w:rsid w:val="0086400D"/>
    <w:rsid w:val="00864BAE"/>
    <w:rsid w:val="00864EB6"/>
    <w:rsid w:val="00865082"/>
    <w:rsid w:val="008651BF"/>
    <w:rsid w:val="00865337"/>
    <w:rsid w:val="00865F3C"/>
    <w:rsid w:val="008666BD"/>
    <w:rsid w:val="00867034"/>
    <w:rsid w:val="008671B2"/>
    <w:rsid w:val="00867438"/>
    <w:rsid w:val="0086744A"/>
    <w:rsid w:val="0086789C"/>
    <w:rsid w:val="00867D8C"/>
    <w:rsid w:val="00867DBE"/>
    <w:rsid w:val="00867E34"/>
    <w:rsid w:val="00870B39"/>
    <w:rsid w:val="0087148D"/>
    <w:rsid w:val="00871493"/>
    <w:rsid w:val="00871736"/>
    <w:rsid w:val="008719E6"/>
    <w:rsid w:val="00871BF4"/>
    <w:rsid w:val="00871FB9"/>
    <w:rsid w:val="00872EE5"/>
    <w:rsid w:val="00873221"/>
    <w:rsid w:val="008738F5"/>
    <w:rsid w:val="00873C39"/>
    <w:rsid w:val="008747AA"/>
    <w:rsid w:val="00875B53"/>
    <w:rsid w:val="00876DA8"/>
    <w:rsid w:val="00876DB9"/>
    <w:rsid w:val="008777B5"/>
    <w:rsid w:val="00877FFB"/>
    <w:rsid w:val="00880C82"/>
    <w:rsid w:val="00880EF6"/>
    <w:rsid w:val="00881170"/>
    <w:rsid w:val="00881B6D"/>
    <w:rsid w:val="00883080"/>
    <w:rsid w:val="008832D0"/>
    <w:rsid w:val="008834F2"/>
    <w:rsid w:val="00883564"/>
    <w:rsid w:val="00884008"/>
    <w:rsid w:val="008846AD"/>
    <w:rsid w:val="0088511B"/>
    <w:rsid w:val="0088579A"/>
    <w:rsid w:val="00885C41"/>
    <w:rsid w:val="008861C8"/>
    <w:rsid w:val="008869A7"/>
    <w:rsid w:val="00886D38"/>
    <w:rsid w:val="00890A39"/>
    <w:rsid w:val="00890D97"/>
    <w:rsid w:val="0089117D"/>
    <w:rsid w:val="00891239"/>
    <w:rsid w:val="008912AB"/>
    <w:rsid w:val="00891A66"/>
    <w:rsid w:val="00891C80"/>
    <w:rsid w:val="008923C7"/>
    <w:rsid w:val="00892B41"/>
    <w:rsid w:val="008930FE"/>
    <w:rsid w:val="00893844"/>
    <w:rsid w:val="00894337"/>
    <w:rsid w:val="008949E3"/>
    <w:rsid w:val="00895EEE"/>
    <w:rsid w:val="00896991"/>
    <w:rsid w:val="00897237"/>
    <w:rsid w:val="00897B41"/>
    <w:rsid w:val="008A07BE"/>
    <w:rsid w:val="008A14D4"/>
    <w:rsid w:val="008A188F"/>
    <w:rsid w:val="008A1E39"/>
    <w:rsid w:val="008A211A"/>
    <w:rsid w:val="008A22DE"/>
    <w:rsid w:val="008A293F"/>
    <w:rsid w:val="008A3017"/>
    <w:rsid w:val="008A3492"/>
    <w:rsid w:val="008A354E"/>
    <w:rsid w:val="008A39E7"/>
    <w:rsid w:val="008A3D68"/>
    <w:rsid w:val="008A4475"/>
    <w:rsid w:val="008A487B"/>
    <w:rsid w:val="008A4982"/>
    <w:rsid w:val="008A4FC8"/>
    <w:rsid w:val="008A50B1"/>
    <w:rsid w:val="008A5167"/>
    <w:rsid w:val="008A5527"/>
    <w:rsid w:val="008A59F9"/>
    <w:rsid w:val="008B0822"/>
    <w:rsid w:val="008B0D85"/>
    <w:rsid w:val="008B0F29"/>
    <w:rsid w:val="008B1CC7"/>
    <w:rsid w:val="008B1F11"/>
    <w:rsid w:val="008B2AFA"/>
    <w:rsid w:val="008B3F7D"/>
    <w:rsid w:val="008B418F"/>
    <w:rsid w:val="008B438D"/>
    <w:rsid w:val="008B4A0F"/>
    <w:rsid w:val="008B4D61"/>
    <w:rsid w:val="008B5178"/>
    <w:rsid w:val="008B51D4"/>
    <w:rsid w:val="008B5789"/>
    <w:rsid w:val="008B5D3F"/>
    <w:rsid w:val="008B5D80"/>
    <w:rsid w:val="008B6051"/>
    <w:rsid w:val="008B613D"/>
    <w:rsid w:val="008B6481"/>
    <w:rsid w:val="008B66FB"/>
    <w:rsid w:val="008B6AE7"/>
    <w:rsid w:val="008B71B3"/>
    <w:rsid w:val="008B749C"/>
    <w:rsid w:val="008B7D25"/>
    <w:rsid w:val="008C0CCA"/>
    <w:rsid w:val="008C0FB8"/>
    <w:rsid w:val="008C1F6D"/>
    <w:rsid w:val="008C2DFD"/>
    <w:rsid w:val="008C3001"/>
    <w:rsid w:val="008C3C42"/>
    <w:rsid w:val="008C481B"/>
    <w:rsid w:val="008C4CE4"/>
    <w:rsid w:val="008C509B"/>
    <w:rsid w:val="008C6281"/>
    <w:rsid w:val="008C6EA2"/>
    <w:rsid w:val="008C71D4"/>
    <w:rsid w:val="008C7699"/>
    <w:rsid w:val="008C7EEB"/>
    <w:rsid w:val="008D0207"/>
    <w:rsid w:val="008D0BE8"/>
    <w:rsid w:val="008D0F70"/>
    <w:rsid w:val="008D1E64"/>
    <w:rsid w:val="008D2211"/>
    <w:rsid w:val="008D226C"/>
    <w:rsid w:val="008D32B2"/>
    <w:rsid w:val="008D42A4"/>
    <w:rsid w:val="008D4ACA"/>
    <w:rsid w:val="008D4F8F"/>
    <w:rsid w:val="008D520E"/>
    <w:rsid w:val="008D63BE"/>
    <w:rsid w:val="008D649A"/>
    <w:rsid w:val="008D6523"/>
    <w:rsid w:val="008D72CB"/>
    <w:rsid w:val="008E04D6"/>
    <w:rsid w:val="008E09BD"/>
    <w:rsid w:val="008E1556"/>
    <w:rsid w:val="008E19A4"/>
    <w:rsid w:val="008E1C90"/>
    <w:rsid w:val="008E4647"/>
    <w:rsid w:val="008E4879"/>
    <w:rsid w:val="008E4D37"/>
    <w:rsid w:val="008E5EBB"/>
    <w:rsid w:val="008E6529"/>
    <w:rsid w:val="008E75AC"/>
    <w:rsid w:val="008F047F"/>
    <w:rsid w:val="008F0C5D"/>
    <w:rsid w:val="008F1718"/>
    <w:rsid w:val="008F19A6"/>
    <w:rsid w:val="008F1CB8"/>
    <w:rsid w:val="008F22E3"/>
    <w:rsid w:val="008F26A6"/>
    <w:rsid w:val="008F3E99"/>
    <w:rsid w:val="008F4BCD"/>
    <w:rsid w:val="008F4E53"/>
    <w:rsid w:val="008F4E91"/>
    <w:rsid w:val="008F50E7"/>
    <w:rsid w:val="008F594A"/>
    <w:rsid w:val="008F5A68"/>
    <w:rsid w:val="008F62FB"/>
    <w:rsid w:val="008F67FC"/>
    <w:rsid w:val="008F794F"/>
    <w:rsid w:val="0090022E"/>
    <w:rsid w:val="00900DDA"/>
    <w:rsid w:val="00901215"/>
    <w:rsid w:val="009014B4"/>
    <w:rsid w:val="00901E49"/>
    <w:rsid w:val="00902319"/>
    <w:rsid w:val="00902AFE"/>
    <w:rsid w:val="00902E3F"/>
    <w:rsid w:val="00904C6E"/>
    <w:rsid w:val="00904D92"/>
    <w:rsid w:val="00905753"/>
    <w:rsid w:val="00905B63"/>
    <w:rsid w:val="009064DA"/>
    <w:rsid w:val="009104F3"/>
    <w:rsid w:val="00910B99"/>
    <w:rsid w:val="00910E6C"/>
    <w:rsid w:val="00911328"/>
    <w:rsid w:val="00911C38"/>
    <w:rsid w:val="00911D90"/>
    <w:rsid w:val="00913906"/>
    <w:rsid w:val="00915997"/>
    <w:rsid w:val="00915DCE"/>
    <w:rsid w:val="0091647A"/>
    <w:rsid w:val="00916826"/>
    <w:rsid w:val="00916CCB"/>
    <w:rsid w:val="009170D2"/>
    <w:rsid w:val="009176F5"/>
    <w:rsid w:val="00920265"/>
    <w:rsid w:val="009207E5"/>
    <w:rsid w:val="00920FF5"/>
    <w:rsid w:val="00921618"/>
    <w:rsid w:val="00921985"/>
    <w:rsid w:val="00922041"/>
    <w:rsid w:val="009220A6"/>
    <w:rsid w:val="009227C9"/>
    <w:rsid w:val="009228AB"/>
    <w:rsid w:val="00922F45"/>
    <w:rsid w:val="00923699"/>
    <w:rsid w:val="009238DF"/>
    <w:rsid w:val="009242FA"/>
    <w:rsid w:val="00925396"/>
    <w:rsid w:val="00925EC9"/>
    <w:rsid w:val="009261DE"/>
    <w:rsid w:val="009269C7"/>
    <w:rsid w:val="00926E9B"/>
    <w:rsid w:val="0092771B"/>
    <w:rsid w:val="00927853"/>
    <w:rsid w:val="009302C3"/>
    <w:rsid w:val="00930F21"/>
    <w:rsid w:val="009319F4"/>
    <w:rsid w:val="00931D70"/>
    <w:rsid w:val="00931D97"/>
    <w:rsid w:val="00932005"/>
    <w:rsid w:val="0093267A"/>
    <w:rsid w:val="00933FB5"/>
    <w:rsid w:val="009340D3"/>
    <w:rsid w:val="00934CAC"/>
    <w:rsid w:val="00935B55"/>
    <w:rsid w:val="00935C60"/>
    <w:rsid w:val="00936CB5"/>
    <w:rsid w:val="00936DFC"/>
    <w:rsid w:val="00937667"/>
    <w:rsid w:val="00937A1D"/>
    <w:rsid w:val="00937E95"/>
    <w:rsid w:val="00940B82"/>
    <w:rsid w:val="009422F2"/>
    <w:rsid w:val="009423F8"/>
    <w:rsid w:val="009426CB"/>
    <w:rsid w:val="00942953"/>
    <w:rsid w:val="009438A7"/>
    <w:rsid w:val="00943AEB"/>
    <w:rsid w:val="009441AE"/>
    <w:rsid w:val="009448EC"/>
    <w:rsid w:val="00944AD5"/>
    <w:rsid w:val="00944FB9"/>
    <w:rsid w:val="00945D34"/>
    <w:rsid w:val="00945D67"/>
    <w:rsid w:val="00946816"/>
    <w:rsid w:val="00947217"/>
    <w:rsid w:val="009472A8"/>
    <w:rsid w:val="00947742"/>
    <w:rsid w:val="009477C6"/>
    <w:rsid w:val="00950461"/>
    <w:rsid w:val="009505AE"/>
    <w:rsid w:val="00950713"/>
    <w:rsid w:val="00951501"/>
    <w:rsid w:val="00951AFD"/>
    <w:rsid w:val="00951C0D"/>
    <w:rsid w:val="00951F4B"/>
    <w:rsid w:val="0095229E"/>
    <w:rsid w:val="00953112"/>
    <w:rsid w:val="009537F7"/>
    <w:rsid w:val="00953C80"/>
    <w:rsid w:val="00953D41"/>
    <w:rsid w:val="00953E01"/>
    <w:rsid w:val="00953E86"/>
    <w:rsid w:val="00954B57"/>
    <w:rsid w:val="00954B87"/>
    <w:rsid w:val="009557AF"/>
    <w:rsid w:val="00955B8E"/>
    <w:rsid w:val="00955DE1"/>
    <w:rsid w:val="00956315"/>
    <w:rsid w:val="0095699C"/>
    <w:rsid w:val="0095730B"/>
    <w:rsid w:val="0096046A"/>
    <w:rsid w:val="009628ED"/>
    <w:rsid w:val="00963244"/>
    <w:rsid w:val="00963563"/>
    <w:rsid w:val="00963615"/>
    <w:rsid w:val="0096649D"/>
    <w:rsid w:val="0096706A"/>
    <w:rsid w:val="00967684"/>
    <w:rsid w:val="00970F10"/>
    <w:rsid w:val="0097113C"/>
    <w:rsid w:val="009711B8"/>
    <w:rsid w:val="009724DD"/>
    <w:rsid w:val="0097287D"/>
    <w:rsid w:val="00972CD1"/>
    <w:rsid w:val="00972DF7"/>
    <w:rsid w:val="00973113"/>
    <w:rsid w:val="00973A0D"/>
    <w:rsid w:val="0097569D"/>
    <w:rsid w:val="00975E46"/>
    <w:rsid w:val="00977DBE"/>
    <w:rsid w:val="00977F3F"/>
    <w:rsid w:val="009812A6"/>
    <w:rsid w:val="0098291F"/>
    <w:rsid w:val="009837E8"/>
    <w:rsid w:val="0098380B"/>
    <w:rsid w:val="00983B2D"/>
    <w:rsid w:val="0098463A"/>
    <w:rsid w:val="0098512B"/>
    <w:rsid w:val="009851E3"/>
    <w:rsid w:val="00985860"/>
    <w:rsid w:val="00985A80"/>
    <w:rsid w:val="00985C4D"/>
    <w:rsid w:val="009869D2"/>
    <w:rsid w:val="00987331"/>
    <w:rsid w:val="009925BD"/>
    <w:rsid w:val="00992C50"/>
    <w:rsid w:val="00993A08"/>
    <w:rsid w:val="009946FD"/>
    <w:rsid w:val="0099624A"/>
    <w:rsid w:val="00996411"/>
    <w:rsid w:val="009965B3"/>
    <w:rsid w:val="009969C9"/>
    <w:rsid w:val="00997545"/>
    <w:rsid w:val="00997A86"/>
    <w:rsid w:val="00997C85"/>
    <w:rsid w:val="009A0175"/>
    <w:rsid w:val="009A034E"/>
    <w:rsid w:val="009A0722"/>
    <w:rsid w:val="009A12D5"/>
    <w:rsid w:val="009A1E60"/>
    <w:rsid w:val="009A3246"/>
    <w:rsid w:val="009A3F88"/>
    <w:rsid w:val="009A469B"/>
    <w:rsid w:val="009A4952"/>
    <w:rsid w:val="009A5333"/>
    <w:rsid w:val="009A556B"/>
    <w:rsid w:val="009A5B37"/>
    <w:rsid w:val="009A6461"/>
    <w:rsid w:val="009A6799"/>
    <w:rsid w:val="009B0999"/>
    <w:rsid w:val="009B0DBC"/>
    <w:rsid w:val="009B0F45"/>
    <w:rsid w:val="009B191C"/>
    <w:rsid w:val="009B252B"/>
    <w:rsid w:val="009B260B"/>
    <w:rsid w:val="009B26B9"/>
    <w:rsid w:val="009B2C3F"/>
    <w:rsid w:val="009B39EE"/>
    <w:rsid w:val="009B4C5C"/>
    <w:rsid w:val="009B54D9"/>
    <w:rsid w:val="009B5D6E"/>
    <w:rsid w:val="009C06EE"/>
    <w:rsid w:val="009C0BC6"/>
    <w:rsid w:val="009C0BE4"/>
    <w:rsid w:val="009C12AD"/>
    <w:rsid w:val="009C16EF"/>
    <w:rsid w:val="009C34C2"/>
    <w:rsid w:val="009C3DEA"/>
    <w:rsid w:val="009C4924"/>
    <w:rsid w:val="009C50DE"/>
    <w:rsid w:val="009C53E5"/>
    <w:rsid w:val="009C7F18"/>
    <w:rsid w:val="009D0B2D"/>
    <w:rsid w:val="009D24F9"/>
    <w:rsid w:val="009D3535"/>
    <w:rsid w:val="009D539D"/>
    <w:rsid w:val="009D6030"/>
    <w:rsid w:val="009D614F"/>
    <w:rsid w:val="009D7362"/>
    <w:rsid w:val="009D77D6"/>
    <w:rsid w:val="009E17DE"/>
    <w:rsid w:val="009E2378"/>
    <w:rsid w:val="009E393E"/>
    <w:rsid w:val="009E47C1"/>
    <w:rsid w:val="009E4863"/>
    <w:rsid w:val="009E4FB2"/>
    <w:rsid w:val="009E53E7"/>
    <w:rsid w:val="009E5CE7"/>
    <w:rsid w:val="009E5D9D"/>
    <w:rsid w:val="009E68B2"/>
    <w:rsid w:val="009E68DE"/>
    <w:rsid w:val="009E753C"/>
    <w:rsid w:val="009F0049"/>
    <w:rsid w:val="009F049B"/>
    <w:rsid w:val="009F04C7"/>
    <w:rsid w:val="009F060C"/>
    <w:rsid w:val="009F1C3F"/>
    <w:rsid w:val="009F28DB"/>
    <w:rsid w:val="009F37DE"/>
    <w:rsid w:val="009F3FA9"/>
    <w:rsid w:val="009F4EC6"/>
    <w:rsid w:val="009F4F2C"/>
    <w:rsid w:val="009F509A"/>
    <w:rsid w:val="009F516A"/>
    <w:rsid w:val="009F556C"/>
    <w:rsid w:val="009F6AA6"/>
    <w:rsid w:val="00A001DD"/>
    <w:rsid w:val="00A0040E"/>
    <w:rsid w:val="00A0050C"/>
    <w:rsid w:val="00A00E07"/>
    <w:rsid w:val="00A0135D"/>
    <w:rsid w:val="00A01A0B"/>
    <w:rsid w:val="00A01AFE"/>
    <w:rsid w:val="00A02460"/>
    <w:rsid w:val="00A025FD"/>
    <w:rsid w:val="00A0295A"/>
    <w:rsid w:val="00A02FFC"/>
    <w:rsid w:val="00A03EC9"/>
    <w:rsid w:val="00A0479D"/>
    <w:rsid w:val="00A053B8"/>
    <w:rsid w:val="00A05434"/>
    <w:rsid w:val="00A05F89"/>
    <w:rsid w:val="00A0627A"/>
    <w:rsid w:val="00A06F6A"/>
    <w:rsid w:val="00A074C2"/>
    <w:rsid w:val="00A1039E"/>
    <w:rsid w:val="00A10F7A"/>
    <w:rsid w:val="00A1111D"/>
    <w:rsid w:val="00A1139A"/>
    <w:rsid w:val="00A11A09"/>
    <w:rsid w:val="00A12378"/>
    <w:rsid w:val="00A130AF"/>
    <w:rsid w:val="00A132FB"/>
    <w:rsid w:val="00A133CE"/>
    <w:rsid w:val="00A13885"/>
    <w:rsid w:val="00A13BF6"/>
    <w:rsid w:val="00A14E0A"/>
    <w:rsid w:val="00A150A5"/>
    <w:rsid w:val="00A15313"/>
    <w:rsid w:val="00A15669"/>
    <w:rsid w:val="00A164BA"/>
    <w:rsid w:val="00A16B4E"/>
    <w:rsid w:val="00A17253"/>
    <w:rsid w:val="00A17FC3"/>
    <w:rsid w:val="00A20543"/>
    <w:rsid w:val="00A2122F"/>
    <w:rsid w:val="00A212B7"/>
    <w:rsid w:val="00A21EF1"/>
    <w:rsid w:val="00A22D35"/>
    <w:rsid w:val="00A24165"/>
    <w:rsid w:val="00A2533F"/>
    <w:rsid w:val="00A25BCF"/>
    <w:rsid w:val="00A26375"/>
    <w:rsid w:val="00A2762A"/>
    <w:rsid w:val="00A27AAC"/>
    <w:rsid w:val="00A27FB9"/>
    <w:rsid w:val="00A316AD"/>
    <w:rsid w:val="00A31A7F"/>
    <w:rsid w:val="00A3218E"/>
    <w:rsid w:val="00A35364"/>
    <w:rsid w:val="00A35842"/>
    <w:rsid w:val="00A35DF3"/>
    <w:rsid w:val="00A37EE0"/>
    <w:rsid w:val="00A402C6"/>
    <w:rsid w:val="00A40BEC"/>
    <w:rsid w:val="00A41324"/>
    <w:rsid w:val="00A41563"/>
    <w:rsid w:val="00A41D65"/>
    <w:rsid w:val="00A435E6"/>
    <w:rsid w:val="00A448E9"/>
    <w:rsid w:val="00A44D91"/>
    <w:rsid w:val="00A451D2"/>
    <w:rsid w:val="00A45AC9"/>
    <w:rsid w:val="00A46056"/>
    <w:rsid w:val="00A46588"/>
    <w:rsid w:val="00A46859"/>
    <w:rsid w:val="00A47053"/>
    <w:rsid w:val="00A47078"/>
    <w:rsid w:val="00A47179"/>
    <w:rsid w:val="00A4751F"/>
    <w:rsid w:val="00A47CE4"/>
    <w:rsid w:val="00A47D77"/>
    <w:rsid w:val="00A50F32"/>
    <w:rsid w:val="00A5234E"/>
    <w:rsid w:val="00A5249D"/>
    <w:rsid w:val="00A52CD8"/>
    <w:rsid w:val="00A52DC6"/>
    <w:rsid w:val="00A53511"/>
    <w:rsid w:val="00A53EB3"/>
    <w:rsid w:val="00A54040"/>
    <w:rsid w:val="00A546A7"/>
    <w:rsid w:val="00A54725"/>
    <w:rsid w:val="00A552EA"/>
    <w:rsid w:val="00A55C4E"/>
    <w:rsid w:val="00A57858"/>
    <w:rsid w:val="00A579E3"/>
    <w:rsid w:val="00A61AAA"/>
    <w:rsid w:val="00A62268"/>
    <w:rsid w:val="00A628FA"/>
    <w:rsid w:val="00A6342D"/>
    <w:rsid w:val="00A63539"/>
    <w:rsid w:val="00A6367E"/>
    <w:rsid w:val="00A63C4A"/>
    <w:rsid w:val="00A64EB5"/>
    <w:rsid w:val="00A65730"/>
    <w:rsid w:val="00A66219"/>
    <w:rsid w:val="00A66B4D"/>
    <w:rsid w:val="00A66C64"/>
    <w:rsid w:val="00A66C8F"/>
    <w:rsid w:val="00A67069"/>
    <w:rsid w:val="00A670B3"/>
    <w:rsid w:val="00A671C2"/>
    <w:rsid w:val="00A67C43"/>
    <w:rsid w:val="00A70205"/>
    <w:rsid w:val="00A702AC"/>
    <w:rsid w:val="00A709D2"/>
    <w:rsid w:val="00A70A4A"/>
    <w:rsid w:val="00A71B50"/>
    <w:rsid w:val="00A71DC2"/>
    <w:rsid w:val="00A73324"/>
    <w:rsid w:val="00A744EF"/>
    <w:rsid w:val="00A74C77"/>
    <w:rsid w:val="00A74EA9"/>
    <w:rsid w:val="00A7542D"/>
    <w:rsid w:val="00A75609"/>
    <w:rsid w:val="00A77A6C"/>
    <w:rsid w:val="00A804BE"/>
    <w:rsid w:val="00A809F5"/>
    <w:rsid w:val="00A8103F"/>
    <w:rsid w:val="00A813A1"/>
    <w:rsid w:val="00A82041"/>
    <w:rsid w:val="00A82292"/>
    <w:rsid w:val="00A8393E"/>
    <w:rsid w:val="00A83CDD"/>
    <w:rsid w:val="00A83E5B"/>
    <w:rsid w:val="00A8426E"/>
    <w:rsid w:val="00A85D6A"/>
    <w:rsid w:val="00A86129"/>
    <w:rsid w:val="00A86FED"/>
    <w:rsid w:val="00A873BD"/>
    <w:rsid w:val="00A87678"/>
    <w:rsid w:val="00A9042A"/>
    <w:rsid w:val="00A9092C"/>
    <w:rsid w:val="00A90A67"/>
    <w:rsid w:val="00A913DF"/>
    <w:rsid w:val="00A9159A"/>
    <w:rsid w:val="00A9203A"/>
    <w:rsid w:val="00A922DB"/>
    <w:rsid w:val="00A93450"/>
    <w:rsid w:val="00A969B2"/>
    <w:rsid w:val="00A97115"/>
    <w:rsid w:val="00A978C8"/>
    <w:rsid w:val="00AA0580"/>
    <w:rsid w:val="00AA0AB8"/>
    <w:rsid w:val="00AA0CE0"/>
    <w:rsid w:val="00AA0E83"/>
    <w:rsid w:val="00AA0F4F"/>
    <w:rsid w:val="00AA0FAE"/>
    <w:rsid w:val="00AA1C39"/>
    <w:rsid w:val="00AA1EA4"/>
    <w:rsid w:val="00AA28C3"/>
    <w:rsid w:val="00AA34ED"/>
    <w:rsid w:val="00AA44F4"/>
    <w:rsid w:val="00AA520D"/>
    <w:rsid w:val="00AA6F5F"/>
    <w:rsid w:val="00AA7C08"/>
    <w:rsid w:val="00AB074A"/>
    <w:rsid w:val="00AB1493"/>
    <w:rsid w:val="00AB225E"/>
    <w:rsid w:val="00AB2949"/>
    <w:rsid w:val="00AB38B3"/>
    <w:rsid w:val="00AB39C9"/>
    <w:rsid w:val="00AB41C4"/>
    <w:rsid w:val="00AB43C6"/>
    <w:rsid w:val="00AB5DF4"/>
    <w:rsid w:val="00AB68DD"/>
    <w:rsid w:val="00AB7956"/>
    <w:rsid w:val="00AB7F8C"/>
    <w:rsid w:val="00AB7FBB"/>
    <w:rsid w:val="00AC03B0"/>
    <w:rsid w:val="00AC056C"/>
    <w:rsid w:val="00AC08F0"/>
    <w:rsid w:val="00AC12CE"/>
    <w:rsid w:val="00AC14AA"/>
    <w:rsid w:val="00AC1A43"/>
    <w:rsid w:val="00AC24F4"/>
    <w:rsid w:val="00AC25B3"/>
    <w:rsid w:val="00AC2673"/>
    <w:rsid w:val="00AC2D55"/>
    <w:rsid w:val="00AC3E72"/>
    <w:rsid w:val="00AC51CB"/>
    <w:rsid w:val="00AC52CE"/>
    <w:rsid w:val="00AC614C"/>
    <w:rsid w:val="00AC6B03"/>
    <w:rsid w:val="00AC7097"/>
    <w:rsid w:val="00AC7959"/>
    <w:rsid w:val="00AC7EF3"/>
    <w:rsid w:val="00AD004A"/>
    <w:rsid w:val="00AD024F"/>
    <w:rsid w:val="00AD04F7"/>
    <w:rsid w:val="00AD0FC7"/>
    <w:rsid w:val="00AD11D2"/>
    <w:rsid w:val="00AD1295"/>
    <w:rsid w:val="00AD1E2C"/>
    <w:rsid w:val="00AD2368"/>
    <w:rsid w:val="00AD27BA"/>
    <w:rsid w:val="00AD365E"/>
    <w:rsid w:val="00AD3F39"/>
    <w:rsid w:val="00AD4C3C"/>
    <w:rsid w:val="00AD5A7F"/>
    <w:rsid w:val="00AD62E9"/>
    <w:rsid w:val="00AD65A5"/>
    <w:rsid w:val="00AD66AF"/>
    <w:rsid w:val="00AD6DF0"/>
    <w:rsid w:val="00AD71A3"/>
    <w:rsid w:val="00AD76BD"/>
    <w:rsid w:val="00AD7A52"/>
    <w:rsid w:val="00AE102C"/>
    <w:rsid w:val="00AE150F"/>
    <w:rsid w:val="00AE19BF"/>
    <w:rsid w:val="00AE1EAC"/>
    <w:rsid w:val="00AE3B5C"/>
    <w:rsid w:val="00AE5466"/>
    <w:rsid w:val="00AE6023"/>
    <w:rsid w:val="00AE724F"/>
    <w:rsid w:val="00AF1208"/>
    <w:rsid w:val="00AF22CE"/>
    <w:rsid w:val="00AF22E8"/>
    <w:rsid w:val="00AF2A42"/>
    <w:rsid w:val="00AF3549"/>
    <w:rsid w:val="00AF416C"/>
    <w:rsid w:val="00AF432B"/>
    <w:rsid w:val="00AF56DE"/>
    <w:rsid w:val="00AF56EB"/>
    <w:rsid w:val="00AF5F92"/>
    <w:rsid w:val="00AF6F7B"/>
    <w:rsid w:val="00AF71C1"/>
    <w:rsid w:val="00AF74D6"/>
    <w:rsid w:val="00AF7B2B"/>
    <w:rsid w:val="00AF7D0D"/>
    <w:rsid w:val="00B005F2"/>
    <w:rsid w:val="00B007D0"/>
    <w:rsid w:val="00B012C0"/>
    <w:rsid w:val="00B01717"/>
    <w:rsid w:val="00B020D7"/>
    <w:rsid w:val="00B04126"/>
    <w:rsid w:val="00B05E1C"/>
    <w:rsid w:val="00B062C5"/>
    <w:rsid w:val="00B071B9"/>
    <w:rsid w:val="00B07479"/>
    <w:rsid w:val="00B0766A"/>
    <w:rsid w:val="00B1059F"/>
    <w:rsid w:val="00B105E0"/>
    <w:rsid w:val="00B11E0F"/>
    <w:rsid w:val="00B135BE"/>
    <w:rsid w:val="00B14124"/>
    <w:rsid w:val="00B14431"/>
    <w:rsid w:val="00B14521"/>
    <w:rsid w:val="00B147AF"/>
    <w:rsid w:val="00B15262"/>
    <w:rsid w:val="00B1619C"/>
    <w:rsid w:val="00B16B5B"/>
    <w:rsid w:val="00B17384"/>
    <w:rsid w:val="00B1780E"/>
    <w:rsid w:val="00B20A0E"/>
    <w:rsid w:val="00B2111D"/>
    <w:rsid w:val="00B21EE0"/>
    <w:rsid w:val="00B231D2"/>
    <w:rsid w:val="00B23791"/>
    <w:rsid w:val="00B246FC"/>
    <w:rsid w:val="00B256DC"/>
    <w:rsid w:val="00B25849"/>
    <w:rsid w:val="00B259E9"/>
    <w:rsid w:val="00B25CE0"/>
    <w:rsid w:val="00B268D7"/>
    <w:rsid w:val="00B26B14"/>
    <w:rsid w:val="00B26BD9"/>
    <w:rsid w:val="00B27653"/>
    <w:rsid w:val="00B27B77"/>
    <w:rsid w:val="00B30E69"/>
    <w:rsid w:val="00B31739"/>
    <w:rsid w:val="00B3289D"/>
    <w:rsid w:val="00B33226"/>
    <w:rsid w:val="00B33260"/>
    <w:rsid w:val="00B3369B"/>
    <w:rsid w:val="00B339DB"/>
    <w:rsid w:val="00B33D38"/>
    <w:rsid w:val="00B342AE"/>
    <w:rsid w:val="00B34821"/>
    <w:rsid w:val="00B34DE6"/>
    <w:rsid w:val="00B34FFE"/>
    <w:rsid w:val="00B358B4"/>
    <w:rsid w:val="00B3656D"/>
    <w:rsid w:val="00B36B10"/>
    <w:rsid w:val="00B372A6"/>
    <w:rsid w:val="00B3760A"/>
    <w:rsid w:val="00B37858"/>
    <w:rsid w:val="00B41D8A"/>
    <w:rsid w:val="00B429B2"/>
    <w:rsid w:val="00B43A78"/>
    <w:rsid w:val="00B4461D"/>
    <w:rsid w:val="00B44768"/>
    <w:rsid w:val="00B46F17"/>
    <w:rsid w:val="00B47206"/>
    <w:rsid w:val="00B476BD"/>
    <w:rsid w:val="00B50FAC"/>
    <w:rsid w:val="00B51AE6"/>
    <w:rsid w:val="00B51E2E"/>
    <w:rsid w:val="00B51F54"/>
    <w:rsid w:val="00B52452"/>
    <w:rsid w:val="00B52BAA"/>
    <w:rsid w:val="00B53181"/>
    <w:rsid w:val="00B531D2"/>
    <w:rsid w:val="00B535A2"/>
    <w:rsid w:val="00B53CFE"/>
    <w:rsid w:val="00B54280"/>
    <w:rsid w:val="00B54F6C"/>
    <w:rsid w:val="00B556BC"/>
    <w:rsid w:val="00B56C5C"/>
    <w:rsid w:val="00B5773E"/>
    <w:rsid w:val="00B605B1"/>
    <w:rsid w:val="00B60694"/>
    <w:rsid w:val="00B60DD0"/>
    <w:rsid w:val="00B61A56"/>
    <w:rsid w:val="00B61A6A"/>
    <w:rsid w:val="00B61E7E"/>
    <w:rsid w:val="00B62115"/>
    <w:rsid w:val="00B646E0"/>
    <w:rsid w:val="00B64FD9"/>
    <w:rsid w:val="00B65952"/>
    <w:rsid w:val="00B660D5"/>
    <w:rsid w:val="00B66277"/>
    <w:rsid w:val="00B66376"/>
    <w:rsid w:val="00B665E7"/>
    <w:rsid w:val="00B66F3F"/>
    <w:rsid w:val="00B67F2A"/>
    <w:rsid w:val="00B67F48"/>
    <w:rsid w:val="00B67FC5"/>
    <w:rsid w:val="00B70CA3"/>
    <w:rsid w:val="00B71EEE"/>
    <w:rsid w:val="00B7277E"/>
    <w:rsid w:val="00B72B3C"/>
    <w:rsid w:val="00B7529A"/>
    <w:rsid w:val="00B75331"/>
    <w:rsid w:val="00B760DF"/>
    <w:rsid w:val="00B76299"/>
    <w:rsid w:val="00B762C3"/>
    <w:rsid w:val="00B76789"/>
    <w:rsid w:val="00B77003"/>
    <w:rsid w:val="00B77D80"/>
    <w:rsid w:val="00B80419"/>
    <w:rsid w:val="00B805D7"/>
    <w:rsid w:val="00B811BD"/>
    <w:rsid w:val="00B8369D"/>
    <w:rsid w:val="00B84006"/>
    <w:rsid w:val="00B8476B"/>
    <w:rsid w:val="00B8479A"/>
    <w:rsid w:val="00B84C85"/>
    <w:rsid w:val="00B84EDC"/>
    <w:rsid w:val="00B85456"/>
    <w:rsid w:val="00B8549F"/>
    <w:rsid w:val="00B856B9"/>
    <w:rsid w:val="00B866FE"/>
    <w:rsid w:val="00B86B3C"/>
    <w:rsid w:val="00B86F85"/>
    <w:rsid w:val="00B87060"/>
    <w:rsid w:val="00B8769E"/>
    <w:rsid w:val="00B90F42"/>
    <w:rsid w:val="00B91006"/>
    <w:rsid w:val="00B923E5"/>
    <w:rsid w:val="00B925B3"/>
    <w:rsid w:val="00B9285A"/>
    <w:rsid w:val="00B93254"/>
    <w:rsid w:val="00B9360F"/>
    <w:rsid w:val="00B93684"/>
    <w:rsid w:val="00B937F6"/>
    <w:rsid w:val="00B94042"/>
    <w:rsid w:val="00B94149"/>
    <w:rsid w:val="00B945FD"/>
    <w:rsid w:val="00B94C10"/>
    <w:rsid w:val="00B94D80"/>
    <w:rsid w:val="00B96034"/>
    <w:rsid w:val="00B9612C"/>
    <w:rsid w:val="00B966D8"/>
    <w:rsid w:val="00B9671E"/>
    <w:rsid w:val="00BA0DA6"/>
    <w:rsid w:val="00BA18CE"/>
    <w:rsid w:val="00BA2650"/>
    <w:rsid w:val="00BA2668"/>
    <w:rsid w:val="00BA2941"/>
    <w:rsid w:val="00BA29CE"/>
    <w:rsid w:val="00BA2E05"/>
    <w:rsid w:val="00BA306B"/>
    <w:rsid w:val="00BA36FE"/>
    <w:rsid w:val="00BA3841"/>
    <w:rsid w:val="00BA389F"/>
    <w:rsid w:val="00BA3AEE"/>
    <w:rsid w:val="00BA4082"/>
    <w:rsid w:val="00BA4354"/>
    <w:rsid w:val="00BA4B19"/>
    <w:rsid w:val="00BA5035"/>
    <w:rsid w:val="00BA5363"/>
    <w:rsid w:val="00BA59AC"/>
    <w:rsid w:val="00BA6DFC"/>
    <w:rsid w:val="00BA6F5A"/>
    <w:rsid w:val="00BA73C0"/>
    <w:rsid w:val="00BA7761"/>
    <w:rsid w:val="00BB0217"/>
    <w:rsid w:val="00BB0DB9"/>
    <w:rsid w:val="00BB1319"/>
    <w:rsid w:val="00BB1E06"/>
    <w:rsid w:val="00BB4191"/>
    <w:rsid w:val="00BB5086"/>
    <w:rsid w:val="00BB529F"/>
    <w:rsid w:val="00BB5CDC"/>
    <w:rsid w:val="00BB6342"/>
    <w:rsid w:val="00BB6F53"/>
    <w:rsid w:val="00BC0352"/>
    <w:rsid w:val="00BC068C"/>
    <w:rsid w:val="00BC0E61"/>
    <w:rsid w:val="00BC1976"/>
    <w:rsid w:val="00BC1EAB"/>
    <w:rsid w:val="00BC273F"/>
    <w:rsid w:val="00BC4DDC"/>
    <w:rsid w:val="00BC4E1D"/>
    <w:rsid w:val="00BC50DE"/>
    <w:rsid w:val="00BC588E"/>
    <w:rsid w:val="00BC58D6"/>
    <w:rsid w:val="00BC5AEF"/>
    <w:rsid w:val="00BC6201"/>
    <w:rsid w:val="00BC65CA"/>
    <w:rsid w:val="00BC6B88"/>
    <w:rsid w:val="00BC6BC0"/>
    <w:rsid w:val="00BC6C06"/>
    <w:rsid w:val="00BC72C6"/>
    <w:rsid w:val="00BC781F"/>
    <w:rsid w:val="00BD00F4"/>
    <w:rsid w:val="00BD083E"/>
    <w:rsid w:val="00BD29D6"/>
    <w:rsid w:val="00BD3A54"/>
    <w:rsid w:val="00BD3B94"/>
    <w:rsid w:val="00BD3B9E"/>
    <w:rsid w:val="00BD3E1D"/>
    <w:rsid w:val="00BD47DC"/>
    <w:rsid w:val="00BD48ED"/>
    <w:rsid w:val="00BD55A6"/>
    <w:rsid w:val="00BD593E"/>
    <w:rsid w:val="00BD5D8F"/>
    <w:rsid w:val="00BD66F3"/>
    <w:rsid w:val="00BD67DD"/>
    <w:rsid w:val="00BD7101"/>
    <w:rsid w:val="00BD7130"/>
    <w:rsid w:val="00BD74FE"/>
    <w:rsid w:val="00BE0191"/>
    <w:rsid w:val="00BE09F6"/>
    <w:rsid w:val="00BE0A14"/>
    <w:rsid w:val="00BE0FA4"/>
    <w:rsid w:val="00BE119A"/>
    <w:rsid w:val="00BE120B"/>
    <w:rsid w:val="00BE1219"/>
    <w:rsid w:val="00BE197C"/>
    <w:rsid w:val="00BE1A36"/>
    <w:rsid w:val="00BE31B6"/>
    <w:rsid w:val="00BE38C0"/>
    <w:rsid w:val="00BE511B"/>
    <w:rsid w:val="00BE66BB"/>
    <w:rsid w:val="00BE68CA"/>
    <w:rsid w:val="00BE6C00"/>
    <w:rsid w:val="00BE6EE1"/>
    <w:rsid w:val="00BE7791"/>
    <w:rsid w:val="00BE7809"/>
    <w:rsid w:val="00BF0053"/>
    <w:rsid w:val="00BF11CB"/>
    <w:rsid w:val="00BF17CB"/>
    <w:rsid w:val="00BF1844"/>
    <w:rsid w:val="00BF18AA"/>
    <w:rsid w:val="00BF1C33"/>
    <w:rsid w:val="00BF1CAE"/>
    <w:rsid w:val="00BF1DB5"/>
    <w:rsid w:val="00BF266A"/>
    <w:rsid w:val="00BF27F5"/>
    <w:rsid w:val="00BF34DB"/>
    <w:rsid w:val="00BF3710"/>
    <w:rsid w:val="00BF557A"/>
    <w:rsid w:val="00BF5869"/>
    <w:rsid w:val="00BF5C9E"/>
    <w:rsid w:val="00BF7785"/>
    <w:rsid w:val="00BF7F16"/>
    <w:rsid w:val="00C00642"/>
    <w:rsid w:val="00C011A8"/>
    <w:rsid w:val="00C01381"/>
    <w:rsid w:val="00C01C49"/>
    <w:rsid w:val="00C01C5F"/>
    <w:rsid w:val="00C02942"/>
    <w:rsid w:val="00C030D2"/>
    <w:rsid w:val="00C037A1"/>
    <w:rsid w:val="00C04568"/>
    <w:rsid w:val="00C04A58"/>
    <w:rsid w:val="00C0649F"/>
    <w:rsid w:val="00C06644"/>
    <w:rsid w:val="00C07114"/>
    <w:rsid w:val="00C07C5C"/>
    <w:rsid w:val="00C07D0E"/>
    <w:rsid w:val="00C111C8"/>
    <w:rsid w:val="00C118E3"/>
    <w:rsid w:val="00C11EE1"/>
    <w:rsid w:val="00C12F32"/>
    <w:rsid w:val="00C12FDD"/>
    <w:rsid w:val="00C14B3C"/>
    <w:rsid w:val="00C14D08"/>
    <w:rsid w:val="00C14D44"/>
    <w:rsid w:val="00C14EC7"/>
    <w:rsid w:val="00C151EB"/>
    <w:rsid w:val="00C152D3"/>
    <w:rsid w:val="00C16483"/>
    <w:rsid w:val="00C167C6"/>
    <w:rsid w:val="00C16E61"/>
    <w:rsid w:val="00C17C44"/>
    <w:rsid w:val="00C17E39"/>
    <w:rsid w:val="00C207DF"/>
    <w:rsid w:val="00C20D85"/>
    <w:rsid w:val="00C218D9"/>
    <w:rsid w:val="00C21CF7"/>
    <w:rsid w:val="00C221C6"/>
    <w:rsid w:val="00C2253F"/>
    <w:rsid w:val="00C22589"/>
    <w:rsid w:val="00C2352F"/>
    <w:rsid w:val="00C23699"/>
    <w:rsid w:val="00C23EC6"/>
    <w:rsid w:val="00C24BCC"/>
    <w:rsid w:val="00C24BDD"/>
    <w:rsid w:val="00C253C8"/>
    <w:rsid w:val="00C25CFD"/>
    <w:rsid w:val="00C263C4"/>
    <w:rsid w:val="00C27328"/>
    <w:rsid w:val="00C27AB6"/>
    <w:rsid w:val="00C27F20"/>
    <w:rsid w:val="00C27F5D"/>
    <w:rsid w:val="00C30157"/>
    <w:rsid w:val="00C309A8"/>
    <w:rsid w:val="00C309CB"/>
    <w:rsid w:val="00C30B5B"/>
    <w:rsid w:val="00C314D1"/>
    <w:rsid w:val="00C3171D"/>
    <w:rsid w:val="00C31D62"/>
    <w:rsid w:val="00C33287"/>
    <w:rsid w:val="00C33308"/>
    <w:rsid w:val="00C339AC"/>
    <w:rsid w:val="00C356A6"/>
    <w:rsid w:val="00C35780"/>
    <w:rsid w:val="00C35EF2"/>
    <w:rsid w:val="00C365DC"/>
    <w:rsid w:val="00C370AD"/>
    <w:rsid w:val="00C37552"/>
    <w:rsid w:val="00C375BA"/>
    <w:rsid w:val="00C378FE"/>
    <w:rsid w:val="00C40B7C"/>
    <w:rsid w:val="00C40C5B"/>
    <w:rsid w:val="00C40F5D"/>
    <w:rsid w:val="00C41DEC"/>
    <w:rsid w:val="00C42E0A"/>
    <w:rsid w:val="00C42FBC"/>
    <w:rsid w:val="00C43D7E"/>
    <w:rsid w:val="00C43EC0"/>
    <w:rsid w:val="00C44800"/>
    <w:rsid w:val="00C455DF"/>
    <w:rsid w:val="00C45944"/>
    <w:rsid w:val="00C46291"/>
    <w:rsid w:val="00C46B24"/>
    <w:rsid w:val="00C4765C"/>
    <w:rsid w:val="00C51322"/>
    <w:rsid w:val="00C5213A"/>
    <w:rsid w:val="00C52ABC"/>
    <w:rsid w:val="00C5307D"/>
    <w:rsid w:val="00C53DAF"/>
    <w:rsid w:val="00C53F8B"/>
    <w:rsid w:val="00C543EE"/>
    <w:rsid w:val="00C54C8F"/>
    <w:rsid w:val="00C55C91"/>
    <w:rsid w:val="00C5679C"/>
    <w:rsid w:val="00C56C29"/>
    <w:rsid w:val="00C57164"/>
    <w:rsid w:val="00C57806"/>
    <w:rsid w:val="00C57927"/>
    <w:rsid w:val="00C603A7"/>
    <w:rsid w:val="00C605D1"/>
    <w:rsid w:val="00C61575"/>
    <w:rsid w:val="00C61FF7"/>
    <w:rsid w:val="00C62117"/>
    <w:rsid w:val="00C64860"/>
    <w:rsid w:val="00C64C67"/>
    <w:rsid w:val="00C65A60"/>
    <w:rsid w:val="00C67220"/>
    <w:rsid w:val="00C678FB"/>
    <w:rsid w:val="00C703FD"/>
    <w:rsid w:val="00C7070C"/>
    <w:rsid w:val="00C70BC4"/>
    <w:rsid w:val="00C71159"/>
    <w:rsid w:val="00C71EE1"/>
    <w:rsid w:val="00C71F63"/>
    <w:rsid w:val="00C72001"/>
    <w:rsid w:val="00C733CA"/>
    <w:rsid w:val="00C73472"/>
    <w:rsid w:val="00C73641"/>
    <w:rsid w:val="00C75EFA"/>
    <w:rsid w:val="00C764B6"/>
    <w:rsid w:val="00C776D9"/>
    <w:rsid w:val="00C80873"/>
    <w:rsid w:val="00C81D69"/>
    <w:rsid w:val="00C8252F"/>
    <w:rsid w:val="00C82B72"/>
    <w:rsid w:val="00C82D61"/>
    <w:rsid w:val="00C840C5"/>
    <w:rsid w:val="00C84F22"/>
    <w:rsid w:val="00C864FE"/>
    <w:rsid w:val="00C868FA"/>
    <w:rsid w:val="00C872EF"/>
    <w:rsid w:val="00C875D7"/>
    <w:rsid w:val="00C87DDA"/>
    <w:rsid w:val="00C90794"/>
    <w:rsid w:val="00C91CFB"/>
    <w:rsid w:val="00C91E0D"/>
    <w:rsid w:val="00C921CF"/>
    <w:rsid w:val="00C922A6"/>
    <w:rsid w:val="00C92F07"/>
    <w:rsid w:val="00C943A3"/>
    <w:rsid w:val="00C943CA"/>
    <w:rsid w:val="00C94A75"/>
    <w:rsid w:val="00C94AB9"/>
    <w:rsid w:val="00C94C48"/>
    <w:rsid w:val="00C957B2"/>
    <w:rsid w:val="00C95D38"/>
    <w:rsid w:val="00C963B2"/>
    <w:rsid w:val="00C974A7"/>
    <w:rsid w:val="00CA032E"/>
    <w:rsid w:val="00CA051B"/>
    <w:rsid w:val="00CA073F"/>
    <w:rsid w:val="00CA15E4"/>
    <w:rsid w:val="00CA1DB8"/>
    <w:rsid w:val="00CA3003"/>
    <w:rsid w:val="00CA307D"/>
    <w:rsid w:val="00CA41B3"/>
    <w:rsid w:val="00CA4676"/>
    <w:rsid w:val="00CA4940"/>
    <w:rsid w:val="00CA4CE0"/>
    <w:rsid w:val="00CA5543"/>
    <w:rsid w:val="00CA5605"/>
    <w:rsid w:val="00CA60F3"/>
    <w:rsid w:val="00CA61F0"/>
    <w:rsid w:val="00CA675F"/>
    <w:rsid w:val="00CA6FE9"/>
    <w:rsid w:val="00CA71B7"/>
    <w:rsid w:val="00CA7258"/>
    <w:rsid w:val="00CB1A1C"/>
    <w:rsid w:val="00CB1BCE"/>
    <w:rsid w:val="00CB1C98"/>
    <w:rsid w:val="00CB1FBD"/>
    <w:rsid w:val="00CB24A9"/>
    <w:rsid w:val="00CB25F4"/>
    <w:rsid w:val="00CB286F"/>
    <w:rsid w:val="00CB2DEE"/>
    <w:rsid w:val="00CB3A7A"/>
    <w:rsid w:val="00CB4555"/>
    <w:rsid w:val="00CB4E87"/>
    <w:rsid w:val="00CB518E"/>
    <w:rsid w:val="00CB5559"/>
    <w:rsid w:val="00CB5D3B"/>
    <w:rsid w:val="00CB67BA"/>
    <w:rsid w:val="00CB6804"/>
    <w:rsid w:val="00CB74B8"/>
    <w:rsid w:val="00CB7BB0"/>
    <w:rsid w:val="00CC113E"/>
    <w:rsid w:val="00CC1325"/>
    <w:rsid w:val="00CC1431"/>
    <w:rsid w:val="00CC1C2C"/>
    <w:rsid w:val="00CC1ED1"/>
    <w:rsid w:val="00CC2EBC"/>
    <w:rsid w:val="00CC3AF9"/>
    <w:rsid w:val="00CC444E"/>
    <w:rsid w:val="00CC45C5"/>
    <w:rsid w:val="00CC59B7"/>
    <w:rsid w:val="00CC72CC"/>
    <w:rsid w:val="00CD02C2"/>
    <w:rsid w:val="00CD100D"/>
    <w:rsid w:val="00CD1880"/>
    <w:rsid w:val="00CD19AD"/>
    <w:rsid w:val="00CD3323"/>
    <w:rsid w:val="00CD33B7"/>
    <w:rsid w:val="00CD4435"/>
    <w:rsid w:val="00CD62FE"/>
    <w:rsid w:val="00CD68CA"/>
    <w:rsid w:val="00CD6994"/>
    <w:rsid w:val="00CE081C"/>
    <w:rsid w:val="00CE0C14"/>
    <w:rsid w:val="00CE15A0"/>
    <w:rsid w:val="00CE233D"/>
    <w:rsid w:val="00CE29DA"/>
    <w:rsid w:val="00CE34B7"/>
    <w:rsid w:val="00CE3A2A"/>
    <w:rsid w:val="00CE3A5A"/>
    <w:rsid w:val="00CE48A1"/>
    <w:rsid w:val="00CE4DFF"/>
    <w:rsid w:val="00CE52DF"/>
    <w:rsid w:val="00CE6508"/>
    <w:rsid w:val="00CE6AB4"/>
    <w:rsid w:val="00CE74B0"/>
    <w:rsid w:val="00CE751E"/>
    <w:rsid w:val="00CF0AB2"/>
    <w:rsid w:val="00CF0B42"/>
    <w:rsid w:val="00CF11D1"/>
    <w:rsid w:val="00CF1401"/>
    <w:rsid w:val="00CF148D"/>
    <w:rsid w:val="00CF14F2"/>
    <w:rsid w:val="00CF15F7"/>
    <w:rsid w:val="00CF1A7D"/>
    <w:rsid w:val="00CF1B3B"/>
    <w:rsid w:val="00CF1BE7"/>
    <w:rsid w:val="00CF1E66"/>
    <w:rsid w:val="00CF1F6A"/>
    <w:rsid w:val="00CF2DCF"/>
    <w:rsid w:val="00CF31AA"/>
    <w:rsid w:val="00CF5054"/>
    <w:rsid w:val="00CF5380"/>
    <w:rsid w:val="00CF6821"/>
    <w:rsid w:val="00CF7923"/>
    <w:rsid w:val="00CF7956"/>
    <w:rsid w:val="00CF7D58"/>
    <w:rsid w:val="00D006CB"/>
    <w:rsid w:val="00D006ED"/>
    <w:rsid w:val="00D00D4C"/>
    <w:rsid w:val="00D01111"/>
    <w:rsid w:val="00D01454"/>
    <w:rsid w:val="00D01D26"/>
    <w:rsid w:val="00D02855"/>
    <w:rsid w:val="00D02BD7"/>
    <w:rsid w:val="00D0387F"/>
    <w:rsid w:val="00D04FD7"/>
    <w:rsid w:val="00D06395"/>
    <w:rsid w:val="00D06D8E"/>
    <w:rsid w:val="00D06F3E"/>
    <w:rsid w:val="00D07183"/>
    <w:rsid w:val="00D105C0"/>
    <w:rsid w:val="00D10A0F"/>
    <w:rsid w:val="00D10B70"/>
    <w:rsid w:val="00D12989"/>
    <w:rsid w:val="00D13130"/>
    <w:rsid w:val="00D14141"/>
    <w:rsid w:val="00D14822"/>
    <w:rsid w:val="00D14C7D"/>
    <w:rsid w:val="00D154C4"/>
    <w:rsid w:val="00D165D3"/>
    <w:rsid w:val="00D17BF5"/>
    <w:rsid w:val="00D206AB"/>
    <w:rsid w:val="00D20933"/>
    <w:rsid w:val="00D219AC"/>
    <w:rsid w:val="00D22047"/>
    <w:rsid w:val="00D22223"/>
    <w:rsid w:val="00D22DA3"/>
    <w:rsid w:val="00D23169"/>
    <w:rsid w:val="00D2392C"/>
    <w:rsid w:val="00D23C67"/>
    <w:rsid w:val="00D25129"/>
    <w:rsid w:val="00D26521"/>
    <w:rsid w:val="00D26645"/>
    <w:rsid w:val="00D26F46"/>
    <w:rsid w:val="00D2794B"/>
    <w:rsid w:val="00D3116C"/>
    <w:rsid w:val="00D3147B"/>
    <w:rsid w:val="00D32616"/>
    <w:rsid w:val="00D32E2D"/>
    <w:rsid w:val="00D32F57"/>
    <w:rsid w:val="00D33FD8"/>
    <w:rsid w:val="00D34966"/>
    <w:rsid w:val="00D35120"/>
    <w:rsid w:val="00D36175"/>
    <w:rsid w:val="00D36D09"/>
    <w:rsid w:val="00D376FD"/>
    <w:rsid w:val="00D37919"/>
    <w:rsid w:val="00D37CBE"/>
    <w:rsid w:val="00D405A1"/>
    <w:rsid w:val="00D4132C"/>
    <w:rsid w:val="00D4140F"/>
    <w:rsid w:val="00D415C4"/>
    <w:rsid w:val="00D427DC"/>
    <w:rsid w:val="00D42993"/>
    <w:rsid w:val="00D42DAE"/>
    <w:rsid w:val="00D42EAE"/>
    <w:rsid w:val="00D43407"/>
    <w:rsid w:val="00D43982"/>
    <w:rsid w:val="00D44338"/>
    <w:rsid w:val="00D45321"/>
    <w:rsid w:val="00D453A7"/>
    <w:rsid w:val="00D4732F"/>
    <w:rsid w:val="00D47B76"/>
    <w:rsid w:val="00D5002D"/>
    <w:rsid w:val="00D51AA9"/>
    <w:rsid w:val="00D51B84"/>
    <w:rsid w:val="00D52962"/>
    <w:rsid w:val="00D53CFA"/>
    <w:rsid w:val="00D54E6B"/>
    <w:rsid w:val="00D556DF"/>
    <w:rsid w:val="00D55AA8"/>
    <w:rsid w:val="00D55B1C"/>
    <w:rsid w:val="00D55FAB"/>
    <w:rsid w:val="00D565E9"/>
    <w:rsid w:val="00D567E9"/>
    <w:rsid w:val="00D568BC"/>
    <w:rsid w:val="00D56C70"/>
    <w:rsid w:val="00D56D4A"/>
    <w:rsid w:val="00D570DB"/>
    <w:rsid w:val="00D601CE"/>
    <w:rsid w:val="00D60E8A"/>
    <w:rsid w:val="00D60F59"/>
    <w:rsid w:val="00D61269"/>
    <w:rsid w:val="00D61C93"/>
    <w:rsid w:val="00D6262E"/>
    <w:rsid w:val="00D629E1"/>
    <w:rsid w:val="00D62CDF"/>
    <w:rsid w:val="00D63ED2"/>
    <w:rsid w:val="00D64491"/>
    <w:rsid w:val="00D64ECC"/>
    <w:rsid w:val="00D6526A"/>
    <w:rsid w:val="00D653C5"/>
    <w:rsid w:val="00D654FC"/>
    <w:rsid w:val="00D65667"/>
    <w:rsid w:val="00D65853"/>
    <w:rsid w:val="00D66606"/>
    <w:rsid w:val="00D668F2"/>
    <w:rsid w:val="00D66F64"/>
    <w:rsid w:val="00D70132"/>
    <w:rsid w:val="00D70EAC"/>
    <w:rsid w:val="00D71785"/>
    <w:rsid w:val="00D74AB1"/>
    <w:rsid w:val="00D75B36"/>
    <w:rsid w:val="00D760F9"/>
    <w:rsid w:val="00D7673B"/>
    <w:rsid w:val="00D76916"/>
    <w:rsid w:val="00D800DE"/>
    <w:rsid w:val="00D8118D"/>
    <w:rsid w:val="00D81949"/>
    <w:rsid w:val="00D821D5"/>
    <w:rsid w:val="00D82A06"/>
    <w:rsid w:val="00D82C9F"/>
    <w:rsid w:val="00D82D96"/>
    <w:rsid w:val="00D83426"/>
    <w:rsid w:val="00D83759"/>
    <w:rsid w:val="00D8379D"/>
    <w:rsid w:val="00D83B56"/>
    <w:rsid w:val="00D84689"/>
    <w:rsid w:val="00D84D6C"/>
    <w:rsid w:val="00D84E40"/>
    <w:rsid w:val="00D85F0C"/>
    <w:rsid w:val="00D85F8D"/>
    <w:rsid w:val="00D87C44"/>
    <w:rsid w:val="00D9019D"/>
    <w:rsid w:val="00D90504"/>
    <w:rsid w:val="00D90869"/>
    <w:rsid w:val="00D91D58"/>
    <w:rsid w:val="00D91F47"/>
    <w:rsid w:val="00D92B68"/>
    <w:rsid w:val="00D93212"/>
    <w:rsid w:val="00D9642C"/>
    <w:rsid w:val="00D96885"/>
    <w:rsid w:val="00D96E5D"/>
    <w:rsid w:val="00D978C8"/>
    <w:rsid w:val="00DA0437"/>
    <w:rsid w:val="00DA0A1B"/>
    <w:rsid w:val="00DA11AE"/>
    <w:rsid w:val="00DA20F3"/>
    <w:rsid w:val="00DA2227"/>
    <w:rsid w:val="00DA2467"/>
    <w:rsid w:val="00DA3825"/>
    <w:rsid w:val="00DA399C"/>
    <w:rsid w:val="00DA3E71"/>
    <w:rsid w:val="00DA4631"/>
    <w:rsid w:val="00DA4749"/>
    <w:rsid w:val="00DA523A"/>
    <w:rsid w:val="00DA58A3"/>
    <w:rsid w:val="00DA6B91"/>
    <w:rsid w:val="00DA6DB0"/>
    <w:rsid w:val="00DB04C0"/>
    <w:rsid w:val="00DB05E3"/>
    <w:rsid w:val="00DB068D"/>
    <w:rsid w:val="00DB1643"/>
    <w:rsid w:val="00DB2727"/>
    <w:rsid w:val="00DB30A5"/>
    <w:rsid w:val="00DB321D"/>
    <w:rsid w:val="00DB35F4"/>
    <w:rsid w:val="00DB3FD0"/>
    <w:rsid w:val="00DB41EE"/>
    <w:rsid w:val="00DB4244"/>
    <w:rsid w:val="00DB46DE"/>
    <w:rsid w:val="00DB4762"/>
    <w:rsid w:val="00DB4A29"/>
    <w:rsid w:val="00DB4E88"/>
    <w:rsid w:val="00DB5628"/>
    <w:rsid w:val="00DB57FF"/>
    <w:rsid w:val="00DB5CE1"/>
    <w:rsid w:val="00DB6113"/>
    <w:rsid w:val="00DB63AA"/>
    <w:rsid w:val="00DB6832"/>
    <w:rsid w:val="00DB6C35"/>
    <w:rsid w:val="00DC1B2E"/>
    <w:rsid w:val="00DC1B31"/>
    <w:rsid w:val="00DC2A2D"/>
    <w:rsid w:val="00DC2C08"/>
    <w:rsid w:val="00DC2D38"/>
    <w:rsid w:val="00DC2E01"/>
    <w:rsid w:val="00DC2ED2"/>
    <w:rsid w:val="00DC4D6F"/>
    <w:rsid w:val="00DC5863"/>
    <w:rsid w:val="00DC64D2"/>
    <w:rsid w:val="00DC66D0"/>
    <w:rsid w:val="00DD1A60"/>
    <w:rsid w:val="00DD34B4"/>
    <w:rsid w:val="00DD421E"/>
    <w:rsid w:val="00DD495A"/>
    <w:rsid w:val="00DD4D81"/>
    <w:rsid w:val="00DD4FD6"/>
    <w:rsid w:val="00DD5436"/>
    <w:rsid w:val="00DD56C7"/>
    <w:rsid w:val="00DD6B3D"/>
    <w:rsid w:val="00DD6D97"/>
    <w:rsid w:val="00DE0D78"/>
    <w:rsid w:val="00DE0DCD"/>
    <w:rsid w:val="00DE0ED7"/>
    <w:rsid w:val="00DE210A"/>
    <w:rsid w:val="00DE3368"/>
    <w:rsid w:val="00DE3F01"/>
    <w:rsid w:val="00DE4CA7"/>
    <w:rsid w:val="00DE4CE7"/>
    <w:rsid w:val="00DE4F1C"/>
    <w:rsid w:val="00DE53B4"/>
    <w:rsid w:val="00DE5B9A"/>
    <w:rsid w:val="00DE622F"/>
    <w:rsid w:val="00DE6819"/>
    <w:rsid w:val="00DE6C57"/>
    <w:rsid w:val="00DE77D3"/>
    <w:rsid w:val="00DF0306"/>
    <w:rsid w:val="00DF179D"/>
    <w:rsid w:val="00DF17C2"/>
    <w:rsid w:val="00DF1996"/>
    <w:rsid w:val="00DF2247"/>
    <w:rsid w:val="00DF28DD"/>
    <w:rsid w:val="00DF2D72"/>
    <w:rsid w:val="00DF2E14"/>
    <w:rsid w:val="00DF3845"/>
    <w:rsid w:val="00DF38A0"/>
    <w:rsid w:val="00DF429C"/>
    <w:rsid w:val="00DF4DF6"/>
    <w:rsid w:val="00DF5825"/>
    <w:rsid w:val="00DF5BD1"/>
    <w:rsid w:val="00DF6D00"/>
    <w:rsid w:val="00DF7660"/>
    <w:rsid w:val="00DF79FE"/>
    <w:rsid w:val="00DF7A61"/>
    <w:rsid w:val="00E01054"/>
    <w:rsid w:val="00E016E3"/>
    <w:rsid w:val="00E01BC7"/>
    <w:rsid w:val="00E0264A"/>
    <w:rsid w:val="00E02B99"/>
    <w:rsid w:val="00E03204"/>
    <w:rsid w:val="00E04B60"/>
    <w:rsid w:val="00E04D3F"/>
    <w:rsid w:val="00E055E0"/>
    <w:rsid w:val="00E069A4"/>
    <w:rsid w:val="00E0741D"/>
    <w:rsid w:val="00E07630"/>
    <w:rsid w:val="00E10246"/>
    <w:rsid w:val="00E12099"/>
    <w:rsid w:val="00E12F8D"/>
    <w:rsid w:val="00E13202"/>
    <w:rsid w:val="00E134F2"/>
    <w:rsid w:val="00E14FF0"/>
    <w:rsid w:val="00E1526B"/>
    <w:rsid w:val="00E15466"/>
    <w:rsid w:val="00E154C3"/>
    <w:rsid w:val="00E16808"/>
    <w:rsid w:val="00E175A7"/>
    <w:rsid w:val="00E17810"/>
    <w:rsid w:val="00E20618"/>
    <w:rsid w:val="00E2148F"/>
    <w:rsid w:val="00E21A10"/>
    <w:rsid w:val="00E220F6"/>
    <w:rsid w:val="00E22C9A"/>
    <w:rsid w:val="00E22F08"/>
    <w:rsid w:val="00E2337B"/>
    <w:rsid w:val="00E23C5F"/>
    <w:rsid w:val="00E2445C"/>
    <w:rsid w:val="00E24500"/>
    <w:rsid w:val="00E24D1C"/>
    <w:rsid w:val="00E26455"/>
    <w:rsid w:val="00E271EF"/>
    <w:rsid w:val="00E2753F"/>
    <w:rsid w:val="00E300D7"/>
    <w:rsid w:val="00E31117"/>
    <w:rsid w:val="00E322E0"/>
    <w:rsid w:val="00E33373"/>
    <w:rsid w:val="00E33A5F"/>
    <w:rsid w:val="00E34B96"/>
    <w:rsid w:val="00E3589E"/>
    <w:rsid w:val="00E35ED1"/>
    <w:rsid w:val="00E3734B"/>
    <w:rsid w:val="00E37AA0"/>
    <w:rsid w:val="00E40659"/>
    <w:rsid w:val="00E40D60"/>
    <w:rsid w:val="00E426DA"/>
    <w:rsid w:val="00E4458F"/>
    <w:rsid w:val="00E44BA6"/>
    <w:rsid w:val="00E454B5"/>
    <w:rsid w:val="00E4599A"/>
    <w:rsid w:val="00E46451"/>
    <w:rsid w:val="00E46622"/>
    <w:rsid w:val="00E46C90"/>
    <w:rsid w:val="00E46F08"/>
    <w:rsid w:val="00E473AE"/>
    <w:rsid w:val="00E47E53"/>
    <w:rsid w:val="00E5023F"/>
    <w:rsid w:val="00E50F3D"/>
    <w:rsid w:val="00E5160B"/>
    <w:rsid w:val="00E52703"/>
    <w:rsid w:val="00E53F07"/>
    <w:rsid w:val="00E542AA"/>
    <w:rsid w:val="00E542BD"/>
    <w:rsid w:val="00E54606"/>
    <w:rsid w:val="00E54AA1"/>
    <w:rsid w:val="00E54AEA"/>
    <w:rsid w:val="00E54FE9"/>
    <w:rsid w:val="00E5526A"/>
    <w:rsid w:val="00E55CFD"/>
    <w:rsid w:val="00E562FC"/>
    <w:rsid w:val="00E56F13"/>
    <w:rsid w:val="00E57229"/>
    <w:rsid w:val="00E57FF9"/>
    <w:rsid w:val="00E605CA"/>
    <w:rsid w:val="00E6063F"/>
    <w:rsid w:val="00E62356"/>
    <w:rsid w:val="00E62F0F"/>
    <w:rsid w:val="00E63B3C"/>
    <w:rsid w:val="00E64B5B"/>
    <w:rsid w:val="00E64C77"/>
    <w:rsid w:val="00E64F34"/>
    <w:rsid w:val="00E653B5"/>
    <w:rsid w:val="00E655C8"/>
    <w:rsid w:val="00E67040"/>
    <w:rsid w:val="00E6774A"/>
    <w:rsid w:val="00E679DE"/>
    <w:rsid w:val="00E67D38"/>
    <w:rsid w:val="00E7028E"/>
    <w:rsid w:val="00E72A6F"/>
    <w:rsid w:val="00E73CE7"/>
    <w:rsid w:val="00E73E2F"/>
    <w:rsid w:val="00E7424B"/>
    <w:rsid w:val="00E74418"/>
    <w:rsid w:val="00E745F3"/>
    <w:rsid w:val="00E7508E"/>
    <w:rsid w:val="00E75AB2"/>
    <w:rsid w:val="00E76037"/>
    <w:rsid w:val="00E76837"/>
    <w:rsid w:val="00E7703B"/>
    <w:rsid w:val="00E80527"/>
    <w:rsid w:val="00E81AD1"/>
    <w:rsid w:val="00E824F0"/>
    <w:rsid w:val="00E82539"/>
    <w:rsid w:val="00E83A8F"/>
    <w:rsid w:val="00E83AC0"/>
    <w:rsid w:val="00E83B5D"/>
    <w:rsid w:val="00E853FC"/>
    <w:rsid w:val="00E85742"/>
    <w:rsid w:val="00E85AC6"/>
    <w:rsid w:val="00E85CC2"/>
    <w:rsid w:val="00E85D82"/>
    <w:rsid w:val="00E85E3F"/>
    <w:rsid w:val="00E8681C"/>
    <w:rsid w:val="00E8787A"/>
    <w:rsid w:val="00E878F0"/>
    <w:rsid w:val="00E87A33"/>
    <w:rsid w:val="00E901DF"/>
    <w:rsid w:val="00E908F6"/>
    <w:rsid w:val="00E90D60"/>
    <w:rsid w:val="00E9150F"/>
    <w:rsid w:val="00E91748"/>
    <w:rsid w:val="00E91BB6"/>
    <w:rsid w:val="00E91DFE"/>
    <w:rsid w:val="00E926DD"/>
    <w:rsid w:val="00E93A72"/>
    <w:rsid w:val="00E94242"/>
    <w:rsid w:val="00E9474E"/>
    <w:rsid w:val="00E95D7D"/>
    <w:rsid w:val="00E9651D"/>
    <w:rsid w:val="00E978EA"/>
    <w:rsid w:val="00EA0425"/>
    <w:rsid w:val="00EA1218"/>
    <w:rsid w:val="00EA141A"/>
    <w:rsid w:val="00EA191A"/>
    <w:rsid w:val="00EA2652"/>
    <w:rsid w:val="00EA3F6A"/>
    <w:rsid w:val="00EA4FA7"/>
    <w:rsid w:val="00EA50A2"/>
    <w:rsid w:val="00EA6714"/>
    <w:rsid w:val="00EA6912"/>
    <w:rsid w:val="00EA6C2A"/>
    <w:rsid w:val="00EA6DA4"/>
    <w:rsid w:val="00EA78CE"/>
    <w:rsid w:val="00EB0861"/>
    <w:rsid w:val="00EB0B8A"/>
    <w:rsid w:val="00EB0C91"/>
    <w:rsid w:val="00EB10A3"/>
    <w:rsid w:val="00EB1D16"/>
    <w:rsid w:val="00EB3D05"/>
    <w:rsid w:val="00EB429E"/>
    <w:rsid w:val="00EB4660"/>
    <w:rsid w:val="00EB48A0"/>
    <w:rsid w:val="00EB4903"/>
    <w:rsid w:val="00EB49E4"/>
    <w:rsid w:val="00EB4F65"/>
    <w:rsid w:val="00EB533E"/>
    <w:rsid w:val="00EB630E"/>
    <w:rsid w:val="00EB6413"/>
    <w:rsid w:val="00EB6888"/>
    <w:rsid w:val="00EC26D0"/>
    <w:rsid w:val="00EC340A"/>
    <w:rsid w:val="00EC38D5"/>
    <w:rsid w:val="00EC3CEE"/>
    <w:rsid w:val="00EC4493"/>
    <w:rsid w:val="00EC501A"/>
    <w:rsid w:val="00EC562F"/>
    <w:rsid w:val="00EC5889"/>
    <w:rsid w:val="00EC5BF9"/>
    <w:rsid w:val="00EC62C4"/>
    <w:rsid w:val="00EC6356"/>
    <w:rsid w:val="00EC696C"/>
    <w:rsid w:val="00EC69B4"/>
    <w:rsid w:val="00EC6C53"/>
    <w:rsid w:val="00EC7470"/>
    <w:rsid w:val="00EC7C21"/>
    <w:rsid w:val="00EC7EE7"/>
    <w:rsid w:val="00ED02A0"/>
    <w:rsid w:val="00ED050E"/>
    <w:rsid w:val="00ED1D0C"/>
    <w:rsid w:val="00ED2002"/>
    <w:rsid w:val="00ED29D6"/>
    <w:rsid w:val="00ED339D"/>
    <w:rsid w:val="00ED3DA9"/>
    <w:rsid w:val="00ED4985"/>
    <w:rsid w:val="00ED4B22"/>
    <w:rsid w:val="00ED4BCB"/>
    <w:rsid w:val="00ED4CDD"/>
    <w:rsid w:val="00ED511D"/>
    <w:rsid w:val="00ED587D"/>
    <w:rsid w:val="00ED5AAD"/>
    <w:rsid w:val="00ED657A"/>
    <w:rsid w:val="00ED6C6F"/>
    <w:rsid w:val="00ED7CCA"/>
    <w:rsid w:val="00EE07A2"/>
    <w:rsid w:val="00EE0F61"/>
    <w:rsid w:val="00EE1230"/>
    <w:rsid w:val="00EE1776"/>
    <w:rsid w:val="00EE1C5A"/>
    <w:rsid w:val="00EE1F01"/>
    <w:rsid w:val="00EE214C"/>
    <w:rsid w:val="00EE219E"/>
    <w:rsid w:val="00EE264A"/>
    <w:rsid w:val="00EE2AD1"/>
    <w:rsid w:val="00EE2E90"/>
    <w:rsid w:val="00EE2E9F"/>
    <w:rsid w:val="00EE2EF0"/>
    <w:rsid w:val="00EE30A0"/>
    <w:rsid w:val="00EE37CA"/>
    <w:rsid w:val="00EE41B7"/>
    <w:rsid w:val="00EE4523"/>
    <w:rsid w:val="00EE515C"/>
    <w:rsid w:val="00EE6C26"/>
    <w:rsid w:val="00EE70D8"/>
    <w:rsid w:val="00EF1D02"/>
    <w:rsid w:val="00EF36F7"/>
    <w:rsid w:val="00EF398F"/>
    <w:rsid w:val="00EF5D87"/>
    <w:rsid w:val="00EF79C2"/>
    <w:rsid w:val="00F004BD"/>
    <w:rsid w:val="00F00E39"/>
    <w:rsid w:val="00F01042"/>
    <w:rsid w:val="00F02F76"/>
    <w:rsid w:val="00F035C1"/>
    <w:rsid w:val="00F0415D"/>
    <w:rsid w:val="00F04F6D"/>
    <w:rsid w:val="00F0539D"/>
    <w:rsid w:val="00F05A0F"/>
    <w:rsid w:val="00F06407"/>
    <w:rsid w:val="00F06BC9"/>
    <w:rsid w:val="00F07564"/>
    <w:rsid w:val="00F075C5"/>
    <w:rsid w:val="00F07915"/>
    <w:rsid w:val="00F101D9"/>
    <w:rsid w:val="00F10700"/>
    <w:rsid w:val="00F11D60"/>
    <w:rsid w:val="00F12739"/>
    <w:rsid w:val="00F12D34"/>
    <w:rsid w:val="00F14294"/>
    <w:rsid w:val="00F1503E"/>
    <w:rsid w:val="00F151D7"/>
    <w:rsid w:val="00F15457"/>
    <w:rsid w:val="00F1586C"/>
    <w:rsid w:val="00F15A47"/>
    <w:rsid w:val="00F15DBB"/>
    <w:rsid w:val="00F15F66"/>
    <w:rsid w:val="00F174D8"/>
    <w:rsid w:val="00F17631"/>
    <w:rsid w:val="00F2075E"/>
    <w:rsid w:val="00F211B2"/>
    <w:rsid w:val="00F21457"/>
    <w:rsid w:val="00F21D9A"/>
    <w:rsid w:val="00F22203"/>
    <w:rsid w:val="00F23057"/>
    <w:rsid w:val="00F23F0A"/>
    <w:rsid w:val="00F2443C"/>
    <w:rsid w:val="00F244F0"/>
    <w:rsid w:val="00F250F1"/>
    <w:rsid w:val="00F25247"/>
    <w:rsid w:val="00F25CE0"/>
    <w:rsid w:val="00F27144"/>
    <w:rsid w:val="00F275A7"/>
    <w:rsid w:val="00F277B2"/>
    <w:rsid w:val="00F311BB"/>
    <w:rsid w:val="00F3248B"/>
    <w:rsid w:val="00F32A14"/>
    <w:rsid w:val="00F32A69"/>
    <w:rsid w:val="00F3402F"/>
    <w:rsid w:val="00F3432E"/>
    <w:rsid w:val="00F34F53"/>
    <w:rsid w:val="00F35289"/>
    <w:rsid w:val="00F355C9"/>
    <w:rsid w:val="00F358D9"/>
    <w:rsid w:val="00F35EC3"/>
    <w:rsid w:val="00F367C7"/>
    <w:rsid w:val="00F36AA6"/>
    <w:rsid w:val="00F370FF"/>
    <w:rsid w:val="00F371F5"/>
    <w:rsid w:val="00F37683"/>
    <w:rsid w:val="00F40ECD"/>
    <w:rsid w:val="00F41FB1"/>
    <w:rsid w:val="00F42898"/>
    <w:rsid w:val="00F42A88"/>
    <w:rsid w:val="00F42D88"/>
    <w:rsid w:val="00F42E9F"/>
    <w:rsid w:val="00F431C5"/>
    <w:rsid w:val="00F43951"/>
    <w:rsid w:val="00F444F7"/>
    <w:rsid w:val="00F44B10"/>
    <w:rsid w:val="00F44C1B"/>
    <w:rsid w:val="00F44EAA"/>
    <w:rsid w:val="00F4504D"/>
    <w:rsid w:val="00F458F5"/>
    <w:rsid w:val="00F45F8A"/>
    <w:rsid w:val="00F4655E"/>
    <w:rsid w:val="00F46853"/>
    <w:rsid w:val="00F46921"/>
    <w:rsid w:val="00F46BD0"/>
    <w:rsid w:val="00F46DAC"/>
    <w:rsid w:val="00F478A4"/>
    <w:rsid w:val="00F502D3"/>
    <w:rsid w:val="00F5100C"/>
    <w:rsid w:val="00F513B5"/>
    <w:rsid w:val="00F51939"/>
    <w:rsid w:val="00F51E7E"/>
    <w:rsid w:val="00F526AD"/>
    <w:rsid w:val="00F5278D"/>
    <w:rsid w:val="00F53398"/>
    <w:rsid w:val="00F53C53"/>
    <w:rsid w:val="00F53FA0"/>
    <w:rsid w:val="00F54267"/>
    <w:rsid w:val="00F54972"/>
    <w:rsid w:val="00F55C67"/>
    <w:rsid w:val="00F560C9"/>
    <w:rsid w:val="00F60DD1"/>
    <w:rsid w:val="00F61506"/>
    <w:rsid w:val="00F61D20"/>
    <w:rsid w:val="00F620CB"/>
    <w:rsid w:val="00F62443"/>
    <w:rsid w:val="00F626F9"/>
    <w:rsid w:val="00F62A16"/>
    <w:rsid w:val="00F62CF3"/>
    <w:rsid w:val="00F6309B"/>
    <w:rsid w:val="00F63D1B"/>
    <w:rsid w:val="00F6416E"/>
    <w:rsid w:val="00F648AF"/>
    <w:rsid w:val="00F64E74"/>
    <w:rsid w:val="00F64F6E"/>
    <w:rsid w:val="00F65A07"/>
    <w:rsid w:val="00F65CE4"/>
    <w:rsid w:val="00F65EDB"/>
    <w:rsid w:val="00F66518"/>
    <w:rsid w:val="00F6708A"/>
    <w:rsid w:val="00F67422"/>
    <w:rsid w:val="00F7050C"/>
    <w:rsid w:val="00F706F1"/>
    <w:rsid w:val="00F70BD2"/>
    <w:rsid w:val="00F71767"/>
    <w:rsid w:val="00F746CE"/>
    <w:rsid w:val="00F74709"/>
    <w:rsid w:val="00F74BDC"/>
    <w:rsid w:val="00F763C5"/>
    <w:rsid w:val="00F768A8"/>
    <w:rsid w:val="00F76A4C"/>
    <w:rsid w:val="00F77240"/>
    <w:rsid w:val="00F77531"/>
    <w:rsid w:val="00F779A1"/>
    <w:rsid w:val="00F8022E"/>
    <w:rsid w:val="00F8040D"/>
    <w:rsid w:val="00F806B3"/>
    <w:rsid w:val="00F80727"/>
    <w:rsid w:val="00F80D03"/>
    <w:rsid w:val="00F813F9"/>
    <w:rsid w:val="00F81825"/>
    <w:rsid w:val="00F81F0D"/>
    <w:rsid w:val="00F82812"/>
    <w:rsid w:val="00F82A61"/>
    <w:rsid w:val="00F84284"/>
    <w:rsid w:val="00F84B44"/>
    <w:rsid w:val="00F84CBD"/>
    <w:rsid w:val="00F862D1"/>
    <w:rsid w:val="00F868C7"/>
    <w:rsid w:val="00F86DDC"/>
    <w:rsid w:val="00F8755B"/>
    <w:rsid w:val="00F90E56"/>
    <w:rsid w:val="00F90F82"/>
    <w:rsid w:val="00F929C6"/>
    <w:rsid w:val="00F936A8"/>
    <w:rsid w:val="00F93E0E"/>
    <w:rsid w:val="00F941FB"/>
    <w:rsid w:val="00F943CC"/>
    <w:rsid w:val="00F94714"/>
    <w:rsid w:val="00F949A8"/>
    <w:rsid w:val="00F96434"/>
    <w:rsid w:val="00F96A44"/>
    <w:rsid w:val="00F97738"/>
    <w:rsid w:val="00FA061D"/>
    <w:rsid w:val="00FA087D"/>
    <w:rsid w:val="00FA15C4"/>
    <w:rsid w:val="00FA1A40"/>
    <w:rsid w:val="00FA372F"/>
    <w:rsid w:val="00FA38FC"/>
    <w:rsid w:val="00FA3E56"/>
    <w:rsid w:val="00FA4514"/>
    <w:rsid w:val="00FA4A6F"/>
    <w:rsid w:val="00FA53B7"/>
    <w:rsid w:val="00FA5A84"/>
    <w:rsid w:val="00FA5B17"/>
    <w:rsid w:val="00FA6137"/>
    <w:rsid w:val="00FA7AF8"/>
    <w:rsid w:val="00FA7B5A"/>
    <w:rsid w:val="00FA7F8B"/>
    <w:rsid w:val="00FB0B4A"/>
    <w:rsid w:val="00FB1066"/>
    <w:rsid w:val="00FB1B22"/>
    <w:rsid w:val="00FB23AE"/>
    <w:rsid w:val="00FB2B03"/>
    <w:rsid w:val="00FB2B78"/>
    <w:rsid w:val="00FB2F76"/>
    <w:rsid w:val="00FB3303"/>
    <w:rsid w:val="00FB3ECF"/>
    <w:rsid w:val="00FB3EFD"/>
    <w:rsid w:val="00FB4446"/>
    <w:rsid w:val="00FB5C56"/>
    <w:rsid w:val="00FB5D22"/>
    <w:rsid w:val="00FB6B18"/>
    <w:rsid w:val="00FB7094"/>
    <w:rsid w:val="00FB7280"/>
    <w:rsid w:val="00FB76EA"/>
    <w:rsid w:val="00FB7A06"/>
    <w:rsid w:val="00FB7A9B"/>
    <w:rsid w:val="00FC0089"/>
    <w:rsid w:val="00FC090C"/>
    <w:rsid w:val="00FC0AAB"/>
    <w:rsid w:val="00FC11A9"/>
    <w:rsid w:val="00FC289E"/>
    <w:rsid w:val="00FC371E"/>
    <w:rsid w:val="00FC3F39"/>
    <w:rsid w:val="00FC4326"/>
    <w:rsid w:val="00FC4608"/>
    <w:rsid w:val="00FC671E"/>
    <w:rsid w:val="00FC6EDC"/>
    <w:rsid w:val="00FC71BA"/>
    <w:rsid w:val="00FC774D"/>
    <w:rsid w:val="00FC7FA4"/>
    <w:rsid w:val="00FD07CA"/>
    <w:rsid w:val="00FD1597"/>
    <w:rsid w:val="00FD15AB"/>
    <w:rsid w:val="00FD1B0C"/>
    <w:rsid w:val="00FD1D4D"/>
    <w:rsid w:val="00FD25FE"/>
    <w:rsid w:val="00FD2A0A"/>
    <w:rsid w:val="00FD3C96"/>
    <w:rsid w:val="00FD4387"/>
    <w:rsid w:val="00FD556A"/>
    <w:rsid w:val="00FD6229"/>
    <w:rsid w:val="00FE00A9"/>
    <w:rsid w:val="00FE011B"/>
    <w:rsid w:val="00FE066C"/>
    <w:rsid w:val="00FE323A"/>
    <w:rsid w:val="00FE3E91"/>
    <w:rsid w:val="00FE52BC"/>
    <w:rsid w:val="00FE59A8"/>
    <w:rsid w:val="00FE68F6"/>
    <w:rsid w:val="00FE69FE"/>
    <w:rsid w:val="00FE6E35"/>
    <w:rsid w:val="00FE72FB"/>
    <w:rsid w:val="00FE773C"/>
    <w:rsid w:val="00FE7C0B"/>
    <w:rsid w:val="00FE7C53"/>
    <w:rsid w:val="00FF08B3"/>
    <w:rsid w:val="00FF14C2"/>
    <w:rsid w:val="00FF27D3"/>
    <w:rsid w:val="00FF2815"/>
    <w:rsid w:val="00FF362B"/>
    <w:rsid w:val="00FF36B5"/>
    <w:rsid w:val="00FF3A1C"/>
    <w:rsid w:val="00FF45DE"/>
    <w:rsid w:val="00FF4E07"/>
    <w:rsid w:val="00FF5230"/>
    <w:rsid w:val="00FF5B4A"/>
    <w:rsid w:val="00FF5BC2"/>
    <w:rsid w:val="00FF65F2"/>
    <w:rsid w:val="00FF735B"/>
    <w:rsid w:val="00FF755E"/>
    <w:rsid w:val="00FF7761"/>
    <w:rsid w:val="00FF7D98"/>
    <w:rsid w:val="0B2BB243"/>
    <w:rsid w:val="10032405"/>
    <w:rsid w:val="12056054"/>
    <w:rsid w:val="381B3E17"/>
    <w:rsid w:val="3903012E"/>
    <w:rsid w:val="3CB324C4"/>
    <w:rsid w:val="4157ECAF"/>
    <w:rsid w:val="48D04F6C"/>
    <w:rsid w:val="4A3DF35B"/>
    <w:rsid w:val="4F8679AE"/>
    <w:rsid w:val="5368FB6C"/>
    <w:rsid w:val="5E599059"/>
    <w:rsid w:val="76212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A7C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4F0"/>
    <w:pPr>
      <w:autoSpaceDE w:val="0"/>
      <w:autoSpaceDN w:val="0"/>
      <w:adjustRightInd w:val="0"/>
      <w:spacing w:line="360" w:lineRule="auto"/>
      <w:jc w:val="both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E4C"/>
    <w:pPr>
      <w:spacing w:after="12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44F0"/>
    <w:pPr>
      <w:tabs>
        <w:tab w:val="left" w:pos="270"/>
      </w:tabs>
      <w:spacing w:line="480" w:lineRule="auto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68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B68CF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C9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2C9A"/>
  </w:style>
  <w:style w:type="character" w:customStyle="1" w:styleId="Heading1Char">
    <w:name w:val="Heading 1 Char"/>
    <w:basedOn w:val="DefaultParagraphFont"/>
    <w:link w:val="Heading1"/>
    <w:uiPriority w:val="9"/>
    <w:rsid w:val="00213E4C"/>
    <w:rPr>
      <w:rFonts w:ascii="Arial" w:hAnsi="Arial" w:cs="Arial"/>
      <w:b/>
      <w:bCs/>
      <w:sz w:val="22"/>
      <w:szCs w:val="22"/>
    </w:rPr>
  </w:style>
  <w:style w:type="paragraph" w:styleId="Revision">
    <w:name w:val="Revision"/>
    <w:hidden/>
    <w:uiPriority w:val="99"/>
    <w:semiHidden/>
    <w:rsid w:val="00F244F0"/>
  </w:style>
  <w:style w:type="character" w:customStyle="1" w:styleId="Heading2Char">
    <w:name w:val="Heading 2 Char"/>
    <w:basedOn w:val="DefaultParagraphFont"/>
    <w:link w:val="Heading2"/>
    <w:uiPriority w:val="9"/>
    <w:rsid w:val="00F244F0"/>
    <w:rPr>
      <w:rFonts w:ascii="Arial" w:hAnsi="Arial" w:cs="Arial"/>
      <w:b/>
      <w:bCs/>
      <w:sz w:val="22"/>
      <w:szCs w:val="22"/>
    </w:rPr>
  </w:style>
  <w:style w:type="paragraph" w:customStyle="1" w:styleId="xxmsolistparagraph0">
    <w:name w:val="x_xmsolistparagraph0"/>
    <w:basedOn w:val="Normal"/>
    <w:rsid w:val="008A22DE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sz w:val="20"/>
      <w:szCs w:val="20"/>
    </w:rPr>
  </w:style>
  <w:style w:type="character" w:customStyle="1" w:styleId="xapple-converted-space">
    <w:name w:val="x_apple-converted-space"/>
    <w:basedOn w:val="DefaultParagraphFont"/>
    <w:rsid w:val="008A22DE"/>
  </w:style>
  <w:style w:type="character" w:customStyle="1" w:styleId="xxapple-converted-space0">
    <w:name w:val="x_xapple-converted-space0"/>
    <w:basedOn w:val="DefaultParagraphFont"/>
    <w:rsid w:val="008A22DE"/>
  </w:style>
  <w:style w:type="character" w:styleId="CommentReference">
    <w:name w:val="annotation reference"/>
    <w:basedOn w:val="DefaultParagraphFont"/>
    <w:uiPriority w:val="99"/>
    <w:semiHidden/>
    <w:unhideWhenUsed/>
    <w:rsid w:val="00375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5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58C8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8C8"/>
    <w:rPr>
      <w:rFonts w:ascii="Arial" w:hAnsi="Arial" w:cs="Arial"/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B65952"/>
    <w:rPr>
      <w:color w:val="2B579A"/>
      <w:shd w:val="clear" w:color="auto" w:fill="E1DFDD"/>
    </w:rPr>
  </w:style>
  <w:style w:type="character" w:customStyle="1" w:styleId="element-citation">
    <w:name w:val="element-citation"/>
    <w:basedOn w:val="DefaultParagraphFont"/>
    <w:rsid w:val="00C57806"/>
  </w:style>
  <w:style w:type="character" w:customStyle="1" w:styleId="ref-journal">
    <w:name w:val="ref-journal"/>
    <w:basedOn w:val="DefaultParagraphFont"/>
    <w:rsid w:val="00C57806"/>
  </w:style>
  <w:style w:type="character" w:customStyle="1" w:styleId="ref-vol">
    <w:name w:val="ref-vol"/>
    <w:basedOn w:val="DefaultParagraphFont"/>
    <w:rsid w:val="00C57806"/>
  </w:style>
  <w:style w:type="character" w:customStyle="1" w:styleId="nowrap">
    <w:name w:val="nowrap"/>
    <w:basedOn w:val="DefaultParagraphFont"/>
    <w:rsid w:val="00C57806"/>
  </w:style>
  <w:style w:type="paragraph" w:customStyle="1" w:styleId="EndNoteBibliographyTitle">
    <w:name w:val="EndNote Bibliography Title"/>
    <w:basedOn w:val="Normal"/>
    <w:link w:val="EndNoteBibliographyTitleChar"/>
    <w:rsid w:val="0069458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586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945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4586"/>
    <w:rPr>
      <w:rFonts w:ascii="Arial" w:hAnsi="Arial" w:cs="Arial"/>
      <w:noProof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7470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22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m-vol-iss-date">
    <w:name w:val="fm-vol-iss-date"/>
    <w:basedOn w:val="DefaultParagraphFont"/>
    <w:rsid w:val="00862049"/>
  </w:style>
  <w:style w:type="character" w:customStyle="1" w:styleId="doi">
    <w:name w:val="doi"/>
    <w:basedOn w:val="DefaultParagraphFont"/>
    <w:rsid w:val="00862049"/>
  </w:style>
  <w:style w:type="character" w:customStyle="1" w:styleId="fm-citation-ids-label">
    <w:name w:val="fm-citation-ids-label"/>
    <w:basedOn w:val="DefaultParagraphFont"/>
    <w:rsid w:val="00862049"/>
  </w:style>
  <w:style w:type="character" w:customStyle="1" w:styleId="fm-role">
    <w:name w:val="fm-role"/>
    <w:basedOn w:val="DefaultParagraphFont"/>
    <w:rsid w:val="00862049"/>
  </w:style>
  <w:style w:type="character" w:customStyle="1" w:styleId="period">
    <w:name w:val="period"/>
    <w:basedOn w:val="DefaultParagraphFont"/>
    <w:rsid w:val="002F7CA1"/>
  </w:style>
  <w:style w:type="character" w:customStyle="1" w:styleId="cit">
    <w:name w:val="cit"/>
    <w:basedOn w:val="DefaultParagraphFont"/>
    <w:rsid w:val="002F7CA1"/>
  </w:style>
  <w:style w:type="character" w:customStyle="1" w:styleId="citation-doi">
    <w:name w:val="citation-doi"/>
    <w:basedOn w:val="DefaultParagraphFont"/>
    <w:rsid w:val="002F7CA1"/>
  </w:style>
  <w:style w:type="character" w:customStyle="1" w:styleId="authors-list-item">
    <w:name w:val="authors-list-item"/>
    <w:basedOn w:val="DefaultParagraphFont"/>
    <w:rsid w:val="002F7CA1"/>
  </w:style>
  <w:style w:type="character" w:customStyle="1" w:styleId="author-sup-separator">
    <w:name w:val="author-sup-separator"/>
    <w:basedOn w:val="DefaultParagraphFont"/>
    <w:rsid w:val="002F7CA1"/>
  </w:style>
  <w:style w:type="character" w:customStyle="1" w:styleId="comma">
    <w:name w:val="comma"/>
    <w:basedOn w:val="DefaultParagraphFont"/>
    <w:rsid w:val="002F7CA1"/>
  </w:style>
  <w:style w:type="character" w:customStyle="1" w:styleId="Title1">
    <w:name w:val="Title1"/>
    <w:basedOn w:val="DefaultParagraphFont"/>
    <w:rsid w:val="002F7CA1"/>
  </w:style>
  <w:style w:type="character" w:customStyle="1" w:styleId="identifier">
    <w:name w:val="identifier"/>
    <w:basedOn w:val="DefaultParagraphFont"/>
    <w:rsid w:val="002F7CA1"/>
  </w:style>
  <w:style w:type="character" w:customStyle="1" w:styleId="id-label">
    <w:name w:val="id-label"/>
    <w:basedOn w:val="DefaultParagraphFont"/>
    <w:rsid w:val="002F7CA1"/>
  </w:style>
  <w:style w:type="character" w:styleId="Strong">
    <w:name w:val="Strong"/>
    <w:basedOn w:val="DefaultParagraphFont"/>
    <w:uiPriority w:val="22"/>
    <w:qFormat/>
    <w:rsid w:val="002F7CA1"/>
    <w:rPr>
      <w:b/>
      <w:bCs/>
    </w:rPr>
  </w:style>
  <w:style w:type="character" w:customStyle="1" w:styleId="free-label">
    <w:name w:val="free-label"/>
    <w:basedOn w:val="DefaultParagraphFont"/>
    <w:rsid w:val="002F7CA1"/>
  </w:style>
  <w:style w:type="character" w:customStyle="1" w:styleId="mixed-citation">
    <w:name w:val="mixed-citation"/>
    <w:basedOn w:val="DefaultParagraphFont"/>
    <w:rsid w:val="00947742"/>
  </w:style>
  <w:style w:type="character" w:customStyle="1" w:styleId="ref-title">
    <w:name w:val="ref-title"/>
    <w:basedOn w:val="DefaultParagraphFont"/>
    <w:rsid w:val="00947742"/>
  </w:style>
  <w:style w:type="character" w:customStyle="1" w:styleId="ref-iss">
    <w:name w:val="ref-iss"/>
    <w:basedOn w:val="DefaultParagraphFont"/>
    <w:rsid w:val="00947742"/>
  </w:style>
  <w:style w:type="character" w:customStyle="1" w:styleId="secondary-date">
    <w:name w:val="secondary-date"/>
    <w:basedOn w:val="DefaultParagraphFont"/>
    <w:rsid w:val="00A1039E"/>
  </w:style>
  <w:style w:type="paragraph" w:styleId="NormalWeb">
    <w:name w:val="Normal (Web)"/>
    <w:basedOn w:val="Normal"/>
    <w:uiPriority w:val="99"/>
    <w:semiHidden/>
    <w:unhideWhenUsed/>
    <w:rsid w:val="00EB0B8A"/>
    <w:pPr>
      <w:autoSpaceDE/>
      <w:autoSpaceDN/>
      <w:adjustRightInd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02BD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0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90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6707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44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54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57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60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434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4338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17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27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6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7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9383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0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88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04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59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5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6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69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632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2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79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3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Fabienne.Fiesel@may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DCE1E0B5A8B34994EEB13C244B5226" ma:contentTypeVersion="13" ma:contentTypeDescription="Create a new document." ma:contentTypeScope="" ma:versionID="5db6e3ee9a971cb01a7be15e3a397385">
  <xsd:schema xmlns:xsd="http://www.w3.org/2001/XMLSchema" xmlns:xs="http://www.w3.org/2001/XMLSchema" xmlns:p="http://schemas.microsoft.com/office/2006/metadata/properties" xmlns:ns2="66388394-c054-4955-bbc4-857bd158bbff" xmlns:ns3="6e284e67-319d-4d39-b52e-d124b02986fb" targetNamespace="http://schemas.microsoft.com/office/2006/metadata/properties" ma:root="true" ma:fieldsID="d2c34be9e9eb7c8a38585000f5b04022" ns2:_="" ns3:_="">
    <xsd:import namespace="66388394-c054-4955-bbc4-857bd158bbff"/>
    <xsd:import namespace="6e284e67-319d-4d39-b52e-d124b02986f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388394-c054-4955-bbc4-857bd158b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349e60f-0751-4f0b-82f9-fc1df0b5be2f}" ma:internalName="TaxCatchAll" ma:showField="CatchAllData" ma:web="66388394-c054-4955-bbc4-857bd158bb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84e67-319d-4d39-b52e-d124b02986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284e67-319d-4d39-b52e-d124b02986fb">
      <Terms xmlns="http://schemas.microsoft.com/office/infopath/2007/PartnerControls"/>
    </lcf76f155ced4ddcb4097134ff3c332f>
    <TaxCatchAll xmlns="66388394-c054-4955-bbc4-857bd158bbf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9C06FD-C3E3-4E15-926A-4FEC4ED17E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388394-c054-4955-bbc4-857bd158bbff"/>
    <ds:schemaRef ds:uri="6e284e67-319d-4d39-b52e-d124b02986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C08438-5578-4914-84F8-C3FC9FB49A7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1CCF5F7-DEAD-4CDF-813B-53C15B6A1306}">
  <ds:schemaRefs>
    <ds:schemaRef ds:uri="http://schemas.microsoft.com/office/2006/metadata/properties"/>
    <ds:schemaRef ds:uri="http://schemas.microsoft.com/office/infopath/2007/PartnerControls"/>
    <ds:schemaRef ds:uri="6e284e67-319d-4d39-b52e-d124b02986fb"/>
    <ds:schemaRef ds:uri="66388394-c054-4955-bbc4-857bd158bbff"/>
  </ds:schemaRefs>
</ds:datastoreItem>
</file>

<file path=customXml/itemProps4.xml><?xml version="1.0" encoding="utf-8"?>
<ds:datastoreItem xmlns:ds="http://schemas.openxmlformats.org/officeDocument/2006/customXml" ds:itemID="{D5AF3CDB-768C-473B-9136-D70F1949DAF7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5-13T20:56:00Z</cp:lastPrinted>
  <dcterms:created xsi:type="dcterms:W3CDTF">2025-01-17T17:17:00Z</dcterms:created>
  <dcterms:modified xsi:type="dcterms:W3CDTF">2025-01-17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DCE1E0B5A8B34994EEB13C244B5226</vt:lpwstr>
  </property>
  <property fmtid="{D5CDD505-2E9C-101B-9397-08002B2CF9AE}" pid="3" name="MediaServiceImageTags">
    <vt:lpwstr/>
  </property>
</Properties>
</file>